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C4DCC" w14:textId="401B7D86" w:rsidR="00BA3B19" w:rsidRPr="00D3625F" w:rsidRDefault="00BA3B19" w:rsidP="008949F9">
      <w:pPr>
        <w:pStyle w:val="Beschriftung"/>
        <w:jc w:val="left"/>
      </w:pP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937"/>
        <w:gridCol w:w="939"/>
        <w:gridCol w:w="1441"/>
        <w:gridCol w:w="1441"/>
        <w:gridCol w:w="1253"/>
        <w:gridCol w:w="934"/>
        <w:gridCol w:w="1276"/>
        <w:gridCol w:w="1269"/>
        <w:gridCol w:w="1566"/>
        <w:gridCol w:w="823"/>
        <w:gridCol w:w="1091"/>
      </w:tblGrid>
      <w:tr w:rsidR="00BA3B19" w:rsidRPr="00B4080F" w14:paraId="08639258" w14:textId="77777777" w:rsidTr="00BA3B19">
        <w:trPr>
          <w:trHeight w:val="419"/>
        </w:trPr>
        <w:tc>
          <w:tcPr>
            <w:tcW w:w="1205" w:type="dxa"/>
            <w:shd w:val="clear" w:color="auto" w:fill="auto"/>
            <w:noWrap/>
            <w:hideMark/>
          </w:tcPr>
          <w:p w14:paraId="4A8168D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untry</w:t>
            </w:r>
          </w:p>
        </w:tc>
        <w:tc>
          <w:tcPr>
            <w:tcW w:w="1876" w:type="dxa"/>
            <w:gridSpan w:val="2"/>
            <w:shd w:val="clear" w:color="auto" w:fill="auto"/>
            <w:noWrap/>
            <w:hideMark/>
          </w:tcPr>
          <w:p w14:paraId="61A0093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441" w:type="dxa"/>
          </w:tcPr>
          <w:p w14:paraId="538EB8F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255B56E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187" w:type="dxa"/>
            <w:gridSpan w:val="2"/>
            <w:shd w:val="clear" w:color="auto" w:fill="auto"/>
            <w:noWrap/>
            <w:hideMark/>
          </w:tcPr>
          <w:p w14:paraId="3C213D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4111" w:type="dxa"/>
            <w:gridSpan w:val="3"/>
            <w:shd w:val="clear" w:color="auto" w:fill="auto"/>
            <w:noWrap/>
            <w:hideMark/>
          </w:tcPr>
          <w:p w14:paraId="6238751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1914" w:type="dxa"/>
            <w:gridSpan w:val="2"/>
            <w:shd w:val="clear" w:color="auto" w:fill="auto"/>
            <w:noWrap/>
            <w:hideMark/>
          </w:tcPr>
          <w:p w14:paraId="2AF15C0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692171D0" w14:textId="77777777" w:rsidTr="00F71A8B">
        <w:trPr>
          <w:trHeight w:val="1150"/>
        </w:trPr>
        <w:tc>
          <w:tcPr>
            <w:tcW w:w="1205" w:type="dxa"/>
            <w:shd w:val="clear" w:color="auto" w:fill="auto"/>
            <w:noWrap/>
            <w:hideMark/>
          </w:tcPr>
          <w:p w14:paraId="6EF1F6B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393700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5A3E6F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85A87B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34152C4E" w14:textId="4ED3606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B51885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71E89A4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3731E0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72541882" w14:textId="7122437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41" w:type="dxa"/>
          </w:tcPr>
          <w:p w14:paraId="1F3D19E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0616A0E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D26D74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461D2B63" w14:textId="33F609D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68164D1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3A97E97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70E4FF2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1C1C80F6" w14:textId="77B9479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C8C2D7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78B90EB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E7740B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6FF9FD59" w14:textId="33BE98E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647935F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19174D1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 2017</w:t>
            </w:r>
          </w:p>
          <w:p w14:paraId="1837D137" w14:textId="131A846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61ED85" w14:textId="77777777" w:rsidR="00BA3B19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Cramm </w:t>
            </w:r>
          </w:p>
          <w:p w14:paraId="37E1C62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  <w:r>
              <w:rPr>
                <w:lang w:val="de-DE" w:bidi="en-US"/>
              </w:rPr>
              <w:t xml:space="preserve"> </w:t>
            </w:r>
            <w:r w:rsidRPr="00B4080F">
              <w:rPr>
                <w:lang w:val="de-DE" w:bidi="en-US"/>
              </w:rPr>
              <w:t>Nieboer, 2012</w:t>
            </w:r>
          </w:p>
          <w:p w14:paraId="6B7CBBC2" w14:textId="57F71C2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B3BF4A5" w14:textId="77777777" w:rsidR="00BA3B19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Cramm </w:t>
            </w:r>
          </w:p>
          <w:p w14:paraId="3625187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 Nieboer,</w:t>
            </w:r>
          </w:p>
          <w:p w14:paraId="48283B63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4A7B1A9C" w14:textId="0A55FD34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6FB89DB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1888A8B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DBE3A5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15D11A16" w14:textId="30E27EAA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1E288D9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3AA8B1EB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74BE49FA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4328F235" w14:textId="20D51A3F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14E0B4C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0B84ABE9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7BC3CD2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21A24443" w14:textId="3EA21B20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174828A0" w14:textId="77777777" w:rsidTr="0051312A">
        <w:trPr>
          <w:trHeight w:val="2529"/>
        </w:trPr>
        <w:tc>
          <w:tcPr>
            <w:tcW w:w="1205" w:type="dxa"/>
            <w:shd w:val="clear" w:color="auto" w:fill="auto"/>
            <w:noWrap/>
            <w:hideMark/>
          </w:tcPr>
          <w:p w14:paraId="4318309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Key </w:t>
            </w:r>
          </w:p>
          <w:p w14:paraId="120D36FA" w14:textId="55BA2F04" w:rsidR="00BA3B19" w:rsidRPr="00B4080F" w:rsidRDefault="00B756A5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</w:t>
            </w:r>
            <w:r w:rsidR="00BA3B19" w:rsidRPr="00B4080F">
              <w:rPr>
                <w:lang w:val="en-US" w:bidi="en-US"/>
              </w:rPr>
              <w:t>ompo</w:t>
            </w:r>
            <w:r>
              <w:rPr>
                <w:lang w:val="en-US" w:bidi="en-US"/>
              </w:rPr>
              <w:t>-</w:t>
            </w:r>
            <w:proofErr w:type="spellStart"/>
            <w:r w:rsidR="00BA3B19" w:rsidRPr="00B4080F">
              <w:rPr>
                <w:lang w:val="en-US" w:bidi="en-US"/>
              </w:rPr>
              <w:t>nents</w:t>
            </w:r>
            <w:proofErr w:type="spellEnd"/>
          </w:p>
          <w:p w14:paraId="2002BCA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of the </w:t>
            </w:r>
          </w:p>
          <w:p w14:paraId="240D515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CCM </w:t>
            </w:r>
          </w:p>
          <w:p w14:paraId="2DF5CF7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gram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A25F5A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939" w:type="dxa"/>
            <w:shd w:val="clear" w:color="auto" w:fill="auto"/>
            <w:noWrap/>
            <w:hideMark/>
          </w:tcPr>
          <w:p w14:paraId="2D4E028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1441" w:type="dxa"/>
          </w:tcPr>
          <w:p w14:paraId="24C4B0D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  <w:p w14:paraId="28C1FFBA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57C5C8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Focus on </w:t>
            </w:r>
          </w:p>
          <w:p w14:paraId="7EF7B98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the </w:t>
            </w:r>
          </w:p>
          <w:p w14:paraId="0096741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introduction </w:t>
            </w:r>
          </w:p>
          <w:p w14:paraId="26F0B22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f a new</w:t>
            </w:r>
          </w:p>
          <w:p w14:paraId="7AEE8E0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Clinical </w:t>
            </w:r>
          </w:p>
          <w:p w14:paraId="2CCB996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Information </w:t>
            </w:r>
          </w:p>
          <w:p w14:paraId="19C96B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ystem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5F25284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F863EE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  <w:p w14:paraId="4C28C07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26D9D0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ain focus on:</w:t>
            </w:r>
          </w:p>
          <w:p w14:paraId="522E0E0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I</w:t>
            </w:r>
          </w:p>
          <w:p w14:paraId="4BDCFF6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V</w:t>
            </w:r>
          </w:p>
          <w:p w14:paraId="783E081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VI</w:t>
            </w:r>
          </w:p>
        </w:tc>
        <w:tc>
          <w:tcPr>
            <w:tcW w:w="934" w:type="dxa"/>
            <w:shd w:val="clear" w:color="auto" w:fill="auto"/>
            <w:noWrap/>
            <w:hideMark/>
          </w:tcPr>
          <w:p w14:paraId="7EC99B7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5D41B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FAE4F6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D2951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  <w:p w14:paraId="05320E17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6C534BF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geriatric </w:t>
            </w:r>
          </w:p>
          <w:p w14:paraId="5295303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assessment + multi-disciplinary team </w:t>
            </w:r>
          </w:p>
          <w:p w14:paraId="4068B6A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sultation</w:t>
            </w:r>
          </w:p>
          <w:p w14:paraId="0C350A3B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823" w:type="dxa"/>
            <w:shd w:val="clear" w:color="auto" w:fill="auto"/>
            <w:noWrap/>
            <w:hideMark/>
          </w:tcPr>
          <w:p w14:paraId="69D624D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</w:t>
            </w:r>
          </w:p>
        </w:tc>
        <w:tc>
          <w:tcPr>
            <w:tcW w:w="1091" w:type="dxa"/>
            <w:shd w:val="clear" w:color="auto" w:fill="auto"/>
            <w:noWrap/>
            <w:hideMark/>
          </w:tcPr>
          <w:p w14:paraId="574F464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 to VI</w:t>
            </w:r>
          </w:p>
        </w:tc>
      </w:tr>
    </w:tbl>
    <w:p w14:paraId="464B4E41" w14:textId="77777777" w:rsidR="00BA3B19" w:rsidRDefault="00BA3B19" w:rsidP="00BA3B19">
      <w:pPr>
        <w:rPr>
          <w:lang w:val="en-US" w:bidi="en-US"/>
        </w:rPr>
      </w:pPr>
    </w:p>
    <w:p w14:paraId="5205DC11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 xml:space="preserve">I </w:t>
      </w:r>
      <w:r w:rsidRPr="00891CAE">
        <w:rPr>
          <w:lang w:val="en-US" w:bidi="en-US"/>
        </w:rPr>
        <w:tab/>
        <w:t xml:space="preserve">Delivery System Design </w:t>
      </w:r>
    </w:p>
    <w:p w14:paraId="45D86AD1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 xml:space="preserve">II </w:t>
      </w:r>
      <w:r w:rsidRPr="00891CAE">
        <w:rPr>
          <w:lang w:val="en-US" w:bidi="en-US"/>
        </w:rPr>
        <w:tab/>
        <w:t>Organization of Healthcare</w:t>
      </w:r>
    </w:p>
    <w:p w14:paraId="1A86AA52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>III</w:t>
      </w:r>
      <w:r w:rsidRPr="00891CAE">
        <w:rPr>
          <w:lang w:val="en-US" w:bidi="en-US"/>
        </w:rPr>
        <w:tab/>
        <w:t xml:space="preserve">Decision Support </w:t>
      </w:r>
    </w:p>
    <w:p w14:paraId="3B40CFD3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 xml:space="preserve">IV </w:t>
      </w:r>
      <w:r w:rsidRPr="00891CAE">
        <w:rPr>
          <w:lang w:val="en-US" w:bidi="en-US"/>
        </w:rPr>
        <w:tab/>
        <w:t>Self-management Support</w:t>
      </w:r>
    </w:p>
    <w:p w14:paraId="4071A8CB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 xml:space="preserve">V </w:t>
      </w:r>
      <w:r w:rsidRPr="00891CAE">
        <w:rPr>
          <w:lang w:val="en-US" w:bidi="en-US"/>
        </w:rPr>
        <w:tab/>
        <w:t>Clinical Information System</w:t>
      </w:r>
    </w:p>
    <w:p w14:paraId="63655719" w14:textId="77777777" w:rsidR="00BA3B19" w:rsidRPr="00891CAE" w:rsidRDefault="00BA3B19" w:rsidP="00BA3B19">
      <w:pPr>
        <w:rPr>
          <w:lang w:val="en-US" w:bidi="en-US"/>
        </w:rPr>
      </w:pPr>
      <w:r w:rsidRPr="00891CAE">
        <w:rPr>
          <w:lang w:val="en-US" w:bidi="en-US"/>
        </w:rPr>
        <w:t>VI</w:t>
      </w:r>
      <w:r w:rsidRPr="00891CAE">
        <w:rPr>
          <w:lang w:val="en-US" w:bidi="en-US"/>
        </w:rPr>
        <w:tab/>
        <w:t xml:space="preserve">Community Resources </w:t>
      </w:r>
    </w:p>
    <w:p w14:paraId="41CB54BD" w14:textId="77777777" w:rsidR="00BA3B19" w:rsidRPr="00891CAE" w:rsidRDefault="00BA3B19" w:rsidP="00BA3B19">
      <w:pPr>
        <w:pStyle w:val="References"/>
        <w:rPr>
          <w:shd w:val="clear" w:color="auto" w:fill="FFFFFF"/>
          <w:lang w:val="en-US"/>
        </w:rPr>
        <w:sectPr w:rsidR="00BA3B19" w:rsidRPr="00891CAE" w:rsidSect="00BA3B19">
          <w:headerReference w:type="default" r:id="rId9"/>
          <w:footerReference w:type="even" r:id="rId10"/>
          <w:footerReference w:type="default" r:id="rId11"/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981"/>
        <w:gridCol w:w="981"/>
        <w:gridCol w:w="1483"/>
        <w:gridCol w:w="1483"/>
        <w:gridCol w:w="1354"/>
        <w:gridCol w:w="1069"/>
        <w:gridCol w:w="1084"/>
        <w:gridCol w:w="1105"/>
        <w:gridCol w:w="1301"/>
        <w:gridCol w:w="816"/>
        <w:gridCol w:w="1290"/>
      </w:tblGrid>
      <w:tr w:rsidR="00BA3B19" w:rsidRPr="00B4080F" w14:paraId="12A2B74C" w14:textId="77777777" w:rsidTr="00BA3B19">
        <w:trPr>
          <w:trHeight w:val="415"/>
        </w:trPr>
        <w:tc>
          <w:tcPr>
            <w:tcW w:w="1228" w:type="dxa"/>
            <w:shd w:val="clear" w:color="auto" w:fill="auto"/>
          </w:tcPr>
          <w:p w14:paraId="307EBDC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1962" w:type="dxa"/>
            <w:gridSpan w:val="2"/>
            <w:shd w:val="clear" w:color="auto" w:fill="auto"/>
          </w:tcPr>
          <w:p w14:paraId="0942B94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483" w:type="dxa"/>
          </w:tcPr>
          <w:p w14:paraId="5FCAD80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483" w:type="dxa"/>
            <w:shd w:val="clear" w:color="auto" w:fill="auto"/>
          </w:tcPr>
          <w:p w14:paraId="03CE21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423" w:type="dxa"/>
            <w:gridSpan w:val="2"/>
            <w:shd w:val="clear" w:color="auto" w:fill="auto"/>
          </w:tcPr>
          <w:p w14:paraId="15FACF8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490" w:type="dxa"/>
            <w:gridSpan w:val="3"/>
            <w:shd w:val="clear" w:color="auto" w:fill="auto"/>
          </w:tcPr>
          <w:p w14:paraId="51F79DF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106" w:type="dxa"/>
            <w:gridSpan w:val="2"/>
            <w:shd w:val="clear" w:color="auto" w:fill="auto"/>
          </w:tcPr>
          <w:p w14:paraId="2373201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186D5976" w14:textId="77777777" w:rsidTr="007411ED">
        <w:trPr>
          <w:trHeight w:val="1414"/>
        </w:trPr>
        <w:tc>
          <w:tcPr>
            <w:tcW w:w="1228" w:type="dxa"/>
            <w:shd w:val="clear" w:color="auto" w:fill="auto"/>
          </w:tcPr>
          <w:p w14:paraId="075EA72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0" w:type="auto"/>
            <w:shd w:val="clear" w:color="auto" w:fill="auto"/>
          </w:tcPr>
          <w:p w14:paraId="553EE35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68A3B96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C0D4F0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559CD358" w14:textId="442D76B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64CC1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41F617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8FBC2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0D6B3132" w14:textId="6C6E4AA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83" w:type="dxa"/>
          </w:tcPr>
          <w:p w14:paraId="644AFEC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2C1D6A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7F9E636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7A58F535" w14:textId="59A681A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83" w:type="dxa"/>
            <w:shd w:val="clear" w:color="auto" w:fill="auto"/>
          </w:tcPr>
          <w:p w14:paraId="41C3DD7A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1214687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33F85A39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59AA1100" w14:textId="1C114C3C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354" w:type="dxa"/>
            <w:shd w:val="clear" w:color="auto" w:fill="auto"/>
          </w:tcPr>
          <w:p w14:paraId="6C5B141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7D1F00E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971DD6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1047A9A3" w14:textId="3550BD9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69" w:type="dxa"/>
            <w:shd w:val="clear" w:color="auto" w:fill="auto"/>
          </w:tcPr>
          <w:p w14:paraId="2843974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44102A9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 2017</w:t>
            </w:r>
          </w:p>
          <w:p w14:paraId="3B3E6627" w14:textId="1A6206F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84" w:type="dxa"/>
            <w:shd w:val="clear" w:color="auto" w:fill="auto"/>
          </w:tcPr>
          <w:p w14:paraId="63E1BFB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  <w:r>
              <w:rPr>
                <w:lang w:val="de-DE" w:bidi="en-US"/>
              </w:rPr>
              <w:t xml:space="preserve"> </w:t>
            </w:r>
            <w:r w:rsidRPr="00B4080F">
              <w:rPr>
                <w:lang w:val="de-DE" w:bidi="en-US"/>
              </w:rPr>
              <w:t>&amp;</w:t>
            </w:r>
          </w:p>
          <w:p w14:paraId="66845EEA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 2012</w:t>
            </w:r>
          </w:p>
          <w:p w14:paraId="7F3A20E1" w14:textId="4C746D4D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05" w:type="dxa"/>
            <w:shd w:val="clear" w:color="auto" w:fill="auto"/>
          </w:tcPr>
          <w:p w14:paraId="740C4AD3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169F80D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 Nieboer,</w:t>
            </w:r>
          </w:p>
          <w:p w14:paraId="001F234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459A47B2" w14:textId="727C435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301" w:type="dxa"/>
            <w:shd w:val="clear" w:color="auto" w:fill="auto"/>
          </w:tcPr>
          <w:p w14:paraId="4ABD41C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5990FD1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A49D24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6D153B8B" w14:textId="63E398B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816" w:type="dxa"/>
            <w:shd w:val="clear" w:color="auto" w:fill="auto"/>
          </w:tcPr>
          <w:p w14:paraId="629A3B7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51E7CA00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443D3B5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7C1959AE" w14:textId="37C2B168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90" w:type="dxa"/>
            <w:shd w:val="clear" w:color="auto" w:fill="auto"/>
          </w:tcPr>
          <w:p w14:paraId="73925E72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513E2D8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5965867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26E41E5B" w14:textId="65FB9E49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5F5D83E5" w14:textId="77777777" w:rsidTr="004D7476">
        <w:trPr>
          <w:trHeight w:val="2397"/>
        </w:trPr>
        <w:tc>
          <w:tcPr>
            <w:tcW w:w="1228" w:type="dxa"/>
            <w:shd w:val="clear" w:color="auto" w:fill="auto"/>
            <w:hideMark/>
          </w:tcPr>
          <w:p w14:paraId="360DB38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46ACE33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gram?</w:t>
            </w:r>
          </w:p>
        </w:tc>
        <w:tc>
          <w:tcPr>
            <w:tcW w:w="0" w:type="auto"/>
            <w:shd w:val="clear" w:color="auto" w:fill="auto"/>
            <w:hideMark/>
          </w:tcPr>
          <w:p w14:paraId="7196608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10295FB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4B407D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0426DD1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</w:tc>
        <w:tc>
          <w:tcPr>
            <w:tcW w:w="0" w:type="auto"/>
            <w:shd w:val="clear" w:color="auto" w:fill="auto"/>
            <w:hideMark/>
          </w:tcPr>
          <w:p w14:paraId="61FD91D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57D13CB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114627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5611A14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</w:tc>
        <w:tc>
          <w:tcPr>
            <w:tcW w:w="1483" w:type="dxa"/>
          </w:tcPr>
          <w:p w14:paraId="7D660AC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4EB814D0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070343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233250F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  <w:p w14:paraId="5C587AEE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483" w:type="dxa"/>
            <w:shd w:val="clear" w:color="auto" w:fill="auto"/>
            <w:hideMark/>
          </w:tcPr>
          <w:p w14:paraId="4970D19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082501CC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0EC2993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 on standard German health care</w:t>
            </w:r>
          </w:p>
        </w:tc>
        <w:tc>
          <w:tcPr>
            <w:tcW w:w="1354" w:type="dxa"/>
            <w:shd w:val="clear" w:color="auto" w:fill="auto"/>
            <w:hideMark/>
          </w:tcPr>
          <w:p w14:paraId="5A7CD65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02373E5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C5E6F3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INERGIA-</w:t>
            </w:r>
          </w:p>
          <w:p w14:paraId="6DDC3C0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gramme</w:t>
            </w:r>
          </w:p>
        </w:tc>
        <w:tc>
          <w:tcPr>
            <w:tcW w:w="1069" w:type="dxa"/>
            <w:shd w:val="clear" w:color="auto" w:fill="auto"/>
            <w:hideMark/>
          </w:tcPr>
          <w:p w14:paraId="34F80D9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B2D6DE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08DD5AC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2EEF8E4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</w:tc>
        <w:tc>
          <w:tcPr>
            <w:tcW w:w="1084" w:type="dxa"/>
            <w:shd w:val="clear" w:color="auto" w:fill="auto"/>
            <w:hideMark/>
          </w:tcPr>
          <w:p w14:paraId="373236C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Yes </w:t>
            </w:r>
          </w:p>
          <w:p w14:paraId="1C6C22D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B828FC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13 newly</w:t>
            </w:r>
          </w:p>
          <w:p w14:paraId="5AD31CD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launched CCM- based programs</w:t>
            </w:r>
          </w:p>
          <w:p w14:paraId="70071416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14:paraId="5A9A8C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761F0565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F1EE4D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7F3DA40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</w:tc>
        <w:tc>
          <w:tcPr>
            <w:tcW w:w="1301" w:type="dxa"/>
            <w:shd w:val="clear" w:color="auto" w:fill="auto"/>
            <w:hideMark/>
          </w:tcPr>
          <w:p w14:paraId="7AC9B86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7B3C240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62FD6B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CT-</w:t>
            </w:r>
          </w:p>
          <w:p w14:paraId="644CC6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gramme</w:t>
            </w:r>
          </w:p>
          <w:p w14:paraId="705C9AA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(</w:t>
            </w:r>
            <w:proofErr w:type="gramStart"/>
            <w:r w:rsidRPr="00B4080F">
              <w:rPr>
                <w:lang w:val="en-US" w:bidi="en-US"/>
              </w:rPr>
              <w:t>frail</w:t>
            </w:r>
            <w:proofErr w:type="gramEnd"/>
            <w:r w:rsidRPr="00B4080F">
              <w:rPr>
                <w:lang w:val="en-US" w:bidi="en-US"/>
              </w:rPr>
              <w:t xml:space="preserve"> older Adults: Care in Transition)</w:t>
            </w:r>
          </w:p>
        </w:tc>
        <w:tc>
          <w:tcPr>
            <w:tcW w:w="816" w:type="dxa"/>
            <w:shd w:val="clear" w:color="auto" w:fill="auto"/>
            <w:hideMark/>
          </w:tcPr>
          <w:p w14:paraId="2BA693E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084A91C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6C5866B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CM</w:t>
            </w:r>
          </w:p>
          <w:p w14:paraId="166A837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d</w:t>
            </w:r>
          </w:p>
        </w:tc>
        <w:tc>
          <w:tcPr>
            <w:tcW w:w="1290" w:type="dxa"/>
            <w:shd w:val="clear" w:color="auto" w:fill="auto"/>
            <w:hideMark/>
          </w:tcPr>
          <w:p w14:paraId="0F42D44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11D6BCC1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613EF7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arat-Programme</w:t>
            </w:r>
          </w:p>
          <w:p w14:paraId="75D74ACD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</w:tr>
      <w:tr w:rsidR="00BA3B19" w:rsidRPr="00B4080F" w14:paraId="14B9CA79" w14:textId="77777777" w:rsidTr="00657470">
        <w:trPr>
          <w:trHeight w:val="1200"/>
        </w:trPr>
        <w:tc>
          <w:tcPr>
            <w:tcW w:w="1228" w:type="dxa"/>
            <w:shd w:val="clear" w:color="auto" w:fill="auto"/>
            <w:hideMark/>
          </w:tcPr>
          <w:p w14:paraId="2199D7E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Has the</w:t>
            </w:r>
          </w:p>
          <w:p w14:paraId="25FCD8D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gram developed button up?</w:t>
            </w:r>
          </w:p>
        </w:tc>
        <w:tc>
          <w:tcPr>
            <w:tcW w:w="0" w:type="auto"/>
            <w:shd w:val="clear" w:color="auto" w:fill="auto"/>
            <w:hideMark/>
          </w:tcPr>
          <w:p w14:paraId="7016953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D67C0F7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06296F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6146C717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483" w:type="dxa"/>
          </w:tcPr>
          <w:p w14:paraId="7350A82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483" w:type="dxa"/>
            <w:shd w:val="clear" w:color="auto" w:fill="auto"/>
            <w:hideMark/>
          </w:tcPr>
          <w:p w14:paraId="784EDB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045A8F98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354" w:type="dxa"/>
            <w:shd w:val="clear" w:color="auto" w:fill="auto"/>
            <w:hideMark/>
          </w:tcPr>
          <w:p w14:paraId="2143787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069" w:type="dxa"/>
            <w:shd w:val="clear" w:color="auto" w:fill="auto"/>
            <w:hideMark/>
          </w:tcPr>
          <w:p w14:paraId="347204B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152BA7E4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084" w:type="dxa"/>
            <w:shd w:val="clear" w:color="auto" w:fill="auto"/>
            <w:hideMark/>
          </w:tcPr>
          <w:p w14:paraId="46D48D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633CA027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05" w:type="dxa"/>
            <w:shd w:val="clear" w:color="auto" w:fill="auto"/>
            <w:hideMark/>
          </w:tcPr>
          <w:p w14:paraId="27D8DD5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45AF74DF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301" w:type="dxa"/>
            <w:shd w:val="clear" w:color="auto" w:fill="auto"/>
            <w:hideMark/>
          </w:tcPr>
          <w:p w14:paraId="77235FE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3243442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816" w:type="dxa"/>
            <w:shd w:val="clear" w:color="auto" w:fill="auto"/>
            <w:hideMark/>
          </w:tcPr>
          <w:p w14:paraId="3EF5992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6F002F99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90" w:type="dxa"/>
            <w:shd w:val="clear" w:color="auto" w:fill="auto"/>
            <w:hideMark/>
          </w:tcPr>
          <w:p w14:paraId="752EEBA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413553D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</w:tr>
    </w:tbl>
    <w:p w14:paraId="3699381C" w14:textId="77777777" w:rsidR="00BA3B19" w:rsidRDefault="00BA3B19">
      <w:pPr>
        <w:rPr>
          <w:shd w:val="clear" w:color="auto" w:fill="FFFFFF"/>
          <w:lang w:val="en-US"/>
        </w:rPr>
      </w:pPr>
      <w:r w:rsidRPr="00891CAE"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00"/>
        <w:gridCol w:w="1134"/>
        <w:gridCol w:w="1276"/>
        <w:gridCol w:w="1134"/>
        <w:gridCol w:w="1276"/>
        <w:gridCol w:w="34"/>
        <w:gridCol w:w="958"/>
        <w:gridCol w:w="1106"/>
        <w:gridCol w:w="1162"/>
        <w:gridCol w:w="1276"/>
        <w:gridCol w:w="1191"/>
        <w:gridCol w:w="1252"/>
      </w:tblGrid>
      <w:tr w:rsidR="00BA3B19" w:rsidRPr="00B4080F" w14:paraId="1D075D6A" w14:textId="77777777" w:rsidTr="00621830">
        <w:trPr>
          <w:trHeight w:val="415"/>
        </w:trPr>
        <w:tc>
          <w:tcPr>
            <w:tcW w:w="1276" w:type="dxa"/>
            <w:shd w:val="clear" w:color="auto" w:fill="auto"/>
          </w:tcPr>
          <w:p w14:paraId="2F0A4DD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234" w:type="dxa"/>
            <w:gridSpan w:val="2"/>
            <w:shd w:val="clear" w:color="auto" w:fill="auto"/>
          </w:tcPr>
          <w:p w14:paraId="3958BF0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276" w:type="dxa"/>
            <w:shd w:val="clear" w:color="auto" w:fill="auto"/>
          </w:tcPr>
          <w:p w14:paraId="1CA5DA9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134" w:type="dxa"/>
            <w:shd w:val="clear" w:color="auto" w:fill="auto"/>
          </w:tcPr>
          <w:p w14:paraId="21BFCBA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268" w:type="dxa"/>
            <w:gridSpan w:val="3"/>
            <w:shd w:val="clear" w:color="auto" w:fill="auto"/>
          </w:tcPr>
          <w:p w14:paraId="55F424E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544" w:type="dxa"/>
            <w:gridSpan w:val="3"/>
            <w:shd w:val="clear" w:color="auto" w:fill="auto"/>
          </w:tcPr>
          <w:p w14:paraId="1239637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443" w:type="dxa"/>
            <w:gridSpan w:val="2"/>
            <w:shd w:val="clear" w:color="auto" w:fill="auto"/>
          </w:tcPr>
          <w:p w14:paraId="3EAA0ED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891CAE" w14:paraId="07A9D7F7" w14:textId="77777777" w:rsidTr="00F71A8B">
        <w:trPr>
          <w:trHeight w:val="1414"/>
        </w:trPr>
        <w:tc>
          <w:tcPr>
            <w:tcW w:w="1276" w:type="dxa"/>
            <w:shd w:val="clear" w:color="auto" w:fill="auto"/>
          </w:tcPr>
          <w:p w14:paraId="3E977E27" w14:textId="77777777" w:rsidR="00BA3B19" w:rsidRPr="00891CAE" w:rsidRDefault="00BA3B19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Author</w:t>
            </w:r>
          </w:p>
        </w:tc>
        <w:tc>
          <w:tcPr>
            <w:tcW w:w="1100" w:type="dxa"/>
            <w:shd w:val="clear" w:color="auto" w:fill="auto"/>
          </w:tcPr>
          <w:p w14:paraId="54CF856B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Sunaert</w:t>
            </w:r>
          </w:p>
          <w:p w14:paraId="383E3F40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</w:t>
            </w:r>
          </w:p>
          <w:p w14:paraId="470D4ADF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009</w:t>
            </w:r>
          </w:p>
          <w:p w14:paraId="63FE37EF" w14:textId="4E72D33C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2AB4AD62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Sunaert</w:t>
            </w:r>
          </w:p>
          <w:p w14:paraId="706C4F1B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</w:t>
            </w:r>
          </w:p>
          <w:p w14:paraId="0623BC18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010</w:t>
            </w:r>
          </w:p>
          <w:p w14:paraId="23F38CCF" w14:textId="46DD9001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14:paraId="516D9B7E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Samoutis</w:t>
            </w:r>
          </w:p>
          <w:p w14:paraId="74F316BF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</w:t>
            </w:r>
          </w:p>
          <w:p w14:paraId="2CBCA5C2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010</w:t>
            </w:r>
          </w:p>
          <w:p w14:paraId="5C2FCD6E" w14:textId="78BA2228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30E8D984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Petersen</w:t>
            </w:r>
          </w:p>
          <w:p w14:paraId="6FED6DA6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et al.,</w:t>
            </w:r>
          </w:p>
          <w:p w14:paraId="02946B33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2014</w:t>
            </w:r>
          </w:p>
          <w:p w14:paraId="12E13A9A" w14:textId="10711542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310" w:type="dxa"/>
            <w:gridSpan w:val="2"/>
            <w:shd w:val="clear" w:color="auto" w:fill="auto"/>
          </w:tcPr>
          <w:p w14:paraId="6591ECD4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Musacchio</w:t>
            </w:r>
          </w:p>
          <w:p w14:paraId="2A376B6A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</w:t>
            </w:r>
          </w:p>
          <w:p w14:paraId="2B2098A7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011</w:t>
            </w:r>
          </w:p>
          <w:p w14:paraId="1C8CFBA9" w14:textId="1F9B7EB3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958" w:type="dxa"/>
            <w:shd w:val="clear" w:color="auto" w:fill="auto"/>
          </w:tcPr>
          <w:p w14:paraId="679F56B0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Profili</w:t>
            </w:r>
          </w:p>
          <w:p w14:paraId="66CD8509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 2017</w:t>
            </w:r>
          </w:p>
          <w:p w14:paraId="7575A812" w14:textId="297ECEB4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106" w:type="dxa"/>
            <w:shd w:val="clear" w:color="auto" w:fill="auto"/>
          </w:tcPr>
          <w:p w14:paraId="3DBDB9C5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Cramm</w:t>
            </w:r>
          </w:p>
          <w:p w14:paraId="328C7E87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&amp;</w:t>
            </w:r>
          </w:p>
          <w:p w14:paraId="52DED137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Nieboer, 2012</w:t>
            </w:r>
          </w:p>
          <w:p w14:paraId="490D1275" w14:textId="32E8A309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162" w:type="dxa"/>
            <w:shd w:val="clear" w:color="auto" w:fill="auto"/>
          </w:tcPr>
          <w:p w14:paraId="1589E66D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Cramm</w:t>
            </w:r>
          </w:p>
          <w:p w14:paraId="6659A7DB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 xml:space="preserve">&amp; </w:t>
            </w:r>
          </w:p>
          <w:p w14:paraId="1889689C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Nieboer,</w:t>
            </w:r>
          </w:p>
          <w:p w14:paraId="6A7ED94C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2014</w:t>
            </w:r>
          </w:p>
          <w:p w14:paraId="1F633465" w14:textId="6561F77F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14:paraId="3BDDBCDD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Muntinga</w:t>
            </w:r>
          </w:p>
          <w:p w14:paraId="44A350A3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et al.,</w:t>
            </w:r>
          </w:p>
          <w:p w14:paraId="48595BB3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015</w:t>
            </w:r>
          </w:p>
          <w:p w14:paraId="271FBDBE" w14:textId="02BA93DC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07BEE217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Frei</w:t>
            </w:r>
          </w:p>
          <w:p w14:paraId="40F44B72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et al.,</w:t>
            </w:r>
          </w:p>
          <w:p w14:paraId="76FF2C01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2014</w:t>
            </w:r>
          </w:p>
          <w:p w14:paraId="3648092A" w14:textId="676631D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891CAE">
              <w:rPr>
                <w:lang w:val="en-US" w:bidi="en-US"/>
              </w:rPr>
              <w:fldChar w:fldCharType="end"/>
            </w:r>
          </w:p>
        </w:tc>
        <w:tc>
          <w:tcPr>
            <w:tcW w:w="1252" w:type="dxa"/>
            <w:shd w:val="clear" w:color="auto" w:fill="auto"/>
          </w:tcPr>
          <w:p w14:paraId="04947231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Chmiel</w:t>
            </w:r>
          </w:p>
          <w:p w14:paraId="4DED84C9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et al.,</w:t>
            </w:r>
          </w:p>
          <w:p w14:paraId="2C0BFBB2" w14:textId="77777777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de-DE" w:bidi="en-US"/>
              </w:rPr>
              <w:t>2017</w:t>
            </w:r>
          </w:p>
          <w:p w14:paraId="62C3ABFC" w14:textId="1573F278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891CAE">
              <w:rPr>
                <w:lang w:val="en-US" w:bidi="en-US"/>
              </w:rPr>
              <w:fldChar w:fldCharType="end"/>
            </w:r>
          </w:p>
        </w:tc>
      </w:tr>
      <w:tr w:rsidR="00BA3B19" w:rsidRPr="00891CAE" w14:paraId="0D0BB494" w14:textId="77777777" w:rsidTr="004D7476">
        <w:trPr>
          <w:trHeight w:val="4948"/>
        </w:trPr>
        <w:tc>
          <w:tcPr>
            <w:tcW w:w="1276" w:type="dxa"/>
            <w:shd w:val="clear" w:color="auto" w:fill="auto"/>
          </w:tcPr>
          <w:p w14:paraId="2C43C55F" w14:textId="647B92D2" w:rsidR="00BA3B19" w:rsidRPr="00891CAE" w:rsidRDefault="001B4387" w:rsidP="00BA3B19">
            <w:pPr>
              <w:rPr>
                <w:lang w:val="en-US" w:bidi="en-US"/>
              </w:rPr>
            </w:pPr>
            <w:proofErr w:type="spellStart"/>
            <w:r>
              <w:rPr>
                <w:lang w:val="en-US" w:bidi="en-US"/>
              </w:rPr>
              <w:t>P</w:t>
            </w:r>
            <w:r w:rsidRPr="00891CAE">
              <w:rPr>
                <w:lang w:val="en-US" w:bidi="en-US"/>
              </w:rPr>
              <w:t>artici</w:t>
            </w:r>
            <w:r>
              <w:rPr>
                <w:lang w:val="en-US" w:bidi="en-US"/>
              </w:rPr>
              <w:t>p</w:t>
            </w:r>
            <w:r w:rsidRPr="00891CAE">
              <w:rPr>
                <w:lang w:val="en-US" w:bidi="en-US"/>
              </w:rPr>
              <w:t>a</w:t>
            </w:r>
            <w:r>
              <w:rPr>
                <w:lang w:val="en-US" w:bidi="en-US"/>
              </w:rPr>
              <w:t>-</w:t>
            </w:r>
            <w:r w:rsidRPr="00891CAE">
              <w:rPr>
                <w:lang w:val="en-US" w:bidi="en-US"/>
              </w:rPr>
              <w:t>tion</w:t>
            </w:r>
            <w:proofErr w:type="spellEnd"/>
            <w:r w:rsidR="00BA3B19" w:rsidRPr="00891CAE">
              <w:rPr>
                <w:lang w:val="en-US" w:bidi="en-US"/>
              </w:rPr>
              <w:t xml:space="preserve"> rate </w:t>
            </w:r>
          </w:p>
          <w:p w14:paraId="3EF78C27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 xml:space="preserve">of </w:t>
            </w:r>
          </w:p>
          <w:p w14:paraId="39C88850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physicians?</w:t>
            </w:r>
          </w:p>
        </w:tc>
        <w:tc>
          <w:tcPr>
            <w:tcW w:w="1100" w:type="dxa"/>
            <w:shd w:val="clear" w:color="auto" w:fill="auto"/>
          </w:tcPr>
          <w:p w14:paraId="5D223E3A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49% of GPs</w:t>
            </w:r>
          </w:p>
          <w:p w14:paraId="05BA16C2" w14:textId="3991DD44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Appro</w:t>
            </w:r>
            <w:r w:rsidR="00621830">
              <w:rPr>
                <w:lang w:val="en-US" w:bidi="en-US"/>
              </w:rPr>
              <w:t>x</w:t>
            </w:r>
            <w:r w:rsidRPr="00891CAE">
              <w:rPr>
                <w:lang w:val="en-US" w:bidi="en-US"/>
              </w:rPr>
              <w:t xml:space="preserve">. 20% of the </w:t>
            </w:r>
          </w:p>
          <w:p w14:paraId="4F07C23A" w14:textId="6D8D2F6A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 xml:space="preserve">diabetes </w:t>
            </w:r>
            <w:r w:rsidR="00C65C69">
              <w:rPr>
                <w:lang w:val="en-US" w:bidi="en-US"/>
              </w:rPr>
              <w:t>popular-</w:t>
            </w:r>
            <w:proofErr w:type="spellStart"/>
            <w:r w:rsidRPr="00891CAE">
              <w:rPr>
                <w:lang w:val="en-US" w:bidi="en-US"/>
              </w:rPr>
              <w:t>tio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7B31C49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GP to</w:t>
            </w:r>
          </w:p>
          <w:p w14:paraId="2D5107F8" w14:textId="038E35B9" w:rsidR="00BA3B19" w:rsidRPr="00891CAE" w:rsidRDefault="00A922DD" w:rsidP="00BA3B19">
            <w:pPr>
              <w:rPr>
                <w:lang w:val="en-US" w:bidi="en-US"/>
              </w:rPr>
            </w:pPr>
            <w:proofErr w:type="spellStart"/>
            <w:r>
              <w:rPr>
                <w:lang w:val="en-US" w:bidi="en-US"/>
              </w:rPr>
              <w:t>popula-</w:t>
            </w:r>
            <w:r w:rsidR="00BA3B19" w:rsidRPr="00891CAE">
              <w:rPr>
                <w:lang w:val="en-US" w:bidi="en-US"/>
              </w:rPr>
              <w:t>tion</w:t>
            </w:r>
            <w:proofErr w:type="spellEnd"/>
            <w:r w:rsidR="00BA3B19" w:rsidRPr="00891CAE">
              <w:rPr>
                <w:lang w:val="en-US" w:bidi="en-US"/>
              </w:rPr>
              <w:t xml:space="preserve"> ratio:</w:t>
            </w:r>
          </w:p>
          <w:p w14:paraId="18AB7ADB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23AAF75F" w14:textId="77777777" w:rsidR="00CB4164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Intervention</w:t>
            </w:r>
            <w:r w:rsidR="00CB4164">
              <w:rPr>
                <w:lang w:val="en-US" w:bidi="en-US"/>
              </w:rPr>
              <w:t>:</w:t>
            </w:r>
          </w:p>
          <w:p w14:paraId="3AA85ED4" w14:textId="1A2BF6E2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1:972</w:t>
            </w:r>
          </w:p>
          <w:p w14:paraId="17E4B1EE" w14:textId="59F74472" w:rsidR="00BA3B19" w:rsidRPr="00891CAE" w:rsidRDefault="00BA3B19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Control</w:t>
            </w:r>
            <w:r w:rsidR="00CB4164">
              <w:rPr>
                <w:lang w:val="en-US" w:bidi="en-US"/>
              </w:rPr>
              <w:t>:</w:t>
            </w:r>
            <w:r w:rsidRPr="00891CAE">
              <w:rPr>
                <w:lang w:val="en-US" w:bidi="en-US"/>
              </w:rPr>
              <w:t xml:space="preserve"> 1:1069</w:t>
            </w:r>
          </w:p>
          <w:p w14:paraId="3B8AC157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55280431" w14:textId="77777777" w:rsidR="00BA3B19" w:rsidRPr="00891CAE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35A09E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535FBEEA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---</w:t>
            </w:r>
          </w:p>
          <w:p w14:paraId="1B2BF80B" w14:textId="77777777" w:rsidR="00BA3B19" w:rsidRPr="00891CAE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76" w:type="dxa"/>
            <w:shd w:val="clear" w:color="auto" w:fill="auto"/>
          </w:tcPr>
          <w:p w14:paraId="00D77A18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---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57391C1" w14:textId="0E4E4354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483 out of 2700 GPs (17</w:t>
            </w:r>
            <w:r w:rsidR="00FD1CCD">
              <w:rPr>
                <w:lang w:val="en-US" w:bidi="en-US"/>
              </w:rPr>
              <w:t>.</w:t>
            </w:r>
            <w:r w:rsidRPr="00891CAE">
              <w:rPr>
                <w:lang w:val="en-US" w:bidi="en-US"/>
              </w:rPr>
              <w:t>89%)</w:t>
            </w:r>
          </w:p>
          <w:p w14:paraId="1DAB8B4F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590C0DBF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After 2010, further GPs joined them (60% in 2014)</w:t>
            </w:r>
          </w:p>
        </w:tc>
        <w:tc>
          <w:tcPr>
            <w:tcW w:w="1106" w:type="dxa"/>
            <w:shd w:val="clear" w:color="auto" w:fill="auto"/>
          </w:tcPr>
          <w:p w14:paraId="3E782D22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---</w:t>
            </w:r>
          </w:p>
        </w:tc>
        <w:tc>
          <w:tcPr>
            <w:tcW w:w="1162" w:type="dxa"/>
            <w:shd w:val="clear" w:color="auto" w:fill="auto"/>
          </w:tcPr>
          <w:p w14:paraId="2368358A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T0 (2010): 218</w:t>
            </w:r>
          </w:p>
          <w:p w14:paraId="6FDAADD8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(55.00% response rate)</w:t>
            </w:r>
          </w:p>
          <w:p w14:paraId="334C38F2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0E3170F6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T2 (2012): 265</w:t>
            </w:r>
          </w:p>
          <w:p w14:paraId="19C74711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(63.00% response rate)</w:t>
            </w:r>
          </w:p>
          <w:p w14:paraId="0CFE0569" w14:textId="77777777" w:rsidR="00BA3B19" w:rsidRPr="00891CAE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76" w:type="dxa"/>
            <w:shd w:val="clear" w:color="auto" w:fill="auto"/>
          </w:tcPr>
          <w:p w14:paraId="08224365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---</w:t>
            </w:r>
          </w:p>
          <w:p w14:paraId="258040A7" w14:textId="77777777" w:rsidR="00BA3B19" w:rsidRPr="00891CAE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91" w:type="dxa"/>
            <w:shd w:val="clear" w:color="auto" w:fill="auto"/>
          </w:tcPr>
          <w:p w14:paraId="443CFAAB" w14:textId="5255E276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 xml:space="preserve">Around 800 randomly selected PCPs were invited to an </w:t>
            </w:r>
            <w:proofErr w:type="spellStart"/>
            <w:r w:rsidRPr="00891CAE">
              <w:rPr>
                <w:lang w:val="en-US" w:bidi="en-US"/>
              </w:rPr>
              <w:t>informa</w:t>
            </w:r>
            <w:r w:rsidR="00CB4164">
              <w:rPr>
                <w:lang w:val="en-US" w:bidi="en-US"/>
              </w:rPr>
              <w:t>-</w:t>
            </w:r>
            <w:r w:rsidRPr="00891CAE">
              <w:rPr>
                <w:lang w:val="en-US" w:bidi="en-US"/>
              </w:rPr>
              <w:t>tion</w:t>
            </w:r>
            <w:proofErr w:type="spellEnd"/>
            <w:r w:rsidRPr="00891CAE">
              <w:rPr>
                <w:lang w:val="en-US" w:bidi="en-US"/>
              </w:rPr>
              <w:t xml:space="preserve"> meeting on the study</w:t>
            </w:r>
          </w:p>
          <w:p w14:paraId="72694E35" w14:textId="166B44DD" w:rsidR="00BA3B19" w:rsidRPr="00891CAE" w:rsidRDefault="00BA3B19" w:rsidP="00BA3B19">
            <w:pPr>
              <w:rPr>
                <w:lang w:val="de-DE" w:bidi="en-US"/>
              </w:rPr>
            </w:pPr>
            <w:r w:rsidRPr="00891CAE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891CAE">
              <w:rPr>
                <w:lang w:val="en-US" w:bidi="en-US"/>
              </w:rPr>
            </w:r>
            <w:r w:rsidRPr="00891CAE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891CAE">
              <w:rPr>
                <w:lang w:val="en-US" w:bidi="en-US"/>
              </w:rPr>
              <w:fldChar w:fldCharType="end"/>
            </w:r>
          </w:p>
          <w:p w14:paraId="4CEA2A29" w14:textId="77777777" w:rsidR="00BA3B19" w:rsidRPr="00891CAE" w:rsidRDefault="00BA3B19" w:rsidP="00BA3B19">
            <w:pPr>
              <w:rPr>
                <w:lang w:val="de-DE" w:bidi="en-US"/>
              </w:rPr>
            </w:pPr>
          </w:p>
          <w:p w14:paraId="4E6037BE" w14:textId="58B34D5B" w:rsidR="00BA3B19" w:rsidRPr="00891CAE" w:rsidRDefault="00BA3B19" w:rsidP="00BA3B19">
            <w:pPr>
              <w:rPr>
                <w:lang w:val="en-US" w:bidi="en-US"/>
              </w:rPr>
            </w:pPr>
            <w:proofErr w:type="spellStart"/>
            <w:r w:rsidRPr="00891CAE">
              <w:rPr>
                <w:lang w:val="en-US" w:bidi="en-US"/>
              </w:rPr>
              <w:t>Interven</w:t>
            </w:r>
            <w:r w:rsidR="007F5403">
              <w:rPr>
                <w:lang w:val="en-US" w:bidi="en-US"/>
              </w:rPr>
              <w:t>-</w:t>
            </w:r>
            <w:r w:rsidRPr="00891CAE">
              <w:rPr>
                <w:lang w:val="en-US" w:bidi="en-US"/>
              </w:rPr>
              <w:t>tion</w:t>
            </w:r>
            <w:proofErr w:type="spellEnd"/>
            <w:r>
              <w:rPr>
                <w:lang w:val="en-US" w:bidi="en-US"/>
              </w:rPr>
              <w:t xml:space="preserve">: </w:t>
            </w:r>
            <w:r w:rsidRPr="00891CAE">
              <w:rPr>
                <w:lang w:val="en-US" w:bidi="en-US"/>
              </w:rPr>
              <w:t>30 PCPs</w:t>
            </w:r>
          </w:p>
        </w:tc>
        <w:tc>
          <w:tcPr>
            <w:tcW w:w="1252" w:type="dxa"/>
            <w:shd w:val="clear" w:color="auto" w:fill="auto"/>
          </w:tcPr>
          <w:p w14:paraId="5C474D7D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Start of studies:</w:t>
            </w:r>
          </w:p>
          <w:p w14:paraId="3674899B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2FCFC6F1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30 PCPs</w:t>
            </w:r>
          </w:p>
          <w:p w14:paraId="510FD7E7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326</w:t>
            </w:r>
          </w:p>
          <w:p w14:paraId="67DA9647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patients</w:t>
            </w:r>
          </w:p>
          <w:p w14:paraId="47C40812" w14:textId="77777777" w:rsidR="00BA3B19" w:rsidRPr="00891CAE" w:rsidRDefault="00BA3B19" w:rsidP="00BA3B19">
            <w:pPr>
              <w:rPr>
                <w:lang w:val="en-US" w:bidi="en-US"/>
              </w:rPr>
            </w:pPr>
          </w:p>
          <w:p w14:paraId="4676720E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Follow-up:</w:t>
            </w:r>
          </w:p>
          <w:p w14:paraId="490262EB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24 PCPs</w:t>
            </w:r>
          </w:p>
          <w:p w14:paraId="7B99B76C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(80.00%)</w:t>
            </w:r>
          </w:p>
          <w:p w14:paraId="531E9335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194</w:t>
            </w:r>
          </w:p>
          <w:p w14:paraId="57024486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patients (64.00%)</w:t>
            </w:r>
          </w:p>
        </w:tc>
      </w:tr>
      <w:tr w:rsidR="00BA3B19" w:rsidRPr="00891CAE" w14:paraId="2DC11118" w14:textId="77777777" w:rsidTr="004D7476">
        <w:trPr>
          <w:trHeight w:val="1802"/>
        </w:trPr>
        <w:tc>
          <w:tcPr>
            <w:tcW w:w="1276" w:type="dxa"/>
            <w:shd w:val="clear" w:color="auto" w:fill="auto"/>
          </w:tcPr>
          <w:p w14:paraId="151B5AD3" w14:textId="651D490D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 xml:space="preserve">Guidelines for </w:t>
            </w:r>
            <w:r w:rsidR="00621830">
              <w:rPr>
                <w:lang w:val="en-US" w:bidi="en-US"/>
              </w:rPr>
              <w:t>p</w:t>
            </w:r>
            <w:r w:rsidRPr="00891CAE">
              <w:rPr>
                <w:lang w:val="en-US" w:bidi="en-US"/>
              </w:rPr>
              <w:t xml:space="preserve">atients are the </w:t>
            </w:r>
          </w:p>
          <w:p w14:paraId="557807F3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 xml:space="preserve">scientific </w:t>
            </w:r>
          </w:p>
          <w:p w14:paraId="78D5D110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basis</w:t>
            </w:r>
          </w:p>
        </w:tc>
        <w:tc>
          <w:tcPr>
            <w:tcW w:w="1100" w:type="dxa"/>
            <w:shd w:val="clear" w:color="auto" w:fill="auto"/>
          </w:tcPr>
          <w:p w14:paraId="3DC24035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0261296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2FA3DC76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C4D57C9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7E2D8758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3AE2631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106" w:type="dxa"/>
            <w:shd w:val="clear" w:color="auto" w:fill="auto"/>
          </w:tcPr>
          <w:p w14:paraId="3AFBFCF1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162" w:type="dxa"/>
            <w:shd w:val="clear" w:color="auto" w:fill="auto"/>
          </w:tcPr>
          <w:p w14:paraId="70238CE7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14:paraId="1EE17494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191" w:type="dxa"/>
            <w:shd w:val="clear" w:color="auto" w:fill="auto"/>
          </w:tcPr>
          <w:p w14:paraId="4A421294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  <w:tc>
          <w:tcPr>
            <w:tcW w:w="1252" w:type="dxa"/>
            <w:shd w:val="clear" w:color="auto" w:fill="auto"/>
          </w:tcPr>
          <w:p w14:paraId="63CF962C" w14:textId="77777777" w:rsidR="00BA3B19" w:rsidRPr="00891CAE" w:rsidRDefault="00BA3B19" w:rsidP="00BA3B19">
            <w:pPr>
              <w:rPr>
                <w:lang w:val="en-US" w:bidi="en-US"/>
              </w:rPr>
            </w:pPr>
            <w:r w:rsidRPr="00891CAE">
              <w:rPr>
                <w:lang w:val="en-US" w:bidi="en-US"/>
              </w:rPr>
              <w:t>Yes</w:t>
            </w:r>
          </w:p>
        </w:tc>
      </w:tr>
    </w:tbl>
    <w:p w14:paraId="62B989E7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973"/>
        <w:gridCol w:w="974"/>
        <w:gridCol w:w="1417"/>
        <w:gridCol w:w="1134"/>
        <w:gridCol w:w="1205"/>
        <w:gridCol w:w="1113"/>
        <w:gridCol w:w="1390"/>
        <w:gridCol w:w="974"/>
        <w:gridCol w:w="1113"/>
        <w:gridCol w:w="1113"/>
        <w:gridCol w:w="1113"/>
      </w:tblGrid>
      <w:tr w:rsidR="00BA3B19" w:rsidRPr="00B4080F" w14:paraId="5F22A011" w14:textId="77777777" w:rsidTr="00BA3B19">
        <w:trPr>
          <w:trHeight w:val="415"/>
        </w:trPr>
        <w:tc>
          <w:tcPr>
            <w:tcW w:w="1668" w:type="dxa"/>
            <w:shd w:val="clear" w:color="auto" w:fill="auto"/>
            <w:noWrap/>
          </w:tcPr>
          <w:p w14:paraId="02EC480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1947" w:type="dxa"/>
            <w:gridSpan w:val="2"/>
            <w:shd w:val="clear" w:color="auto" w:fill="auto"/>
            <w:noWrap/>
            <w:hideMark/>
          </w:tcPr>
          <w:p w14:paraId="3D92DCC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417" w:type="dxa"/>
          </w:tcPr>
          <w:p w14:paraId="462B86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F10C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1205" w:type="dxa"/>
            <w:shd w:val="clear" w:color="auto" w:fill="auto"/>
            <w:noWrap/>
            <w:hideMark/>
          </w:tcPr>
          <w:p w14:paraId="1E94A0B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4590" w:type="dxa"/>
            <w:gridSpan w:val="4"/>
            <w:shd w:val="clear" w:color="auto" w:fill="auto"/>
          </w:tcPr>
          <w:p w14:paraId="46E6DD0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226" w:type="dxa"/>
            <w:gridSpan w:val="2"/>
            <w:shd w:val="clear" w:color="auto" w:fill="auto"/>
            <w:noWrap/>
            <w:hideMark/>
          </w:tcPr>
          <w:p w14:paraId="21B95C9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3B3984DE" w14:textId="77777777" w:rsidTr="00F71A8B">
        <w:trPr>
          <w:trHeight w:val="1402"/>
        </w:trPr>
        <w:tc>
          <w:tcPr>
            <w:tcW w:w="1668" w:type="dxa"/>
            <w:shd w:val="clear" w:color="auto" w:fill="auto"/>
            <w:noWrap/>
          </w:tcPr>
          <w:p w14:paraId="4E638C6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73" w:type="dxa"/>
            <w:shd w:val="clear" w:color="auto" w:fill="auto"/>
            <w:noWrap/>
          </w:tcPr>
          <w:p w14:paraId="5C0D6E2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0A46E2B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5C749AE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0067D655" w14:textId="3536096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74" w:type="dxa"/>
            <w:shd w:val="clear" w:color="auto" w:fill="auto"/>
            <w:noWrap/>
          </w:tcPr>
          <w:p w14:paraId="2A962DC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5E662BC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0A9E09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6019A0EC" w14:textId="15A74363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17" w:type="dxa"/>
          </w:tcPr>
          <w:p w14:paraId="523F740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6753C2E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36A04B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6544D685" w14:textId="2C276F5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1CE6A2EE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57054C8A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0156404D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64ED683E" w14:textId="3A37EE9A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05" w:type="dxa"/>
            <w:shd w:val="clear" w:color="auto" w:fill="auto"/>
            <w:noWrap/>
          </w:tcPr>
          <w:p w14:paraId="02C4FB0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59DFEF9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7EF6A9A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57D8496F" w14:textId="1FE53E9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13" w:type="dxa"/>
            <w:shd w:val="clear" w:color="auto" w:fill="auto"/>
            <w:noWrap/>
          </w:tcPr>
          <w:p w14:paraId="1F85FD4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725200A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 2017</w:t>
            </w:r>
          </w:p>
          <w:p w14:paraId="4EEFF689" w14:textId="16D8199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390" w:type="dxa"/>
            <w:shd w:val="clear" w:color="auto" w:fill="auto"/>
            <w:noWrap/>
          </w:tcPr>
          <w:p w14:paraId="66D1C6F3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18CA48A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</w:p>
          <w:p w14:paraId="2352B3A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 2012</w:t>
            </w:r>
          </w:p>
          <w:p w14:paraId="36C28D85" w14:textId="08627036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74" w:type="dxa"/>
            <w:shd w:val="clear" w:color="auto" w:fill="auto"/>
            <w:noWrap/>
          </w:tcPr>
          <w:p w14:paraId="60BBF338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256E8542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 Nieboer,</w:t>
            </w:r>
          </w:p>
          <w:p w14:paraId="1BFB0D9F" w14:textId="069C087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13" w:type="dxa"/>
            <w:shd w:val="clear" w:color="auto" w:fill="auto"/>
            <w:noWrap/>
          </w:tcPr>
          <w:p w14:paraId="09463BA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666BDDB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5325CA7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6BD4086C" w14:textId="6C62C836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13" w:type="dxa"/>
            <w:shd w:val="clear" w:color="auto" w:fill="auto"/>
            <w:noWrap/>
          </w:tcPr>
          <w:p w14:paraId="4053F9FD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70AA485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4FA5D48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27D6E509" w14:textId="4DF476D3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13" w:type="dxa"/>
            <w:shd w:val="clear" w:color="auto" w:fill="auto"/>
            <w:noWrap/>
          </w:tcPr>
          <w:p w14:paraId="7A1D414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4F5DB3FB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58CE7BC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046F41BC" w14:textId="6E91763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1CFF4BA3" w14:textId="77777777" w:rsidTr="004D7476">
        <w:trPr>
          <w:trHeight w:val="4949"/>
        </w:trPr>
        <w:tc>
          <w:tcPr>
            <w:tcW w:w="1668" w:type="dxa"/>
            <w:shd w:val="clear" w:color="auto" w:fill="auto"/>
            <w:noWrap/>
          </w:tcPr>
          <w:p w14:paraId="28AAFBA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mplex guidelines for patients with DMT2 and multiple conditions are available?</w:t>
            </w:r>
          </w:p>
        </w:tc>
        <w:tc>
          <w:tcPr>
            <w:tcW w:w="973" w:type="dxa"/>
            <w:shd w:val="clear" w:color="auto" w:fill="auto"/>
            <w:noWrap/>
          </w:tcPr>
          <w:p w14:paraId="42845E8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6B2B315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7311B23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974" w:type="dxa"/>
            <w:shd w:val="clear" w:color="auto" w:fill="auto"/>
            <w:noWrap/>
          </w:tcPr>
          <w:p w14:paraId="08EE1A4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3173083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250EC11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1417" w:type="dxa"/>
          </w:tcPr>
          <w:p w14:paraId="4212F935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6CEF3C45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0E810F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…HTN management guidelines, ADA,</w:t>
            </w:r>
          </w:p>
          <w:p w14:paraId="51E07F5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. Vincent Declaration guidelines,</w:t>
            </w:r>
          </w:p>
          <w:p w14:paraId="2C83219A" w14:textId="1288626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lipid guidelines based on the National Cholesterol Education Program III…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3DACCC5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2928E73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213A5A1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1205" w:type="dxa"/>
            <w:shd w:val="clear" w:color="auto" w:fill="auto"/>
            <w:noWrap/>
          </w:tcPr>
          <w:p w14:paraId="569EA7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1F814BF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3E4CD11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  <w:p w14:paraId="23FD872B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037381D" w14:textId="49BB6CE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… multi</w:t>
            </w:r>
            <w:r w:rsidR="00B41282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faceted framework for </w:t>
            </w:r>
          </w:p>
          <w:p w14:paraId="717092E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nhancing healthcare delivery…</w:t>
            </w:r>
          </w:p>
        </w:tc>
        <w:tc>
          <w:tcPr>
            <w:tcW w:w="1113" w:type="dxa"/>
            <w:shd w:val="clear" w:color="auto" w:fill="auto"/>
            <w:noWrap/>
          </w:tcPr>
          <w:p w14:paraId="06C107C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365539C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7E96A69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  <w:p w14:paraId="7481CF2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2F45B4A" w14:textId="2B39BC93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… multi-</w:t>
            </w:r>
            <w:proofErr w:type="spellStart"/>
            <w:r w:rsidRPr="00B4080F">
              <w:rPr>
                <w:lang w:val="en-US" w:bidi="en-US"/>
              </w:rPr>
              <w:t>professio</w:t>
            </w:r>
            <w:proofErr w:type="spellEnd"/>
            <w:r w:rsidR="00B76F15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nal</w:t>
            </w:r>
            <w:proofErr w:type="spellEnd"/>
            <w:r w:rsidRPr="00B4080F">
              <w:rPr>
                <w:lang w:val="en-US" w:bidi="en-US"/>
              </w:rPr>
              <w:t xml:space="preserve"> interventions…</w:t>
            </w:r>
          </w:p>
          <w:p w14:paraId="635EFD2C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390" w:type="dxa"/>
            <w:shd w:val="clear" w:color="auto" w:fill="auto"/>
            <w:noWrap/>
          </w:tcPr>
          <w:p w14:paraId="4E23724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40E3D9D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00291B5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974" w:type="dxa"/>
            <w:shd w:val="clear" w:color="auto" w:fill="auto"/>
            <w:noWrap/>
          </w:tcPr>
          <w:p w14:paraId="4409E93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4B43AC7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7E3BDA7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1113" w:type="dxa"/>
            <w:shd w:val="clear" w:color="auto" w:fill="auto"/>
            <w:noWrap/>
          </w:tcPr>
          <w:p w14:paraId="59382E5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t</w:t>
            </w:r>
          </w:p>
          <w:p w14:paraId="5B5795C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ctly</w:t>
            </w:r>
          </w:p>
          <w:p w14:paraId="4A1AC88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efined</w:t>
            </w:r>
          </w:p>
        </w:tc>
        <w:tc>
          <w:tcPr>
            <w:tcW w:w="1113" w:type="dxa"/>
            <w:shd w:val="clear" w:color="auto" w:fill="auto"/>
            <w:noWrap/>
          </w:tcPr>
          <w:p w14:paraId="008B512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7BB475BE" w14:textId="5A4A8C8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en</w:t>
            </w:r>
            <w:r w:rsidR="00620D91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tioned</w:t>
            </w:r>
            <w:proofErr w:type="spellEnd"/>
            <w:r w:rsidRPr="00B4080F">
              <w:rPr>
                <w:lang w:val="en-US" w:bidi="en-US"/>
              </w:rPr>
              <w:t xml:space="preserve"> in study protocol</w:t>
            </w:r>
          </w:p>
          <w:p w14:paraId="5515E58C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13" w:type="dxa"/>
            <w:shd w:val="clear" w:color="auto" w:fill="auto"/>
            <w:noWrap/>
          </w:tcPr>
          <w:p w14:paraId="4414040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4EEC388B" w14:textId="55BD390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en</w:t>
            </w:r>
            <w:r w:rsidR="00620D91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tioned</w:t>
            </w:r>
            <w:proofErr w:type="spellEnd"/>
            <w:r w:rsidRPr="00B4080F">
              <w:rPr>
                <w:lang w:val="en-US" w:bidi="en-US"/>
              </w:rPr>
              <w:t xml:space="preserve"> in study protocol</w:t>
            </w:r>
          </w:p>
          <w:p w14:paraId="574213D2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</w:tr>
      <w:tr w:rsidR="00BA3B19" w:rsidRPr="00B4080F" w14:paraId="3E1CFF44" w14:textId="77777777" w:rsidTr="00657470">
        <w:trPr>
          <w:trHeight w:val="968"/>
        </w:trPr>
        <w:tc>
          <w:tcPr>
            <w:tcW w:w="1668" w:type="dxa"/>
            <w:shd w:val="clear" w:color="auto" w:fill="auto"/>
            <w:noWrap/>
          </w:tcPr>
          <w:p w14:paraId="090578B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Integrated care </w:t>
            </w:r>
          </w:p>
          <w:p w14:paraId="31F4EF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ructure</w:t>
            </w:r>
          </w:p>
        </w:tc>
        <w:tc>
          <w:tcPr>
            <w:tcW w:w="973" w:type="dxa"/>
            <w:shd w:val="clear" w:color="auto" w:fill="auto"/>
            <w:noWrap/>
          </w:tcPr>
          <w:p w14:paraId="1C9F835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</w:tcPr>
          <w:p w14:paraId="2E7E05C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417" w:type="dxa"/>
          </w:tcPr>
          <w:p w14:paraId="33B0A27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Practice </w:t>
            </w:r>
          </w:p>
          <w:p w14:paraId="1A54D29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teams </w:t>
            </w:r>
          </w:p>
          <w:p w14:paraId="4320E41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nly</w:t>
            </w:r>
          </w:p>
        </w:tc>
        <w:tc>
          <w:tcPr>
            <w:tcW w:w="1134" w:type="dxa"/>
            <w:shd w:val="clear" w:color="auto" w:fill="auto"/>
            <w:noWrap/>
          </w:tcPr>
          <w:p w14:paraId="5FDC423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05" w:type="dxa"/>
            <w:shd w:val="clear" w:color="auto" w:fill="auto"/>
            <w:noWrap/>
          </w:tcPr>
          <w:p w14:paraId="1FE61B3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</w:tcPr>
          <w:p w14:paraId="59AEECE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390" w:type="dxa"/>
            <w:shd w:val="clear" w:color="auto" w:fill="auto"/>
            <w:noWrap/>
          </w:tcPr>
          <w:p w14:paraId="26C2AD7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</w:tcPr>
          <w:p w14:paraId="158652E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</w:tcPr>
          <w:p w14:paraId="5D272E2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</w:tcPr>
          <w:p w14:paraId="4321630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</w:tcPr>
          <w:p w14:paraId="72E108D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actice teams only</w:t>
            </w:r>
          </w:p>
        </w:tc>
      </w:tr>
    </w:tbl>
    <w:p w14:paraId="7979A18D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1276"/>
        <w:gridCol w:w="1275"/>
        <w:gridCol w:w="1253"/>
        <w:gridCol w:w="1134"/>
        <w:gridCol w:w="1134"/>
        <w:gridCol w:w="1126"/>
        <w:gridCol w:w="1107"/>
        <w:gridCol w:w="1107"/>
        <w:gridCol w:w="969"/>
      </w:tblGrid>
      <w:tr w:rsidR="00BA3B19" w:rsidRPr="00B4080F" w14:paraId="646B11A6" w14:textId="77777777" w:rsidTr="00BA3B19">
        <w:trPr>
          <w:trHeight w:val="416"/>
        </w:trPr>
        <w:tc>
          <w:tcPr>
            <w:tcW w:w="1526" w:type="dxa"/>
            <w:shd w:val="clear" w:color="auto" w:fill="auto"/>
            <w:noWrap/>
          </w:tcPr>
          <w:p w14:paraId="4A3793D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51303FA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276" w:type="dxa"/>
          </w:tcPr>
          <w:p w14:paraId="4306D69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86422E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49C821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4501" w:type="dxa"/>
            <w:gridSpan w:val="4"/>
            <w:shd w:val="clear" w:color="auto" w:fill="auto"/>
          </w:tcPr>
          <w:p w14:paraId="733680D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076" w:type="dxa"/>
            <w:gridSpan w:val="2"/>
            <w:shd w:val="clear" w:color="auto" w:fill="auto"/>
            <w:noWrap/>
            <w:hideMark/>
          </w:tcPr>
          <w:p w14:paraId="0CF9C0E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4751DB28" w14:textId="77777777" w:rsidTr="00F71A8B">
        <w:trPr>
          <w:trHeight w:val="1131"/>
        </w:trPr>
        <w:tc>
          <w:tcPr>
            <w:tcW w:w="1526" w:type="dxa"/>
            <w:shd w:val="clear" w:color="auto" w:fill="auto"/>
            <w:noWrap/>
          </w:tcPr>
          <w:p w14:paraId="7A90E71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1134" w:type="dxa"/>
            <w:shd w:val="clear" w:color="auto" w:fill="auto"/>
            <w:noWrap/>
          </w:tcPr>
          <w:p w14:paraId="23FD683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4B94F01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BCC36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5466796D" w14:textId="527BC118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7A4D2B8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7D8CC21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BFE248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7FCB14FE" w14:textId="008FDB6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</w:tcPr>
          <w:p w14:paraId="2CF153F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412E7EE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FC70D6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025B0091" w14:textId="39A3FB7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  <w:noWrap/>
          </w:tcPr>
          <w:p w14:paraId="783178B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1CF0ED9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61D83E1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3FD27F40" w14:textId="5FFC8C24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53" w:type="dxa"/>
            <w:shd w:val="clear" w:color="auto" w:fill="auto"/>
            <w:noWrap/>
          </w:tcPr>
          <w:p w14:paraId="0968890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0A5C9B2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DB9961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73C0BA09" w14:textId="0D460FB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43ADF3D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0371443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2B52F781" w14:textId="4F859AC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7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28EDDD9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4859C503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</w:p>
          <w:p w14:paraId="36E7ECEA" w14:textId="1D96C3E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Nieboer, 2012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26" w:type="dxa"/>
            <w:shd w:val="clear" w:color="auto" w:fill="auto"/>
            <w:noWrap/>
          </w:tcPr>
          <w:p w14:paraId="7A78AB4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024F3CE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&amp; </w:t>
            </w:r>
          </w:p>
          <w:p w14:paraId="34DF29E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</w:t>
            </w:r>
          </w:p>
          <w:p w14:paraId="705661AC" w14:textId="1429392B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07" w:type="dxa"/>
            <w:shd w:val="clear" w:color="auto" w:fill="auto"/>
            <w:noWrap/>
          </w:tcPr>
          <w:p w14:paraId="3CEDF88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1063FC0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6C8801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34E6F39C" w14:textId="60177CB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07" w:type="dxa"/>
            <w:shd w:val="clear" w:color="auto" w:fill="auto"/>
            <w:noWrap/>
          </w:tcPr>
          <w:p w14:paraId="1B1C67D0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2BC75C9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1A39133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1AA3A59D" w14:textId="60C18A19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69" w:type="dxa"/>
            <w:shd w:val="clear" w:color="auto" w:fill="auto"/>
            <w:noWrap/>
          </w:tcPr>
          <w:p w14:paraId="1315301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2EE26A60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3F17A90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09BD8988" w14:textId="24498D3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2CF35490" w14:textId="77777777" w:rsidTr="004D7476">
        <w:trPr>
          <w:trHeight w:val="2252"/>
        </w:trPr>
        <w:tc>
          <w:tcPr>
            <w:tcW w:w="1526" w:type="dxa"/>
            <w:shd w:val="clear" w:color="auto" w:fill="auto"/>
            <w:noWrap/>
          </w:tcPr>
          <w:p w14:paraId="2A51629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utcome</w:t>
            </w:r>
          </w:p>
          <w:p w14:paraId="0F3F817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rientated</w:t>
            </w:r>
          </w:p>
          <w:p w14:paraId="1256607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quality</w:t>
            </w:r>
          </w:p>
          <w:p w14:paraId="16BF6B7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anagement</w:t>
            </w:r>
          </w:p>
        </w:tc>
        <w:tc>
          <w:tcPr>
            <w:tcW w:w="1134" w:type="dxa"/>
            <w:shd w:val="clear" w:color="auto" w:fill="auto"/>
            <w:noWrap/>
          </w:tcPr>
          <w:p w14:paraId="488B14A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1AA3B1F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4EE46A4" w14:textId="11E32411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valu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tion</w:t>
            </w:r>
            <w:proofErr w:type="spellEnd"/>
            <w:r w:rsidRPr="00B4080F">
              <w:rPr>
                <w:lang w:val="en-US" w:bidi="en-US"/>
              </w:rPr>
              <w:t xml:space="preserve"> based on the</w:t>
            </w:r>
          </w:p>
          <w:p w14:paraId="1418BE2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CIC</w:t>
            </w:r>
          </w:p>
        </w:tc>
        <w:tc>
          <w:tcPr>
            <w:tcW w:w="1134" w:type="dxa"/>
            <w:shd w:val="clear" w:color="auto" w:fill="auto"/>
            <w:noWrap/>
          </w:tcPr>
          <w:p w14:paraId="14427C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55A017A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9B79D68" w14:textId="18D6EE6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cess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and result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oriented</w:t>
            </w:r>
          </w:p>
          <w:p w14:paraId="141E8C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(e.g., ACIC)</w:t>
            </w:r>
          </w:p>
        </w:tc>
        <w:tc>
          <w:tcPr>
            <w:tcW w:w="1276" w:type="dxa"/>
          </w:tcPr>
          <w:p w14:paraId="730B7AA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1A6CE94E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F3F1566" w14:textId="7AF48153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cess- and result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oriented</w:t>
            </w:r>
          </w:p>
        </w:tc>
        <w:tc>
          <w:tcPr>
            <w:tcW w:w="1275" w:type="dxa"/>
            <w:shd w:val="clear" w:color="auto" w:fill="auto"/>
            <w:noWrap/>
          </w:tcPr>
          <w:p w14:paraId="1224CF8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93985D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ECF89BB" w14:textId="00F5BE8A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valuation based on the</w:t>
            </w:r>
          </w:p>
          <w:p w14:paraId="1AE3868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CIC</w:t>
            </w:r>
          </w:p>
        </w:tc>
        <w:tc>
          <w:tcPr>
            <w:tcW w:w="1253" w:type="dxa"/>
            <w:shd w:val="clear" w:color="auto" w:fill="auto"/>
            <w:noWrap/>
          </w:tcPr>
          <w:p w14:paraId="25ABC5D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49D1FE8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81D918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sult-</w:t>
            </w:r>
          </w:p>
          <w:p w14:paraId="41659D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riented</w:t>
            </w:r>
          </w:p>
        </w:tc>
        <w:tc>
          <w:tcPr>
            <w:tcW w:w="1134" w:type="dxa"/>
            <w:shd w:val="clear" w:color="auto" w:fill="auto"/>
            <w:noWrap/>
          </w:tcPr>
          <w:p w14:paraId="724F521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680DC12E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2B8E6C9" w14:textId="63C278E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cess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and result-oriented</w:t>
            </w:r>
          </w:p>
        </w:tc>
        <w:tc>
          <w:tcPr>
            <w:tcW w:w="1134" w:type="dxa"/>
            <w:shd w:val="clear" w:color="auto" w:fill="auto"/>
            <w:noWrap/>
          </w:tcPr>
          <w:p w14:paraId="3A7AAE7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0F85132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F3DABC4" w14:textId="6E9B6D13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valu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tion</w:t>
            </w:r>
            <w:proofErr w:type="spellEnd"/>
            <w:r w:rsidRPr="00B4080F">
              <w:rPr>
                <w:lang w:val="en-US" w:bidi="en-US"/>
              </w:rPr>
              <w:t xml:space="preserve"> based on the PACIC</w:t>
            </w:r>
          </w:p>
        </w:tc>
        <w:tc>
          <w:tcPr>
            <w:tcW w:w="1126" w:type="dxa"/>
            <w:shd w:val="clear" w:color="auto" w:fill="auto"/>
            <w:noWrap/>
          </w:tcPr>
          <w:p w14:paraId="7BF3792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467BF695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CAF8022" w14:textId="2335FBEA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cess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orientated</w:t>
            </w:r>
          </w:p>
        </w:tc>
        <w:tc>
          <w:tcPr>
            <w:tcW w:w="1107" w:type="dxa"/>
            <w:shd w:val="clear" w:color="auto" w:fill="auto"/>
            <w:noWrap/>
          </w:tcPr>
          <w:p w14:paraId="13D34F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C922FD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F433767" w14:textId="77DA2D9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cess- and result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oriented</w:t>
            </w:r>
          </w:p>
        </w:tc>
        <w:tc>
          <w:tcPr>
            <w:tcW w:w="1107" w:type="dxa"/>
            <w:shd w:val="clear" w:color="auto" w:fill="auto"/>
            <w:noWrap/>
          </w:tcPr>
          <w:p w14:paraId="50B16FD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421D5E75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BBD7AED" w14:textId="3831BFD4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valu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tion</w:t>
            </w:r>
            <w:proofErr w:type="spellEnd"/>
            <w:r w:rsidRPr="00B4080F">
              <w:rPr>
                <w:lang w:val="en-US" w:bidi="en-US"/>
              </w:rPr>
              <w:t xml:space="preserve"> based on the</w:t>
            </w:r>
          </w:p>
          <w:p w14:paraId="2F21E0C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CIC</w:t>
            </w:r>
          </w:p>
        </w:tc>
        <w:tc>
          <w:tcPr>
            <w:tcW w:w="969" w:type="dxa"/>
            <w:shd w:val="clear" w:color="auto" w:fill="auto"/>
            <w:noWrap/>
          </w:tcPr>
          <w:p w14:paraId="41B9879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059470E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ABBD962" w14:textId="0D0A46B3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valu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tion</w:t>
            </w:r>
            <w:proofErr w:type="spellEnd"/>
            <w:r w:rsidRPr="00B4080F">
              <w:rPr>
                <w:lang w:val="en-US" w:bidi="en-US"/>
              </w:rPr>
              <w:t xml:space="preserve"> based on the</w:t>
            </w:r>
          </w:p>
          <w:p w14:paraId="038F566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CIC</w:t>
            </w:r>
          </w:p>
        </w:tc>
      </w:tr>
      <w:tr w:rsidR="00BA3B19" w:rsidRPr="00B4080F" w14:paraId="66162E50" w14:textId="77777777" w:rsidTr="004D7476">
        <w:trPr>
          <w:trHeight w:val="980"/>
        </w:trPr>
        <w:tc>
          <w:tcPr>
            <w:tcW w:w="1526" w:type="dxa"/>
            <w:shd w:val="clear" w:color="auto" w:fill="auto"/>
            <w:noWrap/>
          </w:tcPr>
          <w:p w14:paraId="0DFFDE4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tient</w:t>
            </w:r>
          </w:p>
          <w:p w14:paraId="2BFFD6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entered</w:t>
            </w:r>
          </w:p>
          <w:p w14:paraId="10C5DB7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pproach</w:t>
            </w:r>
          </w:p>
        </w:tc>
        <w:tc>
          <w:tcPr>
            <w:tcW w:w="1134" w:type="dxa"/>
            <w:shd w:val="clear" w:color="auto" w:fill="auto"/>
            <w:noWrap/>
          </w:tcPr>
          <w:p w14:paraId="118168A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No </w:t>
            </w:r>
          </w:p>
        </w:tc>
        <w:tc>
          <w:tcPr>
            <w:tcW w:w="1134" w:type="dxa"/>
            <w:shd w:val="clear" w:color="auto" w:fill="auto"/>
            <w:noWrap/>
          </w:tcPr>
          <w:p w14:paraId="2C97C0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76" w:type="dxa"/>
          </w:tcPr>
          <w:p w14:paraId="54CA84E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7859751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53" w:type="dxa"/>
            <w:shd w:val="clear" w:color="auto" w:fill="auto"/>
            <w:noWrap/>
          </w:tcPr>
          <w:p w14:paraId="1AEF12F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60B8169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1147EF9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26" w:type="dxa"/>
            <w:shd w:val="clear" w:color="auto" w:fill="auto"/>
            <w:noWrap/>
          </w:tcPr>
          <w:p w14:paraId="0FBFE91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</w:tcPr>
          <w:p w14:paraId="505E2B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07" w:type="dxa"/>
            <w:shd w:val="clear" w:color="auto" w:fill="auto"/>
            <w:noWrap/>
          </w:tcPr>
          <w:p w14:paraId="47A8D8D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969" w:type="dxa"/>
            <w:shd w:val="clear" w:color="auto" w:fill="auto"/>
            <w:noWrap/>
          </w:tcPr>
          <w:p w14:paraId="3394949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</w:tr>
      <w:tr w:rsidR="00BA3B19" w:rsidRPr="00B4080F" w14:paraId="3F8925B7" w14:textId="77777777" w:rsidTr="007411ED">
        <w:trPr>
          <w:trHeight w:val="1271"/>
        </w:trPr>
        <w:tc>
          <w:tcPr>
            <w:tcW w:w="1526" w:type="dxa"/>
            <w:shd w:val="clear" w:color="auto" w:fill="auto"/>
            <w:noWrap/>
          </w:tcPr>
          <w:p w14:paraId="7BFBA6C0" w14:textId="77777777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Regulary</w:t>
            </w:r>
            <w:proofErr w:type="spellEnd"/>
            <w:r w:rsidRPr="00B4080F">
              <w:rPr>
                <w:lang w:val="en-US" w:bidi="en-US"/>
              </w:rPr>
              <w:t xml:space="preserve"> blood </w:t>
            </w:r>
          </w:p>
          <w:p w14:paraId="0038FEF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lucose self-</w:t>
            </w:r>
          </w:p>
          <w:p w14:paraId="259A6D9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anagement</w:t>
            </w:r>
          </w:p>
        </w:tc>
        <w:tc>
          <w:tcPr>
            <w:tcW w:w="1134" w:type="dxa"/>
            <w:shd w:val="clear" w:color="auto" w:fill="auto"/>
            <w:noWrap/>
          </w:tcPr>
          <w:p w14:paraId="306B69F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23CBFED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76" w:type="dxa"/>
          </w:tcPr>
          <w:p w14:paraId="63FD6CF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75" w:type="dxa"/>
            <w:shd w:val="clear" w:color="auto" w:fill="auto"/>
            <w:noWrap/>
          </w:tcPr>
          <w:p w14:paraId="0C49B27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53" w:type="dxa"/>
            <w:shd w:val="clear" w:color="auto" w:fill="auto"/>
            <w:noWrap/>
          </w:tcPr>
          <w:p w14:paraId="025079A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645840F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28C0B47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26" w:type="dxa"/>
            <w:shd w:val="clear" w:color="auto" w:fill="auto"/>
            <w:noWrap/>
          </w:tcPr>
          <w:p w14:paraId="03D7682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</w:tcPr>
          <w:p w14:paraId="79C3B23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</w:tcPr>
          <w:p w14:paraId="63984F6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969" w:type="dxa"/>
            <w:shd w:val="clear" w:color="auto" w:fill="auto"/>
            <w:noWrap/>
          </w:tcPr>
          <w:p w14:paraId="652B0C7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</w:tr>
    </w:tbl>
    <w:p w14:paraId="0B78AF15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980"/>
        <w:gridCol w:w="992"/>
        <w:gridCol w:w="1559"/>
        <w:gridCol w:w="1276"/>
        <w:gridCol w:w="1276"/>
        <w:gridCol w:w="1134"/>
        <w:gridCol w:w="1134"/>
        <w:gridCol w:w="1134"/>
        <w:gridCol w:w="1134"/>
        <w:gridCol w:w="1134"/>
        <w:gridCol w:w="1190"/>
      </w:tblGrid>
      <w:tr w:rsidR="00BA3B19" w:rsidRPr="00B4080F" w14:paraId="1B0BE3B3" w14:textId="77777777" w:rsidTr="00BA3B19">
        <w:trPr>
          <w:trHeight w:val="416"/>
        </w:trPr>
        <w:tc>
          <w:tcPr>
            <w:tcW w:w="1232" w:type="dxa"/>
            <w:shd w:val="clear" w:color="auto" w:fill="auto"/>
            <w:noWrap/>
          </w:tcPr>
          <w:p w14:paraId="2FE164B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1972" w:type="dxa"/>
            <w:gridSpan w:val="2"/>
            <w:shd w:val="clear" w:color="auto" w:fill="auto"/>
            <w:noWrap/>
            <w:hideMark/>
          </w:tcPr>
          <w:p w14:paraId="74E0864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559" w:type="dxa"/>
          </w:tcPr>
          <w:p w14:paraId="648C69E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76C3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8EE3F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4536" w:type="dxa"/>
            <w:gridSpan w:val="4"/>
            <w:shd w:val="clear" w:color="auto" w:fill="auto"/>
          </w:tcPr>
          <w:p w14:paraId="6ECBD23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324" w:type="dxa"/>
            <w:gridSpan w:val="2"/>
            <w:shd w:val="clear" w:color="auto" w:fill="auto"/>
            <w:noWrap/>
            <w:hideMark/>
          </w:tcPr>
          <w:p w14:paraId="1C4B97D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3642BDB8" w14:textId="77777777" w:rsidTr="00F71A8B">
        <w:trPr>
          <w:trHeight w:val="1131"/>
        </w:trPr>
        <w:tc>
          <w:tcPr>
            <w:tcW w:w="1232" w:type="dxa"/>
            <w:shd w:val="clear" w:color="auto" w:fill="auto"/>
            <w:noWrap/>
          </w:tcPr>
          <w:p w14:paraId="322B1B6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80" w:type="dxa"/>
            <w:shd w:val="clear" w:color="auto" w:fill="auto"/>
            <w:noWrap/>
          </w:tcPr>
          <w:p w14:paraId="3AC6FBE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7EBBDE8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854F80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3EBBD852" w14:textId="6A1C197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noWrap/>
          </w:tcPr>
          <w:p w14:paraId="476688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43A1815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5EC9C8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013D0B43" w14:textId="0B6A27E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559" w:type="dxa"/>
          </w:tcPr>
          <w:p w14:paraId="1DE5A94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0E9B315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72C1300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785BAAE8" w14:textId="3EE0C50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6FB87758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12C76EE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07F7024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2A1EBCD4" w14:textId="01C58EA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  <w:noWrap/>
          </w:tcPr>
          <w:p w14:paraId="783EC77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1B77E2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130659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18B5C9EA" w14:textId="3A619B53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110FE61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29FB7A5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2F904D7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</w:p>
          <w:p w14:paraId="4DF8B87A" w14:textId="60A9C0B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59CA0FE3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37D06310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</w:p>
          <w:p w14:paraId="5075305B" w14:textId="6BB1BAD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Nieboer, 2012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3ACD013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65B4022D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&amp; </w:t>
            </w:r>
          </w:p>
          <w:p w14:paraId="45C473D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</w:t>
            </w:r>
          </w:p>
          <w:p w14:paraId="1C9C730B" w14:textId="70E83AE6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38F63D7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59A1019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0C6749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2872A470" w14:textId="4C1ED10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  <w:noWrap/>
          </w:tcPr>
          <w:p w14:paraId="511B1449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16E605D2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1179FFD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10589793" w14:textId="7D6CC3F9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90" w:type="dxa"/>
            <w:shd w:val="clear" w:color="auto" w:fill="auto"/>
            <w:noWrap/>
          </w:tcPr>
          <w:p w14:paraId="31BBAC48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07CD23B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63E104D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4A839D9F" w14:textId="038515EF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5FAA3711" w14:textId="77777777" w:rsidTr="004D7476">
        <w:trPr>
          <w:trHeight w:val="2110"/>
        </w:trPr>
        <w:tc>
          <w:tcPr>
            <w:tcW w:w="1232" w:type="dxa"/>
            <w:shd w:val="clear" w:color="auto" w:fill="auto"/>
            <w:noWrap/>
          </w:tcPr>
          <w:p w14:paraId="39751755" w14:textId="77777777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Quatery</w:t>
            </w:r>
            <w:proofErr w:type="spellEnd"/>
          </w:p>
          <w:p w14:paraId="5C0CE966" w14:textId="51A300B2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xamina</w:t>
            </w:r>
            <w:r w:rsidR="00B756A5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s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</w:p>
          <w:p w14:paraId="7662DFD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(</w:t>
            </w:r>
            <w:proofErr w:type="gramStart"/>
            <w:r w:rsidRPr="00B4080F">
              <w:rPr>
                <w:lang w:val="en-US" w:bidi="en-US"/>
              </w:rPr>
              <w:t>e.g.</w:t>
            </w:r>
            <w:proofErr w:type="gramEnd"/>
            <w:r w:rsidRPr="00B4080F">
              <w:rPr>
                <w:lang w:val="en-US" w:bidi="en-US"/>
              </w:rPr>
              <w:t xml:space="preserve"> HbA1c, </w:t>
            </w:r>
          </w:p>
          <w:p w14:paraId="4A33447B" w14:textId="7BDF4D4D" w:rsidR="00BA3B19" w:rsidRPr="00B4080F" w:rsidRDefault="004D7476" w:rsidP="00BA3B19">
            <w:pPr>
              <w:rPr>
                <w:lang w:val="en-US" w:bidi="en-US"/>
              </w:rPr>
            </w:pPr>
            <w:proofErr w:type="gramStart"/>
            <w:r>
              <w:rPr>
                <w:lang w:val="en-US" w:bidi="en-US"/>
              </w:rPr>
              <w:t>b</w:t>
            </w:r>
            <w:r w:rsidR="00BA3B19" w:rsidRPr="00B4080F">
              <w:rPr>
                <w:lang w:val="en-US" w:bidi="en-US"/>
              </w:rPr>
              <w:t>ody</w:t>
            </w:r>
            <w:r>
              <w:rPr>
                <w:lang w:val="en-US" w:bidi="en-US"/>
              </w:rPr>
              <w:t>-</w:t>
            </w:r>
            <w:r w:rsidR="00BA3B19" w:rsidRPr="00B4080F">
              <w:rPr>
                <w:lang w:val="en-US" w:bidi="en-US"/>
              </w:rPr>
              <w:t>weight</w:t>
            </w:r>
            <w:proofErr w:type="gramEnd"/>
            <w:r w:rsidR="00BA3B19" w:rsidRPr="00B4080F">
              <w:rPr>
                <w:lang w:val="en-US" w:bidi="en-US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</w:tcPr>
          <w:p w14:paraId="2BD6EDD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6F6F0BB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559" w:type="dxa"/>
          </w:tcPr>
          <w:p w14:paraId="1220AD8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0AAD728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3B105DA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ix-monthly</w:t>
            </w:r>
          </w:p>
        </w:tc>
        <w:tc>
          <w:tcPr>
            <w:tcW w:w="1134" w:type="dxa"/>
            <w:shd w:val="clear" w:color="auto" w:fill="auto"/>
            <w:noWrap/>
          </w:tcPr>
          <w:p w14:paraId="7DE55549" w14:textId="77777777" w:rsidR="00BA3B19" w:rsidRPr="00B4080F" w:rsidRDefault="00BA3B19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6205C34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1220B0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0B32B6F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33A238DD" w14:textId="338EC7F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easure</w:t>
            </w:r>
            <w:r w:rsidR="004904EB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ments</w:t>
            </w:r>
            <w:proofErr w:type="spellEnd"/>
            <w:r w:rsidRPr="00B4080F">
              <w:rPr>
                <w:lang w:val="en-US" w:bidi="en-US"/>
              </w:rPr>
              <w:t xml:space="preserve"> every 4 months</w:t>
            </w:r>
          </w:p>
        </w:tc>
        <w:tc>
          <w:tcPr>
            <w:tcW w:w="1190" w:type="dxa"/>
            <w:shd w:val="clear" w:color="auto" w:fill="auto"/>
            <w:noWrap/>
          </w:tcPr>
          <w:p w14:paraId="716C37E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</w:tr>
      <w:tr w:rsidR="00BA3B19" w:rsidRPr="00B4080F" w14:paraId="04AC49A3" w14:textId="77777777" w:rsidTr="004D7476">
        <w:trPr>
          <w:trHeight w:val="4252"/>
        </w:trPr>
        <w:tc>
          <w:tcPr>
            <w:tcW w:w="1232" w:type="dxa"/>
            <w:shd w:val="clear" w:color="auto" w:fill="auto"/>
            <w:noWrap/>
          </w:tcPr>
          <w:p w14:paraId="200F7B6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nnual</w:t>
            </w:r>
          </w:p>
          <w:p w14:paraId="0CFD7A9B" w14:textId="37A16BFD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Examin</w:t>
            </w:r>
            <w:r w:rsidR="006A2F93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tions</w:t>
            </w:r>
            <w:proofErr w:type="spellEnd"/>
          </w:p>
        </w:tc>
        <w:tc>
          <w:tcPr>
            <w:tcW w:w="980" w:type="dxa"/>
            <w:shd w:val="clear" w:color="auto" w:fill="auto"/>
            <w:noWrap/>
          </w:tcPr>
          <w:p w14:paraId="7355468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297F880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559" w:type="dxa"/>
          </w:tcPr>
          <w:p w14:paraId="1C9340D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582BB4C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FC2F80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BP</w:t>
            </w:r>
          </w:p>
          <w:p w14:paraId="15B123A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TC</w:t>
            </w:r>
          </w:p>
          <w:p w14:paraId="47B220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HDL </w:t>
            </w:r>
          </w:p>
          <w:p w14:paraId="17A03AF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LDL</w:t>
            </w:r>
          </w:p>
          <w:p w14:paraId="790343A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urine-</w:t>
            </w:r>
          </w:p>
          <w:p w14:paraId="0D46B49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protein </w:t>
            </w:r>
          </w:p>
          <w:p w14:paraId="6C8B89D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testing</w:t>
            </w:r>
          </w:p>
          <w:p w14:paraId="40337CF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dilated eye and foot examination</w:t>
            </w:r>
          </w:p>
        </w:tc>
        <w:tc>
          <w:tcPr>
            <w:tcW w:w="1276" w:type="dxa"/>
            <w:shd w:val="clear" w:color="auto" w:fill="auto"/>
            <w:noWrap/>
          </w:tcPr>
          <w:p w14:paraId="124D8F0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</w:tcPr>
          <w:p w14:paraId="4475F3F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7C1C0E9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5B68668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4F31772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BP</w:t>
            </w:r>
          </w:p>
          <w:p w14:paraId="37B4B23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waist-</w:t>
            </w:r>
          </w:p>
          <w:p w14:paraId="2A24BCE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ircum-</w:t>
            </w:r>
          </w:p>
          <w:p w14:paraId="5E706946" w14:textId="77777777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ference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</w:p>
          <w:p w14:paraId="19837D7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b1Ac</w:t>
            </w:r>
          </w:p>
          <w:p w14:paraId="647132A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TC</w:t>
            </w:r>
          </w:p>
          <w:p w14:paraId="65B1AE4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electro-</w:t>
            </w:r>
            <w:proofErr w:type="spellStart"/>
            <w:r w:rsidRPr="00B4080F">
              <w:rPr>
                <w:lang w:val="en-US" w:bidi="en-US"/>
              </w:rPr>
              <w:t>lytes</w:t>
            </w:r>
            <w:proofErr w:type="spellEnd"/>
          </w:p>
          <w:p w14:paraId="6C78943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rotein-</w:t>
            </w:r>
          </w:p>
          <w:p w14:paraId="68D9FBEE" w14:textId="45BFE7D6" w:rsidR="00BA3B19" w:rsidRPr="00B4080F" w:rsidRDefault="00EA3421" w:rsidP="00BA3B19">
            <w:pPr>
              <w:rPr>
                <w:lang w:val="en-US" w:bidi="en-US"/>
              </w:rPr>
            </w:pPr>
            <w:proofErr w:type="spellStart"/>
            <w:r>
              <w:rPr>
                <w:lang w:val="en-US" w:bidi="en-US"/>
              </w:rPr>
              <w:t>u</w:t>
            </w:r>
            <w:r w:rsidR="00BA3B19" w:rsidRPr="00B4080F">
              <w:rPr>
                <w:lang w:val="en-US" w:bidi="en-US"/>
              </w:rPr>
              <w:t>ri</w:t>
            </w:r>
            <w:r w:rsidR="00CB4164">
              <w:rPr>
                <w:lang w:val="en-US" w:bidi="en-US"/>
              </w:rPr>
              <w:t>a</w:t>
            </w:r>
            <w:proofErr w:type="spellEnd"/>
          </w:p>
          <w:p w14:paraId="0DA2DB7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bA1c</w:t>
            </w:r>
          </w:p>
          <w:p w14:paraId="3BCA1D5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BMI</w:t>
            </w:r>
          </w:p>
        </w:tc>
        <w:tc>
          <w:tcPr>
            <w:tcW w:w="1134" w:type="dxa"/>
            <w:shd w:val="clear" w:color="auto" w:fill="auto"/>
            <w:noWrap/>
          </w:tcPr>
          <w:p w14:paraId="53D3E2B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02ADD0C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</w:tcPr>
          <w:p w14:paraId="612F995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7A1A952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68D8848E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5622CC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.g.</w:t>
            </w:r>
          </w:p>
          <w:p w14:paraId="325D9FE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bA1c</w:t>
            </w:r>
          </w:p>
          <w:p w14:paraId="4CCCE65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SBP</w:t>
            </w:r>
          </w:p>
          <w:p w14:paraId="6BAD8DF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DBP</w:t>
            </w:r>
          </w:p>
          <w:p w14:paraId="7C2D22C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LDL</w:t>
            </w:r>
          </w:p>
          <w:p w14:paraId="6A9D61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BMI</w:t>
            </w:r>
          </w:p>
          <w:p w14:paraId="32BDC00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DL</w:t>
            </w:r>
          </w:p>
          <w:p w14:paraId="347C9C1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TC</w:t>
            </w:r>
          </w:p>
          <w:p w14:paraId="2B7E00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waist/hip </w:t>
            </w:r>
          </w:p>
          <w:p w14:paraId="1BF8DEC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atio</w:t>
            </w:r>
          </w:p>
          <w:p w14:paraId="35881FB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ACIC</w:t>
            </w:r>
          </w:p>
        </w:tc>
        <w:tc>
          <w:tcPr>
            <w:tcW w:w="1190" w:type="dxa"/>
            <w:shd w:val="clear" w:color="auto" w:fill="auto"/>
            <w:noWrap/>
          </w:tcPr>
          <w:p w14:paraId="4236512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8D4278D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DFE12A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.g.</w:t>
            </w:r>
          </w:p>
          <w:p w14:paraId="436BC2EC" w14:textId="77777777" w:rsidR="00CB4164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HbA1c </w:t>
            </w:r>
          </w:p>
          <w:p w14:paraId="571E86FB" w14:textId="0134033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LDL</w:t>
            </w:r>
          </w:p>
          <w:p w14:paraId="492D1D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exa-</w:t>
            </w:r>
            <w:proofErr w:type="spellStart"/>
            <w:r w:rsidRPr="00B4080F">
              <w:rPr>
                <w:lang w:val="en-US" w:bidi="en-US"/>
              </w:rPr>
              <w:t>minations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</w:p>
          <w:p w14:paraId="62DB556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.g.</w:t>
            </w:r>
          </w:p>
          <w:p w14:paraId="1367ED3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ood-control,</w:t>
            </w:r>
          </w:p>
          <w:p w14:paraId="1503410D" w14:textId="0BEDD176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uro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logical tests and</w:t>
            </w:r>
          </w:p>
          <w:p w14:paraId="38E357CE" w14:textId="19051B2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ye exa</w:t>
            </w:r>
            <w:r w:rsidR="00CB4164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minations</w:t>
            </w:r>
            <w:proofErr w:type="spellEnd"/>
          </w:p>
        </w:tc>
      </w:tr>
    </w:tbl>
    <w:p w14:paraId="6091B6D9" w14:textId="77777777" w:rsidR="00BA3B19" w:rsidRPr="00891CAE" w:rsidRDefault="00BA3B19">
      <w:pPr>
        <w:rPr>
          <w:shd w:val="clear" w:color="auto" w:fill="FFFFFF"/>
          <w:lang w:val="en-US"/>
        </w:rPr>
      </w:pPr>
      <w:r w:rsidRPr="00891CAE"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194"/>
        <w:gridCol w:w="1024"/>
        <w:gridCol w:w="25"/>
        <w:gridCol w:w="1077"/>
        <w:gridCol w:w="43"/>
        <w:gridCol w:w="1052"/>
        <w:gridCol w:w="39"/>
        <w:gridCol w:w="1013"/>
        <w:gridCol w:w="121"/>
        <w:gridCol w:w="1191"/>
        <w:gridCol w:w="67"/>
        <w:gridCol w:w="1114"/>
        <w:gridCol w:w="132"/>
        <w:gridCol w:w="1052"/>
        <w:gridCol w:w="20"/>
        <w:gridCol w:w="1173"/>
        <w:gridCol w:w="7"/>
        <w:gridCol w:w="1127"/>
        <w:gridCol w:w="1122"/>
        <w:gridCol w:w="12"/>
        <w:gridCol w:w="1122"/>
        <w:gridCol w:w="12"/>
      </w:tblGrid>
      <w:tr w:rsidR="00BA3B19" w:rsidRPr="00B4080F" w14:paraId="6213E071" w14:textId="77777777" w:rsidTr="009B2AC0">
        <w:trPr>
          <w:trHeight w:val="432"/>
        </w:trPr>
        <w:tc>
          <w:tcPr>
            <w:tcW w:w="1630" w:type="dxa"/>
            <w:gridSpan w:val="2"/>
            <w:shd w:val="clear" w:color="auto" w:fill="auto"/>
            <w:hideMark/>
          </w:tcPr>
          <w:p w14:paraId="51208B5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126" w:type="dxa"/>
            <w:gridSpan w:val="3"/>
            <w:shd w:val="clear" w:color="auto" w:fill="auto"/>
            <w:hideMark/>
          </w:tcPr>
          <w:p w14:paraId="688F0AC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134" w:type="dxa"/>
            <w:gridSpan w:val="3"/>
          </w:tcPr>
          <w:p w14:paraId="529E7E7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56772B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504" w:type="dxa"/>
            <w:gridSpan w:val="4"/>
            <w:shd w:val="clear" w:color="auto" w:fill="auto"/>
            <w:hideMark/>
          </w:tcPr>
          <w:p w14:paraId="0CA82F7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379" w:type="dxa"/>
            <w:gridSpan w:val="5"/>
            <w:shd w:val="clear" w:color="auto" w:fill="auto"/>
            <w:hideMark/>
          </w:tcPr>
          <w:p w14:paraId="2B30E9E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268" w:type="dxa"/>
            <w:gridSpan w:val="4"/>
            <w:shd w:val="clear" w:color="auto" w:fill="auto"/>
            <w:hideMark/>
          </w:tcPr>
          <w:p w14:paraId="0E8A135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17ED6A6B" w14:textId="77777777" w:rsidTr="009B2AC0">
        <w:trPr>
          <w:trHeight w:val="1400"/>
        </w:trPr>
        <w:tc>
          <w:tcPr>
            <w:tcW w:w="1630" w:type="dxa"/>
            <w:gridSpan w:val="2"/>
            <w:shd w:val="clear" w:color="auto" w:fill="auto"/>
          </w:tcPr>
          <w:p w14:paraId="2F963C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31ADE1D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76BDD69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BDE1E6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4340E3BB" w14:textId="5FE6283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77" w:type="dxa"/>
            <w:shd w:val="clear" w:color="auto" w:fill="auto"/>
          </w:tcPr>
          <w:p w14:paraId="2B6D4B1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1AE64F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08F556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65CBBDD5" w14:textId="3F0FD75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3"/>
          </w:tcPr>
          <w:p w14:paraId="543E92C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7F91ECE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C3A497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032205B9" w14:textId="17D86F4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B423E5B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475F131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256BFE4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3B077224" w14:textId="1771ACBC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58" w:type="dxa"/>
            <w:gridSpan w:val="2"/>
            <w:shd w:val="clear" w:color="auto" w:fill="auto"/>
          </w:tcPr>
          <w:p w14:paraId="27B2A25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0B0A1C6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DF1460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4C178E59" w14:textId="0D1DCA4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3EBCBB1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6961EAC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6C79699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</w:p>
          <w:p w14:paraId="08D51C74" w14:textId="0B7F2B4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52" w:type="dxa"/>
            <w:shd w:val="clear" w:color="auto" w:fill="auto"/>
          </w:tcPr>
          <w:p w14:paraId="72B14A01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16710D97" w14:textId="7FA8172A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&amp; Nieboer, 2012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00" w:type="dxa"/>
            <w:gridSpan w:val="3"/>
            <w:shd w:val="clear" w:color="auto" w:fill="auto"/>
          </w:tcPr>
          <w:p w14:paraId="0A230BD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7D89CA22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 Nieboer,</w:t>
            </w:r>
          </w:p>
          <w:p w14:paraId="2A1C7FCD" w14:textId="7A583193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27" w:type="dxa"/>
            <w:shd w:val="clear" w:color="auto" w:fill="auto"/>
          </w:tcPr>
          <w:p w14:paraId="225FA24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49E1709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8A8E87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32EAB2A9" w14:textId="58B304A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0D4D548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30072DD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1E7615D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33302A80" w14:textId="7C1BD5F9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9DB4B16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4CDC7BF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418D491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6439C953" w14:textId="0FA64D5A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45278BC4" w14:textId="77777777" w:rsidTr="009B2AC0">
        <w:trPr>
          <w:trHeight w:val="1277"/>
        </w:trPr>
        <w:tc>
          <w:tcPr>
            <w:tcW w:w="1630" w:type="dxa"/>
            <w:gridSpan w:val="2"/>
            <w:shd w:val="clear" w:color="auto" w:fill="auto"/>
            <w:hideMark/>
          </w:tcPr>
          <w:p w14:paraId="0A18489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gular</w:t>
            </w:r>
          </w:p>
          <w:p w14:paraId="60A67C4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ducation (HbA1c, body weight….)</w:t>
            </w:r>
          </w:p>
        </w:tc>
        <w:tc>
          <w:tcPr>
            <w:tcW w:w="1049" w:type="dxa"/>
            <w:gridSpan w:val="2"/>
            <w:shd w:val="clear" w:color="auto" w:fill="auto"/>
            <w:hideMark/>
          </w:tcPr>
          <w:p w14:paraId="6DFAE0C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077" w:type="dxa"/>
            <w:shd w:val="clear" w:color="auto" w:fill="auto"/>
            <w:hideMark/>
          </w:tcPr>
          <w:p w14:paraId="4C8DE71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gridSpan w:val="3"/>
          </w:tcPr>
          <w:p w14:paraId="7AE845F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BD1B774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7777ADF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58" w:type="dxa"/>
            <w:gridSpan w:val="2"/>
            <w:shd w:val="clear" w:color="auto" w:fill="auto"/>
            <w:hideMark/>
          </w:tcPr>
          <w:p w14:paraId="455A9C6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246" w:type="dxa"/>
            <w:gridSpan w:val="2"/>
            <w:shd w:val="clear" w:color="auto" w:fill="auto"/>
            <w:hideMark/>
          </w:tcPr>
          <w:p w14:paraId="402DE43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052" w:type="dxa"/>
            <w:shd w:val="clear" w:color="auto" w:fill="auto"/>
            <w:hideMark/>
          </w:tcPr>
          <w:p w14:paraId="3B990DE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00" w:type="dxa"/>
            <w:gridSpan w:val="3"/>
            <w:shd w:val="clear" w:color="auto" w:fill="auto"/>
            <w:hideMark/>
          </w:tcPr>
          <w:p w14:paraId="79B78E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27" w:type="dxa"/>
            <w:shd w:val="clear" w:color="auto" w:fill="auto"/>
            <w:hideMark/>
          </w:tcPr>
          <w:p w14:paraId="11D3F30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0B1E72F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aff</w:t>
            </w:r>
          </w:p>
          <w:p w14:paraId="2A2D1C0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ducation</w:t>
            </w:r>
          </w:p>
          <w:p w14:paraId="1F9968D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only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5B58360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621DABA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aff education only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274EB18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10FC968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aff education only</w:t>
            </w:r>
          </w:p>
        </w:tc>
      </w:tr>
      <w:tr w:rsidR="00BA3B19" w:rsidRPr="00B4080F" w14:paraId="1368A038" w14:textId="77777777" w:rsidTr="004D7476">
        <w:trPr>
          <w:trHeight w:val="3095"/>
        </w:trPr>
        <w:tc>
          <w:tcPr>
            <w:tcW w:w="1630" w:type="dxa"/>
            <w:gridSpan w:val="2"/>
            <w:shd w:val="clear" w:color="auto" w:fill="auto"/>
          </w:tcPr>
          <w:p w14:paraId="1929A610" w14:textId="6ECEBE05" w:rsidR="00BA3B19" w:rsidRPr="00B4080F" w:rsidRDefault="00A91DFB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Hospitalization</w:t>
            </w:r>
          </w:p>
          <w:p w14:paraId="6DD46EB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ate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09A7E6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077" w:type="dxa"/>
            <w:shd w:val="clear" w:color="auto" w:fill="auto"/>
          </w:tcPr>
          <w:p w14:paraId="094C3B3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</w:tc>
        <w:tc>
          <w:tcPr>
            <w:tcW w:w="1134" w:type="dxa"/>
            <w:gridSpan w:val="3"/>
          </w:tcPr>
          <w:p w14:paraId="4C88F3F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D051B8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58" w:type="dxa"/>
            <w:gridSpan w:val="2"/>
            <w:shd w:val="clear" w:color="auto" w:fill="auto"/>
          </w:tcPr>
          <w:p w14:paraId="07FE1C7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3A96652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6B29EC5" w14:textId="6344A3D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reduction was only registered in urgent cases of long-term </w:t>
            </w:r>
            <w:proofErr w:type="spellStart"/>
            <w:r w:rsidRPr="00B4080F">
              <w:rPr>
                <w:lang w:val="en-US" w:bidi="en-US"/>
              </w:rPr>
              <w:t>neurolo</w:t>
            </w:r>
            <w:r w:rsidR="00621830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gical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  <w:proofErr w:type="spellStart"/>
            <w:r w:rsidRPr="00B4080F">
              <w:rPr>
                <w:lang w:val="en-US" w:bidi="en-US"/>
              </w:rPr>
              <w:t>compli</w:t>
            </w:r>
            <w:proofErr w:type="spellEnd"/>
            <w:r w:rsidR="00621830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cations</w:t>
            </w:r>
          </w:p>
        </w:tc>
        <w:tc>
          <w:tcPr>
            <w:tcW w:w="1052" w:type="dxa"/>
            <w:shd w:val="clear" w:color="auto" w:fill="auto"/>
          </w:tcPr>
          <w:p w14:paraId="7D81C81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00" w:type="dxa"/>
            <w:gridSpan w:val="3"/>
            <w:shd w:val="clear" w:color="auto" w:fill="auto"/>
          </w:tcPr>
          <w:p w14:paraId="76E673C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27" w:type="dxa"/>
            <w:shd w:val="clear" w:color="auto" w:fill="auto"/>
          </w:tcPr>
          <w:p w14:paraId="01F537B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7685DC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9E14D8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</w:tr>
      <w:tr w:rsidR="00BA3B19" w:rsidRPr="00B4080F" w14:paraId="0F0478B1" w14:textId="77777777" w:rsidTr="009B2AC0">
        <w:trPr>
          <w:trHeight w:val="93"/>
        </w:trPr>
        <w:tc>
          <w:tcPr>
            <w:tcW w:w="1630" w:type="dxa"/>
            <w:gridSpan w:val="2"/>
            <w:shd w:val="clear" w:color="auto" w:fill="auto"/>
          </w:tcPr>
          <w:p w14:paraId="2FD74C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Cost effectiveness of the </w:t>
            </w:r>
          </w:p>
          <w:p w14:paraId="719321C8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management </w:t>
            </w:r>
          </w:p>
          <w:p w14:paraId="3483ED0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program: </w:t>
            </w:r>
          </w:p>
          <w:p w14:paraId="442899E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y-for-Performance?</w:t>
            </w:r>
          </w:p>
          <w:p w14:paraId="64A6136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Pay for outcome? 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52425AD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077" w:type="dxa"/>
            <w:shd w:val="clear" w:color="auto" w:fill="auto"/>
          </w:tcPr>
          <w:p w14:paraId="56A495F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031A2217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C9A7B6A" w14:textId="6270C42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y-for-</w:t>
            </w:r>
            <w:proofErr w:type="spellStart"/>
            <w:r w:rsidRPr="00B4080F">
              <w:rPr>
                <w:lang w:val="en-US" w:bidi="en-US"/>
              </w:rPr>
              <w:t>Perfor</w:t>
            </w:r>
            <w:proofErr w:type="spellEnd"/>
            <w:r w:rsidR="00621830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mance</w:t>
            </w:r>
            <w:proofErr w:type="spellEnd"/>
          </w:p>
          <w:p w14:paraId="6D7D47AE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34" w:type="dxa"/>
            <w:gridSpan w:val="3"/>
          </w:tcPr>
          <w:p w14:paraId="7A33DB9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27B1F2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58" w:type="dxa"/>
            <w:gridSpan w:val="2"/>
            <w:shd w:val="clear" w:color="auto" w:fill="auto"/>
          </w:tcPr>
          <w:p w14:paraId="386798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246" w:type="dxa"/>
            <w:gridSpan w:val="2"/>
            <w:shd w:val="clear" w:color="auto" w:fill="auto"/>
          </w:tcPr>
          <w:p w14:paraId="7946C5B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2B1C4B4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781EE5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y-for-</w:t>
            </w:r>
          </w:p>
          <w:p w14:paraId="4EA154E0" w14:textId="5B4F4DD8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Perfor</w:t>
            </w:r>
            <w:r w:rsidR="00621830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mance</w:t>
            </w:r>
            <w:proofErr w:type="spellEnd"/>
          </w:p>
          <w:p w14:paraId="1E41E421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052" w:type="dxa"/>
            <w:shd w:val="clear" w:color="auto" w:fill="auto"/>
          </w:tcPr>
          <w:p w14:paraId="60D975C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  <w:p w14:paraId="1188C23E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00" w:type="dxa"/>
            <w:gridSpan w:val="3"/>
            <w:shd w:val="clear" w:color="auto" w:fill="auto"/>
          </w:tcPr>
          <w:p w14:paraId="469081A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Yes</w:t>
            </w:r>
          </w:p>
          <w:p w14:paraId="30CB38FD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F5620C4" w14:textId="0C6A3B4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ay-for-</w:t>
            </w:r>
            <w:proofErr w:type="spellStart"/>
            <w:r w:rsidRPr="00B4080F">
              <w:rPr>
                <w:lang w:val="en-US" w:bidi="en-US"/>
              </w:rPr>
              <w:t>Perfor</w:t>
            </w:r>
            <w:proofErr w:type="spellEnd"/>
            <w:r w:rsidR="00621830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mance</w:t>
            </w:r>
            <w:proofErr w:type="spellEnd"/>
          </w:p>
          <w:p w14:paraId="2633FDC2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27" w:type="dxa"/>
            <w:shd w:val="clear" w:color="auto" w:fill="auto"/>
          </w:tcPr>
          <w:p w14:paraId="339ACD6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4C5A3C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D29FE1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o</w:t>
            </w:r>
          </w:p>
        </w:tc>
      </w:tr>
      <w:tr w:rsidR="00C778F5" w:rsidRPr="00B4080F" w14:paraId="4487E618" w14:textId="77777777" w:rsidTr="009B2AC0">
        <w:trPr>
          <w:gridAfter w:val="1"/>
          <w:wAfter w:w="12" w:type="dxa"/>
          <w:trHeight w:val="416"/>
        </w:trPr>
        <w:tc>
          <w:tcPr>
            <w:tcW w:w="1436" w:type="dxa"/>
            <w:shd w:val="clear" w:color="auto" w:fill="auto"/>
            <w:hideMark/>
          </w:tcPr>
          <w:p w14:paraId="72931111" w14:textId="77777777" w:rsidR="00C778F5" w:rsidRPr="00B4080F" w:rsidRDefault="00C778F5" w:rsidP="00C778F5">
            <w:pPr>
              <w:jc w:val="both"/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363" w:type="dxa"/>
            <w:gridSpan w:val="5"/>
            <w:shd w:val="clear" w:color="auto" w:fill="auto"/>
            <w:hideMark/>
          </w:tcPr>
          <w:p w14:paraId="0F02C12D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052" w:type="dxa"/>
          </w:tcPr>
          <w:p w14:paraId="77B9828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052" w:type="dxa"/>
            <w:gridSpan w:val="2"/>
            <w:shd w:val="clear" w:color="auto" w:fill="auto"/>
            <w:hideMark/>
          </w:tcPr>
          <w:p w14:paraId="22D19B89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493" w:type="dxa"/>
            <w:gridSpan w:val="4"/>
            <w:shd w:val="clear" w:color="auto" w:fill="auto"/>
            <w:hideMark/>
          </w:tcPr>
          <w:p w14:paraId="5E48A19F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511" w:type="dxa"/>
            <w:gridSpan w:val="6"/>
            <w:shd w:val="clear" w:color="auto" w:fill="auto"/>
            <w:hideMark/>
          </w:tcPr>
          <w:p w14:paraId="236D3C3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256" w:type="dxa"/>
            <w:gridSpan w:val="3"/>
            <w:shd w:val="clear" w:color="auto" w:fill="auto"/>
            <w:hideMark/>
          </w:tcPr>
          <w:p w14:paraId="30ABA93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C778F5" w:rsidRPr="00B4080F" w14:paraId="4F9B2A26" w14:textId="77777777" w:rsidTr="00C65C69">
        <w:trPr>
          <w:gridAfter w:val="1"/>
          <w:wAfter w:w="12" w:type="dxa"/>
          <w:trHeight w:val="1400"/>
        </w:trPr>
        <w:tc>
          <w:tcPr>
            <w:tcW w:w="1436" w:type="dxa"/>
            <w:shd w:val="clear" w:color="auto" w:fill="auto"/>
          </w:tcPr>
          <w:p w14:paraId="2C930042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1218" w:type="dxa"/>
            <w:gridSpan w:val="2"/>
            <w:shd w:val="clear" w:color="auto" w:fill="auto"/>
          </w:tcPr>
          <w:p w14:paraId="1E7DC02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5940E89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A27B595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506DEEF8" w14:textId="410DAA88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47571C5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489A459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16CA67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203A2F2B" w14:textId="3E43739F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52" w:type="dxa"/>
          </w:tcPr>
          <w:p w14:paraId="7330509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1F90DE77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3B34FD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610A2E43" w14:textId="181955C5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52" w:type="dxa"/>
            <w:gridSpan w:val="2"/>
            <w:shd w:val="clear" w:color="auto" w:fill="auto"/>
          </w:tcPr>
          <w:p w14:paraId="5E9DADA9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621C06C2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683C1C90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6520A337" w14:textId="07B18F60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30226C3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339D6D4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39759EE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</w:p>
          <w:p w14:paraId="705DA52F" w14:textId="14038319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81" w:type="dxa"/>
            <w:gridSpan w:val="2"/>
            <w:shd w:val="clear" w:color="auto" w:fill="auto"/>
          </w:tcPr>
          <w:p w14:paraId="5396EEC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605398D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021A772D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</w:p>
          <w:p w14:paraId="4C5AA661" w14:textId="3CCBB53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04" w:type="dxa"/>
            <w:gridSpan w:val="3"/>
            <w:shd w:val="clear" w:color="auto" w:fill="auto"/>
          </w:tcPr>
          <w:p w14:paraId="4CADB773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3F6389F3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</w:p>
          <w:p w14:paraId="68AFFA94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 2012</w:t>
            </w:r>
          </w:p>
          <w:p w14:paraId="422CEEA9" w14:textId="1131E1EF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73" w:type="dxa"/>
            <w:shd w:val="clear" w:color="auto" w:fill="auto"/>
          </w:tcPr>
          <w:p w14:paraId="50CC9CA4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54A211D9" w14:textId="77777777" w:rsidR="00C778F5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&amp; </w:t>
            </w:r>
          </w:p>
          <w:p w14:paraId="68939C9A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</w:t>
            </w:r>
          </w:p>
          <w:p w14:paraId="01EBB9EF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4B48AE36" w14:textId="236AA7E2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E5023C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2379C285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11281C65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4AD60B62" w14:textId="347DF4CA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22" w:type="dxa"/>
            <w:shd w:val="clear" w:color="auto" w:fill="auto"/>
          </w:tcPr>
          <w:p w14:paraId="107F8D64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085FE031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61286761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6612DB30" w14:textId="7238C28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C6FB04D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63CB8171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1131B57A" w14:textId="77777777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3B0BD29A" w14:textId="473C8F32" w:rsidR="00C778F5" w:rsidRPr="00B4080F" w:rsidRDefault="00C778F5" w:rsidP="00C778F5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C778F5" w:rsidRPr="00B4080F" w14:paraId="28071798" w14:textId="77777777" w:rsidTr="00C65C69">
        <w:trPr>
          <w:gridAfter w:val="1"/>
          <w:wAfter w:w="12" w:type="dxa"/>
          <w:trHeight w:val="5132"/>
        </w:trPr>
        <w:tc>
          <w:tcPr>
            <w:tcW w:w="1436" w:type="dxa"/>
            <w:shd w:val="clear" w:color="auto" w:fill="auto"/>
          </w:tcPr>
          <w:p w14:paraId="0EACC33B" w14:textId="77777777" w:rsidR="00C778F5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The diabetes management program involves:</w:t>
            </w:r>
          </w:p>
          <w:p w14:paraId="14CA7698" w14:textId="77777777" w:rsidR="00C778F5" w:rsidRPr="00B4080F" w:rsidRDefault="00C778F5" w:rsidP="00C778F5">
            <w:pPr>
              <w:rPr>
                <w:lang w:val="en-US" w:bidi="en-US"/>
              </w:rPr>
            </w:pPr>
          </w:p>
          <w:p w14:paraId="363455A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neral practitioner, diabetes specialist in own practice,</w:t>
            </w:r>
          </w:p>
          <w:p w14:paraId="10C59BA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iabetes specialist in hospital, nurses,</w:t>
            </w:r>
          </w:p>
          <w:p w14:paraId="35FB2EC4" w14:textId="792E94D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specialists for diabetic </w:t>
            </w:r>
            <w:r>
              <w:rPr>
                <w:lang w:val="en-US" w:bidi="en-US"/>
              </w:rPr>
              <w:t>complication e</w:t>
            </w:r>
            <w:r w:rsidR="007C1CFC">
              <w:rPr>
                <w:lang w:val="en-US" w:bidi="en-US"/>
              </w:rPr>
              <w:t>tc</w:t>
            </w:r>
            <w:r>
              <w:rPr>
                <w:lang w:val="en-US" w:bidi="en-US"/>
              </w:rPr>
              <w:t>.</w:t>
            </w:r>
          </w:p>
        </w:tc>
        <w:tc>
          <w:tcPr>
            <w:tcW w:w="1218" w:type="dxa"/>
            <w:gridSpan w:val="2"/>
            <w:shd w:val="clear" w:color="auto" w:fill="auto"/>
          </w:tcPr>
          <w:p w14:paraId="003DD7E5" w14:textId="22F2C67B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GP</w:t>
            </w:r>
            <w:r w:rsidR="00620D91">
              <w:rPr>
                <w:lang w:val="en-US" w:bidi="en-US"/>
              </w:rPr>
              <w:t>s</w:t>
            </w:r>
            <w:r w:rsidRPr="00B4080F">
              <w:rPr>
                <w:lang w:val="en-US" w:bidi="en-US"/>
              </w:rPr>
              <w:t xml:space="preserve"> </w:t>
            </w:r>
          </w:p>
          <w:p w14:paraId="5F9012A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medical</w:t>
            </w:r>
          </w:p>
          <w:p w14:paraId="35278B4C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pecialists</w:t>
            </w:r>
          </w:p>
          <w:p w14:paraId="4917BE8C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gramStart"/>
            <w:r w:rsidRPr="00B4080F">
              <w:rPr>
                <w:lang w:val="en-US" w:bidi="en-US"/>
              </w:rPr>
              <w:t>pharma-cists</w:t>
            </w:r>
            <w:proofErr w:type="gramEnd"/>
          </w:p>
          <w:p w14:paraId="2EF5D5D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trition-</w:t>
            </w:r>
            <w:proofErr w:type="spellStart"/>
            <w:r w:rsidRPr="00B4080F">
              <w:rPr>
                <w:lang w:val="en-US" w:bidi="en-US"/>
              </w:rPr>
              <w:t>ists</w:t>
            </w:r>
            <w:proofErr w:type="spellEnd"/>
          </w:p>
          <w:p w14:paraId="2818FF1B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podi-atrists</w:t>
            </w:r>
            <w:proofErr w:type="spellEnd"/>
          </w:p>
          <w:p w14:paraId="61FF878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22FEFBEB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ome care</w:t>
            </w:r>
          </w:p>
        </w:tc>
        <w:tc>
          <w:tcPr>
            <w:tcW w:w="1145" w:type="dxa"/>
            <w:gridSpan w:val="3"/>
            <w:shd w:val="clear" w:color="auto" w:fill="auto"/>
          </w:tcPr>
          <w:p w14:paraId="2B1330DA" w14:textId="56B52DC1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GP</w:t>
            </w:r>
            <w:r w:rsidR="00620D91">
              <w:rPr>
                <w:lang w:val="en-US" w:bidi="en-US"/>
              </w:rPr>
              <w:t>s</w:t>
            </w:r>
          </w:p>
          <w:p w14:paraId="1A45E3CE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special-</w:t>
            </w:r>
            <w:proofErr w:type="spellStart"/>
            <w:r w:rsidRPr="00B4080F">
              <w:rPr>
                <w:lang w:val="en-US" w:bidi="en-US"/>
              </w:rPr>
              <w:t>ists</w:t>
            </w:r>
            <w:proofErr w:type="spellEnd"/>
          </w:p>
          <w:p w14:paraId="064109B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phar-macists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</w:p>
          <w:p w14:paraId="081D7317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nutri-tionists</w:t>
            </w:r>
            <w:proofErr w:type="spellEnd"/>
          </w:p>
          <w:p w14:paraId="6CD4FE23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odo-</w:t>
            </w:r>
            <w:proofErr w:type="spellStart"/>
            <w:r w:rsidRPr="00B4080F">
              <w:rPr>
                <w:lang w:val="en-US" w:bidi="en-US"/>
              </w:rPr>
              <w:t>logists</w:t>
            </w:r>
            <w:proofErr w:type="spellEnd"/>
          </w:p>
          <w:p w14:paraId="42267B2D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</w:tc>
        <w:tc>
          <w:tcPr>
            <w:tcW w:w="1052" w:type="dxa"/>
          </w:tcPr>
          <w:p w14:paraId="59504DEE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CPs</w:t>
            </w:r>
          </w:p>
          <w:p w14:paraId="78CA827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0BFC1BB9" w14:textId="366F7850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patients from the </w:t>
            </w:r>
            <w:proofErr w:type="spellStart"/>
            <w:r w:rsidRPr="00B4080F">
              <w:rPr>
                <w:lang w:val="en-US" w:bidi="en-US"/>
              </w:rPr>
              <w:t>interven</w:t>
            </w:r>
            <w:r w:rsidR="00EA342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 xml:space="preserve"> </w:t>
            </w:r>
          </w:p>
          <w:p w14:paraId="61C051DC" w14:textId="77777777" w:rsidR="00C778F5" w:rsidRPr="00B4080F" w:rsidRDefault="00C778F5" w:rsidP="00C778F5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centres</w:t>
            </w:r>
            <w:proofErr w:type="spellEnd"/>
          </w:p>
        </w:tc>
        <w:tc>
          <w:tcPr>
            <w:tcW w:w="1052" w:type="dxa"/>
            <w:gridSpan w:val="2"/>
            <w:shd w:val="clear" w:color="auto" w:fill="auto"/>
          </w:tcPr>
          <w:p w14:paraId="2A1153F8" w14:textId="7F953BF1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r w:rsidR="00620D91">
              <w:rPr>
                <w:lang w:val="en-US" w:bidi="en-US"/>
              </w:rPr>
              <w:t>GPs</w:t>
            </w:r>
          </w:p>
          <w:p w14:paraId="75CF0BE9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</w:tc>
        <w:tc>
          <w:tcPr>
            <w:tcW w:w="1312" w:type="dxa"/>
            <w:gridSpan w:val="2"/>
            <w:shd w:val="clear" w:color="auto" w:fill="auto"/>
          </w:tcPr>
          <w:p w14:paraId="2308DA0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iabetes team:</w:t>
            </w:r>
          </w:p>
          <w:p w14:paraId="25A176CB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ospitals,</w:t>
            </w:r>
          </w:p>
          <w:p w14:paraId="3E571653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diabeto</w:t>
            </w:r>
            <w:r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logists</w:t>
            </w:r>
            <w:proofErr w:type="spellEnd"/>
          </w:p>
          <w:p w14:paraId="2E003A0E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59C0050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tele</w:t>
            </w:r>
            <w:r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medical resources</w:t>
            </w:r>
          </w:p>
        </w:tc>
        <w:tc>
          <w:tcPr>
            <w:tcW w:w="1181" w:type="dxa"/>
            <w:gridSpan w:val="2"/>
            <w:shd w:val="clear" w:color="auto" w:fill="auto"/>
          </w:tcPr>
          <w:p w14:paraId="368CA9A4" w14:textId="5BFA45C5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r w:rsidR="00620D91">
              <w:rPr>
                <w:lang w:val="en-US" w:bidi="en-US"/>
              </w:rPr>
              <w:t>GPs</w:t>
            </w:r>
            <w:r w:rsidRPr="00B4080F">
              <w:rPr>
                <w:lang w:val="en-US" w:bidi="en-US"/>
              </w:rPr>
              <w:t xml:space="preserve"> </w:t>
            </w:r>
          </w:p>
          <w:p w14:paraId="4D54CDD9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4969CC6E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health workers</w:t>
            </w:r>
          </w:p>
        </w:tc>
        <w:tc>
          <w:tcPr>
            <w:tcW w:w="1204" w:type="dxa"/>
            <w:gridSpan w:val="3"/>
            <w:shd w:val="clear" w:color="auto" w:fill="auto"/>
          </w:tcPr>
          <w:p w14:paraId="7AD4868D" w14:textId="10BC73A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r w:rsidR="00620D91">
              <w:rPr>
                <w:lang w:val="en-US" w:bidi="en-US"/>
              </w:rPr>
              <w:t>GPs</w:t>
            </w:r>
          </w:p>
          <w:p w14:paraId="59C9D39E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hysio-</w:t>
            </w:r>
          </w:p>
          <w:p w14:paraId="2EC844A4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therapists</w:t>
            </w:r>
          </w:p>
        </w:tc>
        <w:tc>
          <w:tcPr>
            <w:tcW w:w="1173" w:type="dxa"/>
            <w:shd w:val="clear" w:color="auto" w:fill="auto"/>
          </w:tcPr>
          <w:p w14:paraId="74CC299A" w14:textId="11D8819F" w:rsidR="00EA3421" w:rsidRDefault="00EA3421" w:rsidP="00C778F5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-GPs</w:t>
            </w:r>
          </w:p>
          <w:p w14:paraId="53FE252A" w14:textId="65D69983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doctors</w:t>
            </w:r>
          </w:p>
          <w:p w14:paraId="769E776A" w14:textId="3B00E7D1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385824D4" w14:textId="77777777" w:rsidR="00C778F5" w:rsidRPr="00B4080F" w:rsidRDefault="00C778F5" w:rsidP="00C778F5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nutritio</w:t>
            </w:r>
            <w:r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nists</w:t>
            </w:r>
            <w:proofErr w:type="spellEnd"/>
          </w:p>
          <w:p w14:paraId="2889B4A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gramStart"/>
            <w:r w:rsidRPr="00B4080F">
              <w:rPr>
                <w:lang w:val="en-US" w:bidi="en-US"/>
              </w:rPr>
              <w:t>physio-therapists</w:t>
            </w:r>
            <w:proofErr w:type="gramEnd"/>
          </w:p>
          <w:p w14:paraId="45E44A2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etc.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0CB0443" w14:textId="5DEFA145" w:rsidR="00CB4164" w:rsidRDefault="00CB4164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GPs</w:t>
            </w:r>
          </w:p>
          <w:p w14:paraId="61FC9732" w14:textId="36B7B5ED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ractice -nurses</w:t>
            </w:r>
          </w:p>
          <w:p w14:paraId="0FA9A15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geriatric </w:t>
            </w:r>
          </w:p>
          <w:p w14:paraId="799FA381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pert</w:t>
            </w:r>
          </w:p>
          <w:p w14:paraId="7C50735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teams</w:t>
            </w:r>
          </w:p>
          <w:p w14:paraId="3565A49A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phar</w:t>
            </w:r>
            <w:r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macists</w:t>
            </w:r>
            <w:proofErr w:type="spellEnd"/>
          </w:p>
          <w:p w14:paraId="1768734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nursing </w:t>
            </w:r>
          </w:p>
          <w:p w14:paraId="1D1A26C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taff</w:t>
            </w:r>
          </w:p>
        </w:tc>
        <w:tc>
          <w:tcPr>
            <w:tcW w:w="1122" w:type="dxa"/>
            <w:shd w:val="clear" w:color="auto" w:fill="auto"/>
          </w:tcPr>
          <w:p w14:paraId="0F4E99E8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PCPs</w:t>
            </w:r>
          </w:p>
          <w:p w14:paraId="5573053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urses</w:t>
            </w:r>
          </w:p>
          <w:p w14:paraId="389AED36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exter-nal</w:t>
            </w:r>
            <w:proofErr w:type="spellEnd"/>
          </w:p>
          <w:p w14:paraId="2A8B043D" w14:textId="0B97D4D8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labor</w:t>
            </w:r>
            <w:r w:rsidR="006D066A"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atories</w:t>
            </w:r>
            <w:proofErr w:type="spellEnd"/>
          </w:p>
        </w:tc>
        <w:tc>
          <w:tcPr>
            <w:tcW w:w="1134" w:type="dxa"/>
            <w:gridSpan w:val="2"/>
            <w:shd w:val="clear" w:color="auto" w:fill="auto"/>
          </w:tcPr>
          <w:p w14:paraId="322E66E9" w14:textId="35710373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r w:rsidR="00620D91">
              <w:rPr>
                <w:lang w:val="en-US" w:bidi="en-US"/>
              </w:rPr>
              <w:t>GPs</w:t>
            </w:r>
            <w:r w:rsidRPr="00B4080F">
              <w:rPr>
                <w:lang w:val="en-US" w:bidi="en-US"/>
              </w:rPr>
              <w:t xml:space="preserve"> </w:t>
            </w:r>
          </w:p>
          <w:p w14:paraId="392ECED0" w14:textId="77777777" w:rsidR="00C778F5" w:rsidRPr="00B4080F" w:rsidRDefault="00C778F5" w:rsidP="00C778F5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</w:t>
            </w:r>
            <w:proofErr w:type="gramStart"/>
            <w:r w:rsidRPr="00B4080F">
              <w:rPr>
                <w:lang w:val="en-US" w:bidi="en-US"/>
              </w:rPr>
              <w:t>physio-therapists</w:t>
            </w:r>
            <w:proofErr w:type="gramEnd"/>
          </w:p>
          <w:p w14:paraId="53C0D70E" w14:textId="1358EBE4" w:rsidR="00C778F5" w:rsidRPr="00B4080F" w:rsidRDefault="00C778F5" w:rsidP="00C778F5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-</w:t>
            </w:r>
            <w:proofErr w:type="spellStart"/>
            <w:r w:rsidRPr="00B4080F">
              <w:rPr>
                <w:lang w:val="en-US" w:bidi="en-US"/>
              </w:rPr>
              <w:t>dietici</w:t>
            </w:r>
            <w:r w:rsidR="00CB416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ans</w:t>
            </w:r>
            <w:proofErr w:type="spellEnd"/>
          </w:p>
        </w:tc>
      </w:tr>
    </w:tbl>
    <w:p w14:paraId="029E7233" w14:textId="77777777" w:rsidR="00BA3B19" w:rsidRPr="00891CAE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p w14:paraId="138FC83A" w14:textId="77777777" w:rsidR="00BA3B19" w:rsidRPr="00891CAE" w:rsidRDefault="00BA3B19" w:rsidP="001015C7">
      <w:pPr>
        <w:rPr>
          <w:shd w:val="clear" w:color="auto" w:fill="FFFFFF"/>
          <w:lang w:val="en-US"/>
        </w:rPr>
        <w:sectPr w:rsidR="00BA3B19" w:rsidRPr="00891CAE" w:rsidSect="001015C7">
          <w:pgSz w:w="16840" w:h="1190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41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134"/>
        <w:gridCol w:w="1134"/>
        <w:gridCol w:w="1418"/>
        <w:gridCol w:w="1134"/>
        <w:gridCol w:w="1275"/>
        <w:gridCol w:w="993"/>
        <w:gridCol w:w="1134"/>
        <w:gridCol w:w="1134"/>
        <w:gridCol w:w="1263"/>
      </w:tblGrid>
      <w:tr w:rsidR="00BA3B19" w:rsidRPr="00B4080F" w14:paraId="187E8FB2" w14:textId="77777777" w:rsidTr="00602BC1">
        <w:trPr>
          <w:trHeight w:val="423"/>
        </w:trPr>
        <w:tc>
          <w:tcPr>
            <w:tcW w:w="1276" w:type="dxa"/>
            <w:shd w:val="clear" w:color="auto" w:fill="auto"/>
            <w:hideMark/>
          </w:tcPr>
          <w:p w14:paraId="0E01074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268" w:type="dxa"/>
            <w:gridSpan w:val="2"/>
            <w:shd w:val="clear" w:color="auto" w:fill="auto"/>
            <w:hideMark/>
          </w:tcPr>
          <w:p w14:paraId="5882089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134" w:type="dxa"/>
          </w:tcPr>
          <w:p w14:paraId="0F9046C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134" w:type="dxa"/>
            <w:shd w:val="clear" w:color="auto" w:fill="auto"/>
            <w:hideMark/>
          </w:tcPr>
          <w:p w14:paraId="2CF6E89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552" w:type="dxa"/>
            <w:gridSpan w:val="2"/>
            <w:shd w:val="clear" w:color="auto" w:fill="auto"/>
            <w:hideMark/>
          </w:tcPr>
          <w:p w14:paraId="17452B6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402" w:type="dxa"/>
            <w:gridSpan w:val="3"/>
            <w:shd w:val="clear" w:color="auto" w:fill="auto"/>
            <w:hideMark/>
          </w:tcPr>
          <w:p w14:paraId="539F5D7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397" w:type="dxa"/>
            <w:gridSpan w:val="2"/>
            <w:shd w:val="clear" w:color="auto" w:fill="auto"/>
            <w:hideMark/>
          </w:tcPr>
          <w:p w14:paraId="23D0B36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212C26E7" w14:textId="77777777" w:rsidTr="00F71A8B">
        <w:trPr>
          <w:trHeight w:val="1400"/>
        </w:trPr>
        <w:tc>
          <w:tcPr>
            <w:tcW w:w="1276" w:type="dxa"/>
            <w:shd w:val="clear" w:color="auto" w:fill="auto"/>
          </w:tcPr>
          <w:p w14:paraId="4A5B520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92" w:type="dxa"/>
            <w:shd w:val="clear" w:color="auto" w:fill="auto"/>
          </w:tcPr>
          <w:p w14:paraId="2C663FB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69A633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81D4843" w14:textId="4BF5274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14:paraId="066A0C8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2D7071B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DC82472" w14:textId="5274E00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</w:tcPr>
          <w:p w14:paraId="122AF98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15B2F71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DBE5220" w14:textId="5ED8E6A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0 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5961598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etersen</w:t>
            </w:r>
          </w:p>
          <w:p w14:paraId="06B3BF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38D1BA58" w14:textId="564A8A7E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4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418" w:type="dxa"/>
            <w:shd w:val="clear" w:color="auto" w:fill="auto"/>
          </w:tcPr>
          <w:p w14:paraId="60E6958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0902B0B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742F696" w14:textId="1B84F81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6EFAAD9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21E320B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216A4394" w14:textId="163CA7A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4AF425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amm</w:t>
            </w:r>
          </w:p>
          <w:p w14:paraId="529182BC" w14:textId="39C8B386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&amp; Nieboer, 2012</w:t>
            </w:r>
            <w:r w:rsidR="008F783C">
              <w:rPr>
                <w:lang w:val="en-US" w:bidi="en-US"/>
              </w:rPr>
              <w:t xml:space="preserve">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93" w:type="dxa"/>
            <w:shd w:val="clear" w:color="auto" w:fill="auto"/>
          </w:tcPr>
          <w:p w14:paraId="335152C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amm</w:t>
            </w:r>
          </w:p>
          <w:p w14:paraId="51E2102F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&amp; </w:t>
            </w:r>
          </w:p>
          <w:p w14:paraId="6893BE2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ieboer,</w:t>
            </w:r>
          </w:p>
          <w:p w14:paraId="06F1D6C7" w14:textId="6FC7A85A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06C93B2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70EF1D1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203CA22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51246F47" w14:textId="5D80630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shd w:val="clear" w:color="auto" w:fill="auto"/>
          </w:tcPr>
          <w:p w14:paraId="7DCDE5D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rei</w:t>
            </w:r>
          </w:p>
          <w:p w14:paraId="5EF723E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A2A053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4</w:t>
            </w:r>
          </w:p>
          <w:p w14:paraId="49166804" w14:textId="14633126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63" w:type="dxa"/>
            <w:shd w:val="clear" w:color="auto" w:fill="auto"/>
          </w:tcPr>
          <w:p w14:paraId="7BA1504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hmiel</w:t>
            </w:r>
          </w:p>
          <w:p w14:paraId="769159B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12B4B4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</w:p>
          <w:p w14:paraId="34F474A8" w14:textId="4D84F61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31A2CD15" w14:textId="77777777" w:rsidTr="00602BC1">
        <w:trPr>
          <w:trHeight w:val="1322"/>
        </w:trPr>
        <w:tc>
          <w:tcPr>
            <w:tcW w:w="1276" w:type="dxa"/>
            <w:shd w:val="clear" w:color="auto" w:fill="auto"/>
          </w:tcPr>
          <w:p w14:paraId="35DD258A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Target </w:t>
            </w:r>
          </w:p>
          <w:p w14:paraId="7FF5EC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values</w:t>
            </w:r>
          </w:p>
        </w:tc>
        <w:tc>
          <w:tcPr>
            <w:tcW w:w="992" w:type="dxa"/>
            <w:shd w:val="clear" w:color="auto" w:fill="auto"/>
          </w:tcPr>
          <w:p w14:paraId="1888AF3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276" w:type="dxa"/>
            <w:shd w:val="clear" w:color="auto" w:fill="auto"/>
          </w:tcPr>
          <w:p w14:paraId="4EB671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HbA1c ≤ 7.50%</w:t>
            </w:r>
          </w:p>
          <w:p w14:paraId="7BB4E5AA" w14:textId="77777777" w:rsidR="00620D91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TG ≤</w:t>
            </w:r>
            <w:r>
              <w:rPr>
                <w:lang w:val="en-US" w:bidi="en-US"/>
              </w:rPr>
              <w:t xml:space="preserve"> </w:t>
            </w:r>
            <w:r w:rsidRPr="00B4080F">
              <w:rPr>
                <w:lang w:val="en-US" w:bidi="en-US"/>
              </w:rPr>
              <w:t>2.15</w:t>
            </w:r>
          </w:p>
          <w:p w14:paraId="48246F48" w14:textId="579EA1E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mol/l</w:t>
            </w:r>
          </w:p>
          <w:p w14:paraId="38CE09BA" w14:textId="51776A0E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134" w:type="dxa"/>
          </w:tcPr>
          <w:p w14:paraId="535805F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72EA26C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14:paraId="1BDD994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HbA1c ≤ 7.00%</w:t>
            </w:r>
          </w:p>
          <w:p w14:paraId="1F4DE04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BP ≤ 130⁄85 mmHg</w:t>
            </w:r>
          </w:p>
          <w:p w14:paraId="09A1F96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 LDL-C </w:t>
            </w:r>
          </w:p>
          <w:p w14:paraId="25EAD18C" w14:textId="6A9A634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&lt; 2.6</w:t>
            </w:r>
            <w:r w:rsidR="00621830">
              <w:rPr>
                <w:lang w:val="en-US" w:bidi="en-US"/>
              </w:rPr>
              <w:t>0</w:t>
            </w:r>
            <w:r w:rsidRPr="00B4080F">
              <w:rPr>
                <w:lang w:val="en-US" w:bidi="en-US"/>
              </w:rPr>
              <w:t xml:space="preserve"> </w:t>
            </w:r>
            <w:r w:rsidR="00620D91" w:rsidRPr="00B4080F">
              <w:rPr>
                <w:lang w:val="en-US" w:bidi="en-US"/>
              </w:rPr>
              <w:t>mmol/</w:t>
            </w:r>
            <w:r w:rsidR="00620D91">
              <w:rPr>
                <w:lang w:val="en-US" w:bidi="en-US"/>
              </w:rPr>
              <w:t>l</w:t>
            </w:r>
          </w:p>
        </w:tc>
        <w:tc>
          <w:tcPr>
            <w:tcW w:w="1134" w:type="dxa"/>
            <w:shd w:val="clear" w:color="auto" w:fill="auto"/>
          </w:tcPr>
          <w:p w14:paraId="3C75A08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275" w:type="dxa"/>
            <w:shd w:val="clear" w:color="auto" w:fill="auto"/>
          </w:tcPr>
          <w:p w14:paraId="079B5AF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6DFE8BD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5948124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3CF1C672" w14:textId="570E7BD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duction of HbA1c by 0.5%</w:t>
            </w:r>
          </w:p>
        </w:tc>
        <w:tc>
          <w:tcPr>
            <w:tcW w:w="1263" w:type="dxa"/>
            <w:shd w:val="clear" w:color="auto" w:fill="auto"/>
          </w:tcPr>
          <w:p w14:paraId="2256D40A" w14:textId="1ABEB71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HbA1c ≤ 7</w:t>
            </w:r>
            <w:r w:rsidR="00AC2F94">
              <w:rPr>
                <w:lang w:val="en-US" w:bidi="en-US"/>
              </w:rPr>
              <w:t>.0</w:t>
            </w:r>
            <w:r w:rsidRPr="00B4080F">
              <w:rPr>
                <w:lang w:val="en-US" w:bidi="en-US"/>
              </w:rPr>
              <w:t>0%</w:t>
            </w:r>
          </w:p>
          <w:p w14:paraId="7811483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P &lt;140/90 mmHg</w:t>
            </w:r>
          </w:p>
          <w:p w14:paraId="4A0B615B" w14:textId="4CEDC9E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LDL-C: 2</w:t>
            </w:r>
            <w:r>
              <w:rPr>
                <w:lang w:val="en-US" w:bidi="en-US"/>
              </w:rPr>
              <w:t>.</w:t>
            </w:r>
            <w:r w:rsidRPr="00B4080F">
              <w:rPr>
                <w:lang w:val="en-US" w:bidi="en-US"/>
              </w:rPr>
              <w:t>6</w:t>
            </w:r>
            <w:r w:rsidR="00621830">
              <w:rPr>
                <w:lang w:val="en-US" w:bidi="en-US"/>
              </w:rPr>
              <w:t xml:space="preserve">0 </w:t>
            </w:r>
            <w:r w:rsidRPr="00B4080F">
              <w:rPr>
                <w:lang w:val="en-US" w:bidi="en-US"/>
              </w:rPr>
              <w:t>mmol/</w:t>
            </w:r>
            <w:r w:rsidR="00620D91">
              <w:rPr>
                <w:lang w:val="en-US" w:bidi="en-US"/>
              </w:rPr>
              <w:t>l</w:t>
            </w:r>
          </w:p>
        </w:tc>
      </w:tr>
      <w:tr w:rsidR="00BA3B19" w:rsidRPr="00B4080F" w14:paraId="127DA999" w14:textId="77777777" w:rsidTr="004D7476">
        <w:trPr>
          <w:trHeight w:val="4995"/>
        </w:trPr>
        <w:tc>
          <w:tcPr>
            <w:tcW w:w="1276" w:type="dxa"/>
            <w:shd w:val="clear" w:color="auto" w:fill="auto"/>
          </w:tcPr>
          <w:p w14:paraId="4DA25D1E" w14:textId="222FAE6C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Criteria for </w:t>
            </w:r>
            <w:proofErr w:type="spellStart"/>
            <w:r w:rsidR="00A91DFB">
              <w:rPr>
                <w:lang w:val="en-US" w:bidi="en-US"/>
              </w:rPr>
              <w:t>i</w:t>
            </w:r>
            <w:r w:rsidR="00A91DFB" w:rsidRPr="00B4080F">
              <w:rPr>
                <w:lang w:val="en-US" w:bidi="en-US"/>
              </w:rPr>
              <w:t>nterme</w:t>
            </w:r>
            <w:r w:rsidR="00A91DFB">
              <w:rPr>
                <w:lang w:val="en-US" w:bidi="en-US"/>
              </w:rPr>
              <w:t>-d</w:t>
            </w:r>
            <w:r w:rsidR="00A91DFB" w:rsidRPr="00B4080F">
              <w:rPr>
                <w:lang w:val="en-US" w:bidi="en-US"/>
              </w:rPr>
              <w:t>iate</w:t>
            </w:r>
            <w:proofErr w:type="spellEnd"/>
            <w:r w:rsidRPr="00B4080F">
              <w:rPr>
                <w:lang w:val="en-US" w:bidi="en-US"/>
              </w:rPr>
              <w:t xml:space="preserve"> result Quality:</w:t>
            </w:r>
          </w:p>
          <w:p w14:paraId="68DB3478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3C78C100" w14:textId="027579C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HbA1c - </w:t>
            </w:r>
            <w:r w:rsidR="00C65C69">
              <w:rPr>
                <w:lang w:val="en-US" w:bidi="en-US"/>
              </w:rPr>
              <w:t>B</w:t>
            </w:r>
            <w:r w:rsidRPr="00B4080F">
              <w:rPr>
                <w:lang w:val="en-US" w:bidi="en-US"/>
              </w:rPr>
              <w:t>aseline</w:t>
            </w:r>
          </w:p>
        </w:tc>
        <w:tc>
          <w:tcPr>
            <w:tcW w:w="992" w:type="dxa"/>
            <w:shd w:val="clear" w:color="auto" w:fill="auto"/>
          </w:tcPr>
          <w:p w14:paraId="7F90FBE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  <w:p w14:paraId="781DDEFB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D00376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C5A1367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  <w:tc>
          <w:tcPr>
            <w:tcW w:w="1276" w:type="dxa"/>
            <w:shd w:val="clear" w:color="auto" w:fill="auto"/>
          </w:tcPr>
          <w:p w14:paraId="26A73D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line 2003:</w:t>
            </w:r>
          </w:p>
          <w:p w14:paraId="39E050F2" w14:textId="77777777" w:rsidR="00AC2F94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AC2F9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 xml:space="preserve">: </w:t>
            </w:r>
          </w:p>
          <w:p w14:paraId="79012E21" w14:textId="0512B61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7.55</w:t>
            </w:r>
            <w:r w:rsidR="00AC2F94">
              <w:rPr>
                <w:lang w:val="en-US" w:bidi="en-US"/>
              </w:rPr>
              <w:t>%</w:t>
            </w:r>
          </w:p>
          <w:p w14:paraId="3D539C6D" w14:textId="2C543492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44</w:t>
            </w:r>
            <w:r w:rsidR="00AC2F94">
              <w:rPr>
                <w:lang w:val="en-US" w:bidi="en-US"/>
              </w:rPr>
              <w:t>%</w:t>
            </w:r>
          </w:p>
        </w:tc>
        <w:tc>
          <w:tcPr>
            <w:tcW w:w="1134" w:type="dxa"/>
          </w:tcPr>
          <w:p w14:paraId="4BA4E5ED" w14:textId="48E78B6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line:</w:t>
            </w:r>
          </w:p>
          <w:p w14:paraId="75DBBB11" w14:textId="77777777" w:rsidR="00AC2F94" w:rsidRPr="00B4080F" w:rsidRDefault="00AC2F94" w:rsidP="00BA3B19">
            <w:pPr>
              <w:rPr>
                <w:lang w:val="en-US" w:bidi="en-US"/>
              </w:rPr>
            </w:pPr>
          </w:p>
          <w:p w14:paraId="10159742" w14:textId="15042162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AC2F9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>: 6.82%</w:t>
            </w:r>
          </w:p>
          <w:p w14:paraId="5246CA3E" w14:textId="77777777" w:rsidR="00AC2F94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</w:t>
            </w:r>
            <w:r w:rsidR="00AC2F94">
              <w:rPr>
                <w:lang w:val="en-US" w:bidi="en-US"/>
              </w:rPr>
              <w:t>:</w:t>
            </w:r>
          </w:p>
          <w:p w14:paraId="27587082" w14:textId="000B72F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6.88%</w:t>
            </w:r>
          </w:p>
        </w:tc>
        <w:tc>
          <w:tcPr>
            <w:tcW w:w="1134" w:type="dxa"/>
            <w:shd w:val="clear" w:color="auto" w:fill="auto"/>
          </w:tcPr>
          <w:p w14:paraId="06E0E12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14:paraId="7C2B4CCB" w14:textId="3809C73F" w:rsidR="00BA3B19" w:rsidRPr="00B4080F" w:rsidRDefault="00CB4164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T</w:t>
            </w:r>
            <w:r w:rsidR="00BA3B19" w:rsidRPr="00B4080F">
              <w:rPr>
                <w:lang w:val="en-US" w:bidi="en-US"/>
              </w:rPr>
              <w:t xml:space="preserve">arget value for patients in groups- </w:t>
            </w:r>
            <w:r w:rsidR="006D066A">
              <w:rPr>
                <w:lang w:val="en-US" w:bidi="en-US"/>
              </w:rPr>
              <w:t>B</w:t>
            </w:r>
            <w:r w:rsidR="00BA3B19" w:rsidRPr="00B4080F">
              <w:rPr>
                <w:lang w:val="en-US" w:bidi="en-US"/>
              </w:rPr>
              <w:t>aseline:</w:t>
            </w:r>
          </w:p>
          <w:p w14:paraId="242DF299" w14:textId="43335ACD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under ≤ 7.50</w:t>
            </w:r>
            <w:r w:rsidR="00AC2F94">
              <w:rPr>
                <w:lang w:val="en-US" w:bidi="en-US"/>
              </w:rPr>
              <w:t>%</w:t>
            </w:r>
            <w:r w:rsidRPr="00B4080F">
              <w:rPr>
                <w:lang w:val="en-US" w:bidi="en-US"/>
              </w:rPr>
              <w:t xml:space="preserve"> (83.40% of participants): 6.60 %</w:t>
            </w:r>
          </w:p>
          <w:p w14:paraId="11C08BF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2C60E92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7.50 to 8.00: 7.70%</w:t>
            </w:r>
          </w:p>
          <w:p w14:paraId="2329C557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4846D54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8.00 to 9.00: 8.40 %</w:t>
            </w:r>
          </w:p>
          <w:p w14:paraId="3762F75F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6AB8D8C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over 9.00: 10.00%</w:t>
            </w:r>
          </w:p>
        </w:tc>
        <w:tc>
          <w:tcPr>
            <w:tcW w:w="1134" w:type="dxa"/>
            <w:shd w:val="clear" w:color="auto" w:fill="auto"/>
          </w:tcPr>
          <w:p w14:paraId="5060CE9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275" w:type="dxa"/>
            <w:shd w:val="clear" w:color="auto" w:fill="auto"/>
          </w:tcPr>
          <w:p w14:paraId="2CE151B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993" w:type="dxa"/>
            <w:shd w:val="clear" w:color="auto" w:fill="auto"/>
          </w:tcPr>
          <w:p w14:paraId="5B08A66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75E5B8B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shd w:val="clear" w:color="auto" w:fill="auto"/>
          </w:tcPr>
          <w:p w14:paraId="08EBBD11" w14:textId="61C9445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line (0</w:t>
            </w:r>
            <w:r w:rsidR="00602BC1">
              <w:rPr>
                <w:lang w:val="en-US" w:bidi="en-US"/>
              </w:rPr>
              <w:t>1</w:t>
            </w:r>
            <w:r w:rsidRPr="00B4080F">
              <w:rPr>
                <w:lang w:val="en-US" w:bidi="en-US"/>
              </w:rPr>
              <w:t>.201</w:t>
            </w:r>
            <w:r w:rsidR="00602BC1">
              <w:rPr>
                <w:lang w:val="en-US" w:bidi="en-US"/>
              </w:rPr>
              <w:t>0</w:t>
            </w:r>
            <w:r w:rsidRPr="00B4080F">
              <w:rPr>
                <w:lang w:val="en-US" w:bidi="en-US"/>
              </w:rPr>
              <w:t>-0</w:t>
            </w:r>
            <w:r w:rsidR="00602BC1">
              <w:rPr>
                <w:lang w:val="en-US" w:bidi="en-US"/>
              </w:rPr>
              <w:t>4</w:t>
            </w:r>
            <w:r w:rsidRPr="00B4080F">
              <w:rPr>
                <w:lang w:val="en-US" w:bidi="en-US"/>
              </w:rPr>
              <w:t>.201</w:t>
            </w:r>
            <w:r w:rsidR="00602BC1">
              <w:rPr>
                <w:lang w:val="en-US" w:bidi="en-US"/>
              </w:rPr>
              <w:t>0</w:t>
            </w:r>
            <w:r w:rsidRPr="00B4080F">
              <w:rPr>
                <w:lang w:val="en-US" w:bidi="en-US"/>
              </w:rPr>
              <w:t>:</w:t>
            </w:r>
          </w:p>
          <w:p w14:paraId="56C0E966" w14:textId="77777777" w:rsidR="00BA3B19" w:rsidRDefault="00BA3B19" w:rsidP="00BA3B19">
            <w:pPr>
              <w:rPr>
                <w:lang w:val="en-US" w:bidi="en-US"/>
              </w:rPr>
            </w:pPr>
          </w:p>
          <w:p w14:paraId="41C6DF0C" w14:textId="7A43D3BA" w:rsidR="00BA3B19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AC2F9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>: 7.8%</w:t>
            </w:r>
          </w:p>
          <w:p w14:paraId="0567A5E8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45460E3" w14:textId="29F6C08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6%</w:t>
            </w:r>
          </w:p>
        </w:tc>
        <w:tc>
          <w:tcPr>
            <w:tcW w:w="1263" w:type="dxa"/>
            <w:shd w:val="clear" w:color="auto" w:fill="auto"/>
          </w:tcPr>
          <w:p w14:paraId="6415D9BA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aseline (01.2010-04.2010):</w:t>
            </w:r>
          </w:p>
          <w:p w14:paraId="354E98C0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346D1F9" w14:textId="75D2F9DE" w:rsidR="00BA3B19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AC2F9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 xml:space="preserve">: </w:t>
            </w:r>
          </w:p>
          <w:p w14:paraId="6EF1F739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7.74%</w:t>
            </w:r>
          </w:p>
          <w:p w14:paraId="53A647A2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D16EA7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74%</w:t>
            </w:r>
          </w:p>
          <w:p w14:paraId="632EB90A" w14:textId="77777777" w:rsidR="00BA3B19" w:rsidRPr="00B4080F" w:rsidRDefault="00BA3B19" w:rsidP="00BA3B19">
            <w:pPr>
              <w:rPr>
                <w:lang w:val="en-US" w:bidi="en-US"/>
              </w:rPr>
            </w:pPr>
          </w:p>
        </w:tc>
      </w:tr>
    </w:tbl>
    <w:p w14:paraId="79E01ACF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6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992"/>
        <w:gridCol w:w="1276"/>
        <w:gridCol w:w="1134"/>
        <w:gridCol w:w="1276"/>
        <w:gridCol w:w="1631"/>
        <w:gridCol w:w="1062"/>
        <w:gridCol w:w="992"/>
        <w:gridCol w:w="993"/>
        <w:gridCol w:w="1134"/>
        <w:gridCol w:w="1134"/>
        <w:gridCol w:w="1193"/>
      </w:tblGrid>
      <w:tr w:rsidR="00BA3B19" w:rsidRPr="00B4080F" w14:paraId="761A2A83" w14:textId="77777777" w:rsidTr="00BA3B19">
        <w:trPr>
          <w:trHeight w:val="423"/>
        </w:trPr>
        <w:tc>
          <w:tcPr>
            <w:tcW w:w="1346" w:type="dxa"/>
            <w:tcBorders>
              <w:right w:val="nil"/>
            </w:tcBorders>
            <w:shd w:val="clear" w:color="auto" w:fill="auto"/>
            <w:hideMark/>
          </w:tcPr>
          <w:p w14:paraId="25717B4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0D93F57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03BB9E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58BD0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D594A2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119" w:type="dxa"/>
            <w:gridSpan w:val="3"/>
            <w:tcBorders>
              <w:left w:val="nil"/>
              <w:right w:val="nil"/>
            </w:tcBorders>
            <w:shd w:val="clear" w:color="auto" w:fill="auto"/>
            <w:hideMark/>
          </w:tcPr>
          <w:p w14:paraId="657FA03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2327" w:type="dxa"/>
            <w:gridSpan w:val="2"/>
            <w:tcBorders>
              <w:left w:val="nil"/>
            </w:tcBorders>
            <w:shd w:val="clear" w:color="auto" w:fill="auto"/>
            <w:hideMark/>
          </w:tcPr>
          <w:p w14:paraId="6C32DB7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70745E7D" w14:textId="77777777" w:rsidTr="00F71A8B">
        <w:trPr>
          <w:trHeight w:val="1400"/>
        </w:trPr>
        <w:tc>
          <w:tcPr>
            <w:tcW w:w="1346" w:type="dxa"/>
            <w:tcBorders>
              <w:right w:val="nil"/>
            </w:tcBorders>
            <w:shd w:val="clear" w:color="auto" w:fill="auto"/>
          </w:tcPr>
          <w:p w14:paraId="64DDCC1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BEC5D5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25C670A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8DDB062" w14:textId="22BC5B7E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BC46C0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39712CD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5D3493E" w14:textId="3CC1C0D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ADAE6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0307BD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5B08E691" w14:textId="11ED886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0 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F82300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etersen</w:t>
            </w:r>
          </w:p>
          <w:p w14:paraId="4078735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7EE0734" w14:textId="37430D5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4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</w:tcPr>
          <w:p w14:paraId="319748F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13D79F0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51FC7ADA" w14:textId="18286AF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1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</w:tcPr>
          <w:p w14:paraId="5E01D69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079206B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08188C9A" w14:textId="4959CC9A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30D69590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amm&amp; Nieboer, 2012</w:t>
            </w:r>
          </w:p>
          <w:p w14:paraId="33346FD5" w14:textId="2125AD10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7DB312E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amm</w:t>
            </w:r>
          </w:p>
          <w:p w14:paraId="59E8D732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&amp; </w:t>
            </w:r>
          </w:p>
          <w:p w14:paraId="54948AA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ieboer,</w:t>
            </w:r>
          </w:p>
          <w:p w14:paraId="6199162B" w14:textId="3DF7D7E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48F44B1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5EF242B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EF5721F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7927BF5D" w14:textId="0EE224C3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04E5442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rei</w:t>
            </w:r>
          </w:p>
          <w:p w14:paraId="6A745F4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D77780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4</w:t>
            </w:r>
          </w:p>
          <w:p w14:paraId="3B44E449" w14:textId="6DDD0B19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</w:tcPr>
          <w:p w14:paraId="5CF6976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hmiel</w:t>
            </w:r>
          </w:p>
          <w:p w14:paraId="7B1AAD1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970574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7</w:t>
            </w:r>
          </w:p>
          <w:p w14:paraId="75D11089" w14:textId="094C302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771C0DCA" w14:textId="77777777" w:rsidTr="004D7476">
        <w:trPr>
          <w:trHeight w:val="5374"/>
        </w:trPr>
        <w:tc>
          <w:tcPr>
            <w:tcW w:w="1346" w:type="dxa"/>
            <w:tcBorders>
              <w:right w:val="nil"/>
            </w:tcBorders>
            <w:shd w:val="clear" w:color="auto" w:fill="auto"/>
          </w:tcPr>
          <w:p w14:paraId="3B59D207" w14:textId="10D1865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iteria for Inter</w:t>
            </w:r>
            <w:r w:rsidR="006D066A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mediate result Quality:</w:t>
            </w:r>
          </w:p>
          <w:p w14:paraId="7FDB30AE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6E770C2" w14:textId="5E047D5E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HbA1c </w:t>
            </w:r>
            <w:r w:rsidR="00AC2F94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 xml:space="preserve"> </w:t>
            </w:r>
            <w:r w:rsidR="00AC2F94">
              <w:rPr>
                <w:lang w:val="en-US" w:bidi="en-US"/>
              </w:rPr>
              <w:t>F</w:t>
            </w:r>
            <w:r w:rsidRPr="00B4080F">
              <w:rPr>
                <w:lang w:val="en-US" w:bidi="en-US"/>
              </w:rPr>
              <w:t>ollow-up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47DD8B8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93EBE12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ollow-up 2007:</w:t>
            </w:r>
          </w:p>
          <w:p w14:paraId="170E6DF7" w14:textId="77777777" w:rsidR="00BA3B19" w:rsidRDefault="00BA3B19" w:rsidP="00BA3B19">
            <w:pPr>
              <w:rPr>
                <w:lang w:val="en-US" w:bidi="en-US"/>
              </w:rPr>
            </w:pPr>
          </w:p>
          <w:p w14:paraId="1F9D63C4" w14:textId="77777777" w:rsidR="00BA3B19" w:rsidRDefault="00BA3B19" w:rsidP="00BA3B19">
            <w:pPr>
              <w:rPr>
                <w:lang w:val="en-US" w:bidi="en-US"/>
              </w:rPr>
            </w:pPr>
          </w:p>
          <w:p w14:paraId="7409112B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AE49CF4" w14:textId="45DB3B9B" w:rsidR="00BA3B19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 xml:space="preserve">: </w:t>
            </w:r>
          </w:p>
          <w:p w14:paraId="4F65F9B5" w14:textId="717C194D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7.06</w:t>
            </w:r>
            <w:r w:rsidR="00AC2F94">
              <w:rPr>
                <w:lang w:val="en-US" w:bidi="en-US"/>
              </w:rPr>
              <w:t>%</w:t>
            </w:r>
          </w:p>
          <w:p w14:paraId="16297005" w14:textId="40E3A445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6.90</w:t>
            </w:r>
            <w:r w:rsidR="00AC2F94">
              <w:rPr>
                <w:lang w:val="en-US" w:bidi="en-US"/>
              </w:rPr>
              <w:t>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EBB2C6F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ollow-up after 18 months:</w:t>
            </w:r>
          </w:p>
          <w:p w14:paraId="7DA4762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955186C" w14:textId="0D06A143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>: 6.83%.</w:t>
            </w:r>
          </w:p>
          <w:p w14:paraId="4096BCE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03 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1D8CED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631" w:type="dxa"/>
            <w:tcBorders>
              <w:left w:val="nil"/>
              <w:right w:val="nil"/>
            </w:tcBorders>
            <w:shd w:val="clear" w:color="auto" w:fill="auto"/>
          </w:tcPr>
          <w:p w14:paraId="10F79163" w14:textId="332DA821" w:rsidR="006D066A" w:rsidRDefault="00CB4164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T</w:t>
            </w:r>
            <w:r w:rsidR="00BA3B19" w:rsidRPr="00B4080F">
              <w:rPr>
                <w:lang w:val="en-US" w:bidi="en-US"/>
              </w:rPr>
              <w:t>arget value for patients in groups</w:t>
            </w:r>
            <w:r w:rsidR="00620D91">
              <w:rPr>
                <w:lang w:val="en-US" w:bidi="en-US"/>
              </w:rPr>
              <w:t xml:space="preserve"> </w:t>
            </w:r>
            <w:r w:rsidR="006D066A">
              <w:rPr>
                <w:lang w:val="en-US" w:bidi="en-US"/>
              </w:rPr>
              <w:t>–</w:t>
            </w:r>
          </w:p>
          <w:p w14:paraId="258301EB" w14:textId="714F7991" w:rsidR="00BA3B19" w:rsidRDefault="00620D91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F</w:t>
            </w:r>
            <w:r w:rsidR="00BA3B19" w:rsidRPr="00B4080F">
              <w:rPr>
                <w:lang w:val="en-US" w:bidi="en-US"/>
              </w:rPr>
              <w:t>ollow up:</w:t>
            </w:r>
          </w:p>
          <w:p w14:paraId="2DED4DB1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4E8CE74" w14:textId="77777777" w:rsidR="00AC2F94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under ≤ 7.5</w:t>
            </w:r>
            <w:r w:rsidR="00AC2F94">
              <w:rPr>
                <w:lang w:val="en-US" w:bidi="en-US"/>
              </w:rPr>
              <w:t>0%</w:t>
            </w:r>
            <w:r w:rsidRPr="00B4080F">
              <w:rPr>
                <w:lang w:val="en-US" w:bidi="en-US"/>
              </w:rPr>
              <w:t xml:space="preserve"> (83.40% of participants):</w:t>
            </w:r>
          </w:p>
          <w:p w14:paraId="03CA576C" w14:textId="295FA279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6.80%</w:t>
            </w:r>
          </w:p>
          <w:p w14:paraId="04886EBA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010C9AA9" w14:textId="5EE08E54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7.50% to 8.00%: 7.30%</w:t>
            </w:r>
          </w:p>
          <w:p w14:paraId="5B95E4A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2071379B" w14:textId="77777777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8.00% to 9.00%: 7.40%</w:t>
            </w:r>
          </w:p>
          <w:p w14:paraId="326EF3F3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6591856B" w14:textId="4C489A6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 over 9.00%:</w:t>
            </w:r>
            <w:r w:rsidR="00CB4164">
              <w:rPr>
                <w:lang w:val="en-US" w:bidi="en-US"/>
              </w:rPr>
              <w:t xml:space="preserve"> </w:t>
            </w:r>
            <w:r w:rsidRPr="00B4080F">
              <w:rPr>
                <w:lang w:val="en-US" w:bidi="en-US"/>
              </w:rPr>
              <w:t>7.80%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auto"/>
          </w:tcPr>
          <w:p w14:paraId="1AB8596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2D4A7DB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DC693C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620042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54BEAE3" w14:textId="03737702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ollow-up (04.2010-05.2011):</w:t>
            </w:r>
          </w:p>
          <w:p w14:paraId="2D2782CA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FD1399A" w14:textId="36CF54D7" w:rsidR="00BA3B19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</w:t>
            </w:r>
            <w:r w:rsidR="007F5403">
              <w:rPr>
                <w:lang w:val="en-US" w:bidi="en-US"/>
              </w:rPr>
              <w:t>n</w:t>
            </w:r>
            <w:r w:rsidRPr="00B4080F">
              <w:rPr>
                <w:lang w:val="en-US" w:bidi="en-US"/>
              </w:rPr>
              <w:t>terven</w:t>
            </w:r>
            <w:r w:rsidR="007F5403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 xml:space="preserve">: </w:t>
            </w:r>
          </w:p>
          <w:p w14:paraId="789BA7F4" w14:textId="72778285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7.6%</w:t>
            </w:r>
          </w:p>
          <w:p w14:paraId="068721C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09274C39" w14:textId="6DD70D0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3%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</w:tcPr>
          <w:p w14:paraId="616F48B3" w14:textId="77777777" w:rsidR="007F5403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Follow-</w:t>
            </w:r>
          </w:p>
          <w:p w14:paraId="43A3EF63" w14:textId="1A87A91C" w:rsidR="00BA3B19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up (01.2011-04.2011):</w:t>
            </w:r>
          </w:p>
          <w:p w14:paraId="05779DD6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58EEDFE7" w14:textId="7EA32AA0" w:rsidR="00BA3B19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Interven</w:t>
            </w:r>
            <w:r w:rsidR="007F5403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tion</w:t>
            </w:r>
            <w:proofErr w:type="spellEnd"/>
            <w:r w:rsidRPr="00B4080F">
              <w:rPr>
                <w:lang w:val="en-US" w:bidi="en-US"/>
              </w:rPr>
              <w:t>: 7.51%</w:t>
            </w:r>
          </w:p>
          <w:p w14:paraId="5F10847D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17B7895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ontrol: 7.65%</w:t>
            </w:r>
          </w:p>
        </w:tc>
      </w:tr>
    </w:tbl>
    <w:p w14:paraId="0A49FA05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6"/>
        <w:gridCol w:w="910"/>
        <w:gridCol w:w="994"/>
        <w:gridCol w:w="1509"/>
        <w:gridCol w:w="28"/>
        <w:gridCol w:w="1033"/>
        <w:gridCol w:w="1226"/>
        <w:gridCol w:w="830"/>
        <w:gridCol w:w="1076"/>
        <w:gridCol w:w="1047"/>
        <w:gridCol w:w="1074"/>
        <w:gridCol w:w="1481"/>
        <w:gridCol w:w="1481"/>
      </w:tblGrid>
      <w:tr w:rsidR="00BA3B19" w:rsidRPr="00B4080F" w14:paraId="37CB72D5" w14:textId="77777777" w:rsidTr="00BA3B19">
        <w:trPr>
          <w:trHeight w:val="462"/>
        </w:trPr>
        <w:tc>
          <w:tcPr>
            <w:tcW w:w="1486" w:type="dxa"/>
          </w:tcPr>
          <w:p w14:paraId="53093A34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lastRenderedPageBreak/>
              <w:t>Country</w:t>
            </w:r>
          </w:p>
        </w:tc>
        <w:tc>
          <w:tcPr>
            <w:tcW w:w="1904" w:type="dxa"/>
            <w:gridSpan w:val="2"/>
            <w:shd w:val="clear" w:color="auto" w:fill="auto"/>
            <w:hideMark/>
          </w:tcPr>
          <w:p w14:paraId="240AB30F" w14:textId="77777777" w:rsidR="00BA3B19" w:rsidRPr="00B4080F" w:rsidRDefault="00BA3B19" w:rsidP="00BA3B19">
            <w:r w:rsidRPr="00B4080F">
              <w:rPr>
                <w:lang w:val="en-US"/>
              </w:rPr>
              <w:t>Belgium</w:t>
            </w:r>
          </w:p>
        </w:tc>
        <w:tc>
          <w:tcPr>
            <w:tcW w:w="1537" w:type="dxa"/>
            <w:gridSpan w:val="2"/>
          </w:tcPr>
          <w:p w14:paraId="49841BF1" w14:textId="77777777" w:rsidR="00BA3B19" w:rsidRPr="00B4080F" w:rsidRDefault="00BA3B19" w:rsidP="00BA3B19">
            <w:r w:rsidRPr="00B4080F">
              <w:rPr>
                <w:color w:val="000000"/>
              </w:rPr>
              <w:t>Cyprus</w:t>
            </w:r>
          </w:p>
        </w:tc>
        <w:tc>
          <w:tcPr>
            <w:tcW w:w="1033" w:type="dxa"/>
            <w:shd w:val="clear" w:color="auto" w:fill="auto"/>
            <w:hideMark/>
          </w:tcPr>
          <w:p w14:paraId="6C30D00E" w14:textId="77777777" w:rsidR="00BA3B19" w:rsidRPr="00B4080F" w:rsidRDefault="00BA3B19" w:rsidP="00BA3B19">
            <w:r w:rsidRPr="00B4080F">
              <w:rPr>
                <w:color w:val="000000"/>
              </w:rPr>
              <w:t>Germany</w:t>
            </w:r>
          </w:p>
        </w:tc>
        <w:tc>
          <w:tcPr>
            <w:tcW w:w="2056" w:type="dxa"/>
            <w:gridSpan w:val="2"/>
            <w:shd w:val="clear" w:color="auto" w:fill="auto"/>
            <w:hideMark/>
          </w:tcPr>
          <w:p w14:paraId="27AA8B52" w14:textId="77777777" w:rsidR="00BA3B19" w:rsidRPr="00B4080F" w:rsidRDefault="00BA3B19" w:rsidP="00BA3B19">
            <w:r w:rsidRPr="00B4080F">
              <w:rPr>
                <w:color w:val="000000"/>
              </w:rPr>
              <w:t>Italy</w:t>
            </w:r>
          </w:p>
        </w:tc>
        <w:tc>
          <w:tcPr>
            <w:tcW w:w="3197" w:type="dxa"/>
            <w:gridSpan w:val="3"/>
            <w:shd w:val="clear" w:color="auto" w:fill="auto"/>
            <w:hideMark/>
          </w:tcPr>
          <w:p w14:paraId="54AF815C" w14:textId="77777777" w:rsidR="00BA3B19" w:rsidRPr="00B4080F" w:rsidRDefault="00BA3B19" w:rsidP="00BA3B19">
            <w:r w:rsidRPr="00B4080F">
              <w:rPr>
                <w:color w:val="000000"/>
              </w:rPr>
              <w:t>Netherlands</w:t>
            </w:r>
          </w:p>
        </w:tc>
        <w:tc>
          <w:tcPr>
            <w:tcW w:w="2962" w:type="dxa"/>
            <w:gridSpan w:val="2"/>
            <w:shd w:val="clear" w:color="auto" w:fill="auto"/>
            <w:hideMark/>
          </w:tcPr>
          <w:p w14:paraId="6C028594" w14:textId="77777777" w:rsidR="00BA3B19" w:rsidRPr="00B4080F" w:rsidRDefault="00BA3B19" w:rsidP="00BA3B19">
            <w:r w:rsidRPr="00B4080F">
              <w:rPr>
                <w:color w:val="000000"/>
              </w:rPr>
              <w:t>Switzerland</w:t>
            </w:r>
          </w:p>
        </w:tc>
      </w:tr>
      <w:tr w:rsidR="00BA3B19" w:rsidRPr="00B4080F" w14:paraId="092CA222" w14:textId="77777777" w:rsidTr="00F71A8B">
        <w:trPr>
          <w:trHeight w:val="1430"/>
        </w:trPr>
        <w:tc>
          <w:tcPr>
            <w:tcW w:w="1486" w:type="dxa"/>
          </w:tcPr>
          <w:p w14:paraId="130116CB" w14:textId="77777777" w:rsidR="00BA3B19" w:rsidRPr="00B4080F" w:rsidRDefault="00BA3B19" w:rsidP="00BA3B19"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910" w:type="dxa"/>
            <w:shd w:val="clear" w:color="auto" w:fill="auto"/>
            <w:hideMark/>
          </w:tcPr>
          <w:p w14:paraId="2BD4332D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unaert</w:t>
            </w:r>
          </w:p>
          <w:p w14:paraId="06BC1F7D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7A10C597" w14:textId="5B9F256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09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9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994" w:type="dxa"/>
            <w:shd w:val="clear" w:color="auto" w:fill="auto"/>
            <w:hideMark/>
          </w:tcPr>
          <w:p w14:paraId="7079211F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unaert</w:t>
            </w:r>
          </w:p>
          <w:p w14:paraId="71F8986C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68FC524E" w14:textId="3F121E59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0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0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509" w:type="dxa"/>
          </w:tcPr>
          <w:p w14:paraId="32EE69E8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amoutis</w:t>
            </w:r>
          </w:p>
          <w:p w14:paraId="7F61AE83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6170D17F" w14:textId="1AE6F26B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0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9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61" w:type="dxa"/>
            <w:gridSpan w:val="2"/>
            <w:shd w:val="clear" w:color="auto" w:fill="auto"/>
            <w:hideMark/>
          </w:tcPr>
          <w:p w14:paraId="4021E35B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Petersen</w:t>
            </w:r>
          </w:p>
          <w:p w14:paraId="6F1BFB50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1F85236D" w14:textId="661687ED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1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226" w:type="dxa"/>
            <w:shd w:val="clear" w:color="auto" w:fill="auto"/>
            <w:hideMark/>
          </w:tcPr>
          <w:p w14:paraId="51ACCDB6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Musacchio</w:t>
            </w:r>
          </w:p>
          <w:p w14:paraId="6D5C9309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1381AAE5" w14:textId="548678E3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1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2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830" w:type="dxa"/>
            <w:shd w:val="clear" w:color="auto" w:fill="auto"/>
            <w:hideMark/>
          </w:tcPr>
          <w:p w14:paraId="7085D8F2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Profili</w:t>
            </w:r>
          </w:p>
          <w:p w14:paraId="59E0C03C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et al., </w:t>
            </w:r>
          </w:p>
          <w:p w14:paraId="1E3BB59C" w14:textId="4A67DF79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7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3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76" w:type="dxa"/>
            <w:shd w:val="clear" w:color="auto" w:fill="auto"/>
            <w:hideMark/>
          </w:tcPr>
          <w:p w14:paraId="73B2E627" w14:textId="61D1925D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Cramm </w:t>
            </w:r>
            <w:r w:rsidRPr="00B4080F">
              <w:rPr>
                <w:lang w:val="en-US"/>
              </w:rPr>
              <w:t>&amp;</w:t>
            </w:r>
            <w:r>
              <w:rPr>
                <w:lang w:val="en-US"/>
              </w:rPr>
              <w:t xml:space="preserve"> </w:t>
            </w:r>
            <w:r w:rsidRPr="00B4080F">
              <w:rPr>
                <w:rFonts w:eastAsia="Calibri"/>
                <w:color w:val="000000"/>
              </w:rPr>
              <w:t xml:space="preserve">Nieboer, </w:t>
            </w:r>
            <w:r w:rsidRPr="00B4080F">
              <w:rPr>
                <w:color w:val="000000"/>
              </w:rPr>
              <w:t xml:space="preserve">2012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4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47" w:type="dxa"/>
            <w:shd w:val="clear" w:color="auto" w:fill="auto"/>
            <w:hideMark/>
          </w:tcPr>
          <w:p w14:paraId="3134671F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Cramm </w:t>
            </w:r>
            <w:r w:rsidRPr="00B4080F">
              <w:rPr>
                <w:lang w:val="en-US"/>
              </w:rPr>
              <w:t xml:space="preserve">&amp; </w:t>
            </w:r>
            <w:r w:rsidRPr="00B4080F">
              <w:rPr>
                <w:rFonts w:eastAsia="Calibri"/>
                <w:color w:val="000000"/>
              </w:rPr>
              <w:t>Nieboer,</w:t>
            </w:r>
          </w:p>
          <w:p w14:paraId="4264DAF7" w14:textId="22451A2D" w:rsidR="00BA3B19" w:rsidRPr="00B4080F" w:rsidRDefault="00BA3B19" w:rsidP="00BA3B19">
            <w:pPr>
              <w:rPr>
                <w:rFonts w:eastAsia="Calibri"/>
                <w:color w:val="000000"/>
              </w:rPr>
            </w:pPr>
            <w:r w:rsidRPr="00B4080F">
              <w:rPr>
                <w:rFonts w:eastAsia="Calibri"/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5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74" w:type="dxa"/>
            <w:shd w:val="clear" w:color="auto" w:fill="auto"/>
            <w:hideMark/>
          </w:tcPr>
          <w:p w14:paraId="3231133E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Muntinga</w:t>
            </w:r>
          </w:p>
          <w:p w14:paraId="1FBBFF60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0A40D527" w14:textId="7570BA48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2015</w:t>
            </w:r>
            <w:r w:rsidRPr="00B4080F">
              <w:rPr>
                <w:color w:val="000000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6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481" w:type="dxa"/>
            <w:shd w:val="clear" w:color="auto" w:fill="auto"/>
            <w:hideMark/>
          </w:tcPr>
          <w:p w14:paraId="743DF362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Frei</w:t>
            </w:r>
          </w:p>
          <w:p w14:paraId="07AEFBFA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5F056595" w14:textId="149C7AE0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7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481" w:type="dxa"/>
            <w:shd w:val="clear" w:color="auto" w:fill="auto"/>
            <w:hideMark/>
          </w:tcPr>
          <w:p w14:paraId="6D16F512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Chmiel</w:t>
            </w:r>
          </w:p>
          <w:p w14:paraId="24C49B9E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2592BB6A" w14:textId="7036212B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7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8]</w:t>
            </w:r>
            <w:r w:rsidRPr="00B4080F">
              <w:rPr>
                <w:color w:val="000000"/>
              </w:rPr>
              <w:fldChar w:fldCharType="end"/>
            </w:r>
          </w:p>
        </w:tc>
      </w:tr>
      <w:tr w:rsidR="00BA3B19" w:rsidRPr="00B4080F" w14:paraId="39340FA6" w14:textId="77777777" w:rsidTr="004D7476">
        <w:trPr>
          <w:trHeight w:val="7005"/>
        </w:trPr>
        <w:tc>
          <w:tcPr>
            <w:tcW w:w="1486" w:type="dxa"/>
          </w:tcPr>
          <w:p w14:paraId="1054B6EA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riteria for intermediate Outcome</w:t>
            </w:r>
          </w:p>
          <w:p w14:paraId="1CF9EA34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3A9A9366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-BP (&lt; 140/85 mmHg)</w:t>
            </w:r>
          </w:p>
        </w:tc>
        <w:tc>
          <w:tcPr>
            <w:tcW w:w="910" w:type="dxa"/>
            <w:shd w:val="clear" w:color="auto" w:fill="auto"/>
            <w:hideMark/>
          </w:tcPr>
          <w:p w14:paraId="571586F8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994" w:type="dxa"/>
            <w:shd w:val="clear" w:color="auto" w:fill="auto"/>
            <w:hideMark/>
          </w:tcPr>
          <w:p w14:paraId="6FE7CCE8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537" w:type="dxa"/>
            <w:gridSpan w:val="2"/>
          </w:tcPr>
          <w:p w14:paraId="2AACC0F1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aseline:</w:t>
            </w:r>
          </w:p>
          <w:p w14:paraId="40729D51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SBP</w:t>
            </w:r>
          </w:p>
          <w:p w14:paraId="0809F602" w14:textId="2ECF4C96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</w:t>
            </w:r>
            <w:r w:rsidR="00620D91">
              <w:rPr>
                <w:lang w:val="en-US"/>
              </w:rPr>
              <w:t>:</w:t>
            </w:r>
            <w:r w:rsidRPr="00B4080F">
              <w:rPr>
                <w:lang w:val="en-US"/>
              </w:rPr>
              <w:t xml:space="preserve">  134.14</w:t>
            </w:r>
          </w:p>
          <w:p w14:paraId="3A3B623C" w14:textId="77777777" w:rsidR="00620D91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</w:t>
            </w:r>
            <w:r w:rsidR="00620D91">
              <w:rPr>
                <w:lang w:val="en-US"/>
              </w:rPr>
              <w:t>:</w:t>
            </w:r>
          </w:p>
          <w:p w14:paraId="012F6C71" w14:textId="06D87CE0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135.93</w:t>
            </w:r>
          </w:p>
          <w:p w14:paraId="135FE9FE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61A07EED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DBP</w:t>
            </w:r>
          </w:p>
          <w:p w14:paraId="653244A4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Intervention:</w:t>
            </w:r>
            <w:r w:rsidRPr="00B4080F">
              <w:rPr>
                <w:lang w:val="en-US" w:eastAsia="en-US"/>
              </w:rPr>
              <w:t xml:space="preserve"> 78.47</w:t>
            </w:r>
          </w:p>
          <w:p w14:paraId="5480375F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Control:</w:t>
            </w:r>
            <w:r w:rsidRPr="00B4080F">
              <w:rPr>
                <w:lang w:val="en-US" w:eastAsia="en-US"/>
              </w:rPr>
              <w:t xml:space="preserve"> 80.00</w:t>
            </w:r>
          </w:p>
          <w:p w14:paraId="55D911A6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0386FADB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:</w:t>
            </w:r>
          </w:p>
          <w:p w14:paraId="6C524619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SBP</w:t>
            </w:r>
          </w:p>
          <w:p w14:paraId="2B58232C" w14:textId="7D682BC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Intervention:</w:t>
            </w:r>
            <w:r w:rsidRPr="00B4080F">
              <w:rPr>
                <w:lang w:val="en-US" w:eastAsia="en-US"/>
              </w:rPr>
              <w:t xml:space="preserve"> 133</w:t>
            </w:r>
            <w:r w:rsidR="00FD1CCD">
              <w:rPr>
                <w:lang w:val="en-US" w:eastAsia="en-US"/>
              </w:rPr>
              <w:t>.</w:t>
            </w:r>
            <w:r w:rsidRPr="00B4080F">
              <w:rPr>
                <w:lang w:val="en-US" w:eastAsia="en-US"/>
              </w:rPr>
              <w:t>56</w:t>
            </w:r>
          </w:p>
          <w:p w14:paraId="6F4A0CA6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Control:</w:t>
            </w:r>
            <w:r w:rsidRPr="00B4080F">
              <w:rPr>
                <w:lang w:val="en-US" w:eastAsia="en-US"/>
              </w:rPr>
              <w:t xml:space="preserve">  137.10</w:t>
            </w:r>
          </w:p>
          <w:p w14:paraId="06D428F4" w14:textId="77777777" w:rsidR="00BA3B19" w:rsidRPr="00B4080F" w:rsidRDefault="00BA3B19" w:rsidP="00BA3B19">
            <w:pPr>
              <w:rPr>
                <w:lang w:val="en-US" w:eastAsia="en-US"/>
              </w:rPr>
            </w:pPr>
          </w:p>
          <w:p w14:paraId="1433DACE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DBP</w:t>
            </w:r>
          </w:p>
          <w:p w14:paraId="245DD339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Intervention:</w:t>
            </w:r>
            <w:r w:rsidRPr="00B4080F">
              <w:rPr>
                <w:lang w:val="en-US" w:eastAsia="en-US"/>
              </w:rPr>
              <w:t xml:space="preserve"> 77.90</w:t>
            </w:r>
          </w:p>
          <w:p w14:paraId="3E7D0900" w14:textId="7EAE420F" w:rsidR="00BA3B19" w:rsidRPr="00B4080F" w:rsidRDefault="00BA3B19" w:rsidP="00BA3B19">
            <w:r w:rsidRPr="00B4080F">
              <w:t>Control:</w:t>
            </w:r>
            <w:r w:rsidR="00CB4164">
              <w:t xml:space="preserve"> </w:t>
            </w:r>
            <w:r w:rsidRPr="00B4080F">
              <w:rPr>
                <w:lang w:eastAsia="en-US"/>
              </w:rPr>
              <w:t>80.29</w:t>
            </w:r>
          </w:p>
        </w:tc>
        <w:tc>
          <w:tcPr>
            <w:tcW w:w="1033" w:type="dxa"/>
            <w:shd w:val="clear" w:color="auto" w:fill="auto"/>
            <w:hideMark/>
          </w:tcPr>
          <w:p w14:paraId="5DCF0FED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226" w:type="dxa"/>
            <w:shd w:val="clear" w:color="auto" w:fill="auto"/>
            <w:hideMark/>
          </w:tcPr>
          <w:p w14:paraId="6BA2E983" w14:textId="3782FC34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P</w:t>
            </w:r>
            <w:r w:rsidR="00C65C69">
              <w:rPr>
                <w:lang w:val="en-US"/>
              </w:rPr>
              <w:t xml:space="preserve"> </w:t>
            </w:r>
            <w:r w:rsidRPr="00B4080F">
              <w:rPr>
                <w:lang w:val="en-US"/>
              </w:rPr>
              <w:t>≤ 130</w:t>
            </w:r>
            <w:r w:rsidR="006A2F93">
              <w:rPr>
                <w:lang w:val="en-US"/>
              </w:rPr>
              <w:t>/</w:t>
            </w:r>
            <w:r w:rsidRPr="00B4080F">
              <w:rPr>
                <w:lang w:val="en-US"/>
              </w:rPr>
              <w:t>85:</w:t>
            </w:r>
          </w:p>
          <w:p w14:paraId="63E52E70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6A337599" w14:textId="647AE0AF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aseline: 24</w:t>
            </w:r>
            <w:r w:rsidR="00FD1CCD">
              <w:rPr>
                <w:lang w:val="en-US"/>
              </w:rPr>
              <w:t>.</w:t>
            </w:r>
            <w:r w:rsidRPr="00B4080F">
              <w:rPr>
                <w:lang w:val="en-US"/>
              </w:rPr>
              <w:t>7</w:t>
            </w:r>
            <w:r w:rsidR="00AC2F94">
              <w:rPr>
                <w:lang w:val="en-US"/>
              </w:rPr>
              <w:t>0</w:t>
            </w:r>
            <w:r w:rsidRPr="00B4080F">
              <w:rPr>
                <w:lang w:val="en-US"/>
              </w:rPr>
              <w:t>%</w:t>
            </w:r>
          </w:p>
          <w:p w14:paraId="53335289" w14:textId="590A74E9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: 23.5</w:t>
            </w:r>
            <w:r w:rsidR="00AC2F94">
              <w:rPr>
                <w:lang w:val="en-US"/>
              </w:rPr>
              <w:t>0</w:t>
            </w:r>
            <w:r w:rsidRPr="00B4080F">
              <w:rPr>
                <w:lang w:val="en-US"/>
              </w:rPr>
              <w:t>%</w:t>
            </w:r>
          </w:p>
        </w:tc>
        <w:tc>
          <w:tcPr>
            <w:tcW w:w="830" w:type="dxa"/>
            <w:shd w:val="clear" w:color="auto" w:fill="auto"/>
            <w:hideMark/>
          </w:tcPr>
          <w:p w14:paraId="72F23772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076" w:type="dxa"/>
            <w:shd w:val="clear" w:color="auto" w:fill="auto"/>
            <w:hideMark/>
          </w:tcPr>
          <w:p w14:paraId="5145FCE9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047" w:type="dxa"/>
            <w:shd w:val="clear" w:color="auto" w:fill="auto"/>
            <w:hideMark/>
          </w:tcPr>
          <w:p w14:paraId="05045116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074" w:type="dxa"/>
            <w:shd w:val="clear" w:color="auto" w:fill="auto"/>
            <w:hideMark/>
          </w:tcPr>
          <w:p w14:paraId="11A775B0" w14:textId="77777777" w:rsidR="00BA3B19" w:rsidRPr="00B4080F" w:rsidRDefault="00BA3B19" w:rsidP="00BA3B19">
            <w:r w:rsidRPr="00B4080F">
              <w:t>---</w:t>
            </w:r>
          </w:p>
        </w:tc>
        <w:tc>
          <w:tcPr>
            <w:tcW w:w="1481" w:type="dxa"/>
            <w:shd w:val="clear" w:color="auto" w:fill="auto"/>
            <w:hideMark/>
          </w:tcPr>
          <w:p w14:paraId="605A995B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 xml:space="preserve">Baseline: SBP </w:t>
            </w:r>
          </w:p>
          <w:p w14:paraId="0EBA2FA6" w14:textId="6A255B16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40.3</w:t>
            </w:r>
          </w:p>
          <w:p w14:paraId="17C2A2E3" w14:textId="362440F8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137.8</w:t>
            </w:r>
          </w:p>
          <w:p w14:paraId="20EF9F0E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23B5A598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DBP</w:t>
            </w:r>
          </w:p>
          <w:p w14:paraId="0A9E72F7" w14:textId="27DD4C1A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83.1</w:t>
            </w:r>
          </w:p>
          <w:p w14:paraId="33C44461" w14:textId="77777777" w:rsidR="00AF2976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 xml:space="preserve">Control: </w:t>
            </w:r>
          </w:p>
          <w:p w14:paraId="7BAD30CA" w14:textId="55C2F881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78.7</w:t>
            </w:r>
          </w:p>
          <w:p w14:paraId="3E35A507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2B08C9E6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:</w:t>
            </w:r>
          </w:p>
          <w:p w14:paraId="0B36338E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SBP</w:t>
            </w:r>
          </w:p>
          <w:p w14:paraId="39648E80" w14:textId="4CE8219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36.4</w:t>
            </w:r>
          </w:p>
          <w:p w14:paraId="61BB9C04" w14:textId="005D86D6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137.5</w:t>
            </w:r>
          </w:p>
          <w:p w14:paraId="755D2549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116C4793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DBP</w:t>
            </w:r>
          </w:p>
          <w:p w14:paraId="0202952B" w14:textId="1F0A5F3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79.6</w:t>
            </w:r>
          </w:p>
          <w:p w14:paraId="38214007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</w:t>
            </w:r>
          </w:p>
          <w:p w14:paraId="6EA2293B" w14:textId="6BF37F8B" w:rsidR="00BA3B19" w:rsidRPr="00B4080F" w:rsidRDefault="00BA3B19" w:rsidP="00BA3B19">
            <w:r w:rsidRPr="00B4080F">
              <w:rPr>
                <w:lang w:val="en-US"/>
              </w:rPr>
              <w:t>79.2</w:t>
            </w:r>
          </w:p>
        </w:tc>
        <w:tc>
          <w:tcPr>
            <w:tcW w:w="1481" w:type="dxa"/>
            <w:shd w:val="clear" w:color="auto" w:fill="auto"/>
            <w:hideMark/>
          </w:tcPr>
          <w:p w14:paraId="5E14A15C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aseline: SBP</w:t>
            </w:r>
          </w:p>
          <w:p w14:paraId="587F3A09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40.34</w:t>
            </w:r>
          </w:p>
          <w:p w14:paraId="23E24F87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140.34</w:t>
            </w:r>
          </w:p>
          <w:p w14:paraId="3C11A2DE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0BA1FAAA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DBP</w:t>
            </w:r>
          </w:p>
          <w:p w14:paraId="601A0154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81.65</w:t>
            </w:r>
          </w:p>
          <w:p w14:paraId="60B1EED9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81.65</w:t>
            </w:r>
          </w:p>
          <w:p w14:paraId="2524D3EC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10E2DD74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: SBP</w:t>
            </w:r>
          </w:p>
          <w:p w14:paraId="6A566103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38.36</w:t>
            </w:r>
          </w:p>
          <w:p w14:paraId="0ED4A0EF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135.54</w:t>
            </w:r>
          </w:p>
          <w:p w14:paraId="0E2EB96F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318C8B2D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DBP</w:t>
            </w:r>
          </w:p>
          <w:p w14:paraId="77C40B7F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78.51</w:t>
            </w:r>
          </w:p>
          <w:p w14:paraId="36F9F249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</w:t>
            </w:r>
          </w:p>
          <w:p w14:paraId="2DD0AAC5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75.91</w:t>
            </w:r>
          </w:p>
        </w:tc>
      </w:tr>
    </w:tbl>
    <w:p w14:paraId="1D49231B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2"/>
        <w:gridCol w:w="879"/>
        <w:gridCol w:w="1387"/>
        <w:gridCol w:w="1387"/>
        <w:gridCol w:w="1038"/>
        <w:gridCol w:w="1200"/>
        <w:gridCol w:w="758"/>
        <w:gridCol w:w="978"/>
        <w:gridCol w:w="978"/>
        <w:gridCol w:w="1080"/>
        <w:gridCol w:w="1333"/>
        <w:gridCol w:w="1345"/>
      </w:tblGrid>
      <w:tr w:rsidR="00BA3B19" w:rsidRPr="00B4080F" w14:paraId="036417CA" w14:textId="77777777" w:rsidTr="00BA3B19">
        <w:trPr>
          <w:trHeight w:val="384"/>
        </w:trPr>
        <w:tc>
          <w:tcPr>
            <w:tcW w:w="1801" w:type="dxa"/>
          </w:tcPr>
          <w:p w14:paraId="19D48772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lastRenderedPageBreak/>
              <w:t>Country</w:t>
            </w:r>
          </w:p>
        </w:tc>
        <w:tc>
          <w:tcPr>
            <w:tcW w:w="2254" w:type="dxa"/>
            <w:gridSpan w:val="2"/>
            <w:shd w:val="clear" w:color="auto" w:fill="auto"/>
            <w:hideMark/>
          </w:tcPr>
          <w:p w14:paraId="095CE294" w14:textId="77777777" w:rsidR="00BA3B19" w:rsidRPr="00B4080F" w:rsidRDefault="00BA3B19" w:rsidP="00BA3B19">
            <w:r w:rsidRPr="00B4080F">
              <w:rPr>
                <w:lang w:val="en-US"/>
              </w:rPr>
              <w:t>Belgium</w:t>
            </w:r>
          </w:p>
        </w:tc>
        <w:tc>
          <w:tcPr>
            <w:tcW w:w="1380" w:type="dxa"/>
          </w:tcPr>
          <w:p w14:paraId="4B6D0A27" w14:textId="77777777" w:rsidR="00BA3B19" w:rsidRPr="00B4080F" w:rsidRDefault="00BA3B19" w:rsidP="00BA3B19">
            <w:r w:rsidRPr="00B4080F">
              <w:rPr>
                <w:color w:val="000000"/>
              </w:rPr>
              <w:t>Cyprus</w:t>
            </w:r>
          </w:p>
        </w:tc>
        <w:tc>
          <w:tcPr>
            <w:tcW w:w="1033" w:type="dxa"/>
            <w:shd w:val="clear" w:color="auto" w:fill="auto"/>
            <w:hideMark/>
          </w:tcPr>
          <w:p w14:paraId="312B5176" w14:textId="77777777" w:rsidR="00BA3B19" w:rsidRPr="00B4080F" w:rsidRDefault="00BA3B19" w:rsidP="00BA3B19">
            <w:r w:rsidRPr="00B4080F">
              <w:rPr>
                <w:color w:val="000000"/>
              </w:rPr>
              <w:t>Germany</w:t>
            </w:r>
          </w:p>
        </w:tc>
        <w:tc>
          <w:tcPr>
            <w:tcW w:w="1948" w:type="dxa"/>
            <w:gridSpan w:val="2"/>
            <w:shd w:val="clear" w:color="auto" w:fill="auto"/>
            <w:hideMark/>
          </w:tcPr>
          <w:p w14:paraId="65E0E6CB" w14:textId="77777777" w:rsidR="00BA3B19" w:rsidRPr="00B4080F" w:rsidRDefault="00BA3B19" w:rsidP="00BA3B19">
            <w:r w:rsidRPr="00B4080F">
              <w:rPr>
                <w:color w:val="000000"/>
              </w:rPr>
              <w:t>Italy</w:t>
            </w:r>
          </w:p>
        </w:tc>
        <w:tc>
          <w:tcPr>
            <w:tcW w:w="3020" w:type="dxa"/>
            <w:gridSpan w:val="3"/>
            <w:shd w:val="clear" w:color="auto" w:fill="auto"/>
            <w:hideMark/>
          </w:tcPr>
          <w:p w14:paraId="0002EC2A" w14:textId="77777777" w:rsidR="00BA3B19" w:rsidRPr="00B4080F" w:rsidRDefault="00BA3B19" w:rsidP="00BA3B19">
            <w:r w:rsidRPr="00B4080F">
              <w:rPr>
                <w:color w:val="000000"/>
              </w:rPr>
              <w:t>Netherlands</w:t>
            </w:r>
          </w:p>
        </w:tc>
        <w:tc>
          <w:tcPr>
            <w:tcW w:w="2664" w:type="dxa"/>
            <w:gridSpan w:val="2"/>
            <w:shd w:val="clear" w:color="auto" w:fill="auto"/>
            <w:hideMark/>
          </w:tcPr>
          <w:p w14:paraId="0B2AC8C0" w14:textId="77777777" w:rsidR="00BA3B19" w:rsidRPr="00B4080F" w:rsidRDefault="00BA3B19" w:rsidP="00BA3B19">
            <w:r w:rsidRPr="00B4080F">
              <w:rPr>
                <w:color w:val="000000"/>
              </w:rPr>
              <w:t>Switzerland</w:t>
            </w:r>
          </w:p>
        </w:tc>
      </w:tr>
      <w:tr w:rsidR="00BA3B19" w:rsidRPr="00B4080F" w14:paraId="3CE04CA3" w14:textId="77777777" w:rsidTr="00F71A8B">
        <w:trPr>
          <w:trHeight w:val="1416"/>
        </w:trPr>
        <w:tc>
          <w:tcPr>
            <w:tcW w:w="1801" w:type="dxa"/>
          </w:tcPr>
          <w:p w14:paraId="31F15DDF" w14:textId="77777777" w:rsidR="00BA3B19" w:rsidRPr="00B4080F" w:rsidRDefault="00BA3B19" w:rsidP="00BA3B19"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874" w:type="dxa"/>
            <w:shd w:val="clear" w:color="auto" w:fill="auto"/>
            <w:hideMark/>
          </w:tcPr>
          <w:p w14:paraId="13AB0B51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unaert</w:t>
            </w:r>
          </w:p>
          <w:p w14:paraId="23DDD63E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1070C003" w14:textId="42375C08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09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9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380" w:type="dxa"/>
            <w:shd w:val="clear" w:color="auto" w:fill="auto"/>
            <w:hideMark/>
          </w:tcPr>
          <w:p w14:paraId="5082E6C1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unaert</w:t>
            </w:r>
          </w:p>
          <w:p w14:paraId="48DB4A06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1FB3AA7D" w14:textId="5BE19756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0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0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380" w:type="dxa"/>
          </w:tcPr>
          <w:p w14:paraId="4AA03CE0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Samoutis</w:t>
            </w:r>
          </w:p>
          <w:p w14:paraId="004C3173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0611B49D" w14:textId="15C97D68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0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9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33" w:type="dxa"/>
            <w:shd w:val="clear" w:color="auto" w:fill="auto"/>
            <w:hideMark/>
          </w:tcPr>
          <w:p w14:paraId="704AA87A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Petersen</w:t>
            </w:r>
          </w:p>
          <w:p w14:paraId="7B2E366E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36EB196A" w14:textId="70E8A35B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/>
            </w:r>
            <w:r w:rsidR="005D5944">
              <w:rPr>
                <w:color w:val="000000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1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194" w:type="dxa"/>
            <w:shd w:val="clear" w:color="auto" w:fill="auto"/>
            <w:hideMark/>
          </w:tcPr>
          <w:p w14:paraId="743AD04C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Musacchio</w:t>
            </w:r>
          </w:p>
          <w:p w14:paraId="0F55D6D1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6B1ED648" w14:textId="428CFD8D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1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2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754" w:type="dxa"/>
            <w:shd w:val="clear" w:color="auto" w:fill="auto"/>
            <w:hideMark/>
          </w:tcPr>
          <w:p w14:paraId="190F7781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Profili</w:t>
            </w:r>
          </w:p>
          <w:p w14:paraId="01684059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et al., </w:t>
            </w:r>
          </w:p>
          <w:p w14:paraId="17793774" w14:textId="0D2AAF3A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7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3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973" w:type="dxa"/>
            <w:shd w:val="clear" w:color="auto" w:fill="auto"/>
            <w:hideMark/>
          </w:tcPr>
          <w:p w14:paraId="20511B8F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Cramm </w:t>
            </w:r>
            <w:r w:rsidRPr="00B4080F">
              <w:rPr>
                <w:lang w:val="en-US"/>
              </w:rPr>
              <w:t>&amp;</w:t>
            </w:r>
          </w:p>
          <w:p w14:paraId="629B07B0" w14:textId="02ABA7B1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rFonts w:eastAsia="Calibri"/>
                <w:color w:val="000000"/>
              </w:rPr>
              <w:t xml:space="preserve">Nieboer, </w:t>
            </w:r>
            <w:r w:rsidRPr="00B4080F">
              <w:rPr>
                <w:color w:val="000000"/>
              </w:rPr>
              <w:t xml:space="preserve">2012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4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973" w:type="dxa"/>
            <w:shd w:val="clear" w:color="auto" w:fill="auto"/>
            <w:hideMark/>
          </w:tcPr>
          <w:p w14:paraId="7082DF1C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Cramm </w:t>
            </w:r>
            <w:r w:rsidRPr="00B4080F">
              <w:rPr>
                <w:lang w:val="en-US"/>
              </w:rPr>
              <w:t xml:space="preserve">&amp; </w:t>
            </w:r>
            <w:r w:rsidRPr="00B4080F">
              <w:rPr>
                <w:rFonts w:eastAsia="Calibri"/>
                <w:color w:val="000000"/>
              </w:rPr>
              <w:t>Nieboer,</w:t>
            </w:r>
          </w:p>
          <w:p w14:paraId="67B63A8B" w14:textId="0DF591B4" w:rsidR="00BA3B19" w:rsidRPr="00B4080F" w:rsidRDefault="00BA3B19" w:rsidP="00BA3B19">
            <w:pPr>
              <w:rPr>
                <w:rFonts w:eastAsia="Calibri"/>
                <w:color w:val="000000"/>
              </w:rPr>
            </w:pPr>
            <w:r w:rsidRPr="00B4080F">
              <w:rPr>
                <w:rFonts w:eastAsia="Calibri"/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5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074" w:type="dxa"/>
            <w:shd w:val="clear" w:color="auto" w:fill="auto"/>
            <w:hideMark/>
          </w:tcPr>
          <w:p w14:paraId="54F0CC9F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Muntinga</w:t>
            </w:r>
          </w:p>
          <w:p w14:paraId="34E6DFB5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1820E478" w14:textId="0C5B0B89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2015</w:t>
            </w:r>
            <w:r w:rsidRPr="00B4080F">
              <w:rPr>
                <w:color w:val="000000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6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326" w:type="dxa"/>
            <w:shd w:val="clear" w:color="auto" w:fill="auto"/>
            <w:hideMark/>
          </w:tcPr>
          <w:p w14:paraId="40E98E89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Frei</w:t>
            </w:r>
          </w:p>
          <w:p w14:paraId="5B0DE76C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3F740947" w14:textId="3B17C819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4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7]</w:t>
            </w:r>
            <w:r w:rsidRPr="00B4080F">
              <w:rPr>
                <w:color w:val="000000"/>
              </w:rPr>
              <w:fldChar w:fldCharType="end"/>
            </w:r>
          </w:p>
        </w:tc>
        <w:tc>
          <w:tcPr>
            <w:tcW w:w="1338" w:type="dxa"/>
            <w:shd w:val="clear" w:color="auto" w:fill="auto"/>
            <w:hideMark/>
          </w:tcPr>
          <w:p w14:paraId="6194C9F9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Chmiel</w:t>
            </w:r>
          </w:p>
          <w:p w14:paraId="241545DA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>et al.,</w:t>
            </w:r>
          </w:p>
          <w:p w14:paraId="5F25815A" w14:textId="726E6A33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color w:val="000000"/>
              </w:rPr>
              <w:t xml:space="preserve">2017 </w:t>
            </w:r>
            <w:r w:rsidRPr="00B4080F">
              <w:rPr>
                <w:color w:val="000000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/>
              </w:rPr>
              <w:instrText xml:space="preserve"> ADDIN EN.CITE </w:instrText>
            </w:r>
            <w:r w:rsidR="005D5944">
              <w:rPr>
                <w:color w:val="000000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/>
              </w:rPr>
              <w:instrText xml:space="preserve"> ADDIN EN.CITE.DATA </w:instrText>
            </w:r>
            <w:r w:rsidR="005D5944">
              <w:rPr>
                <w:color w:val="000000"/>
              </w:rPr>
            </w:r>
            <w:r w:rsidR="005D5944">
              <w:rPr>
                <w:color w:val="000000"/>
              </w:rPr>
              <w:fldChar w:fldCharType="end"/>
            </w:r>
            <w:r w:rsidRPr="00B4080F">
              <w:rPr>
                <w:color w:val="000000"/>
              </w:rPr>
            </w:r>
            <w:r w:rsidRPr="00B4080F">
              <w:rPr>
                <w:color w:val="000000"/>
              </w:rPr>
              <w:fldChar w:fldCharType="separate"/>
            </w:r>
            <w:r w:rsidR="005D5944">
              <w:rPr>
                <w:noProof/>
                <w:color w:val="000000"/>
              </w:rPr>
              <w:t>[18]</w:t>
            </w:r>
            <w:r w:rsidRPr="00B4080F">
              <w:rPr>
                <w:color w:val="000000"/>
              </w:rPr>
              <w:fldChar w:fldCharType="end"/>
            </w:r>
          </w:p>
        </w:tc>
      </w:tr>
      <w:tr w:rsidR="00BA3B19" w:rsidRPr="00B4080F" w14:paraId="340D293A" w14:textId="77777777" w:rsidTr="007F5403">
        <w:trPr>
          <w:trHeight w:val="3729"/>
        </w:trPr>
        <w:tc>
          <w:tcPr>
            <w:tcW w:w="1801" w:type="dxa"/>
          </w:tcPr>
          <w:p w14:paraId="03E8D51F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riteria for intermediate Outcome</w:t>
            </w:r>
          </w:p>
          <w:p w14:paraId="1644B9D1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</w:p>
          <w:p w14:paraId="65993933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-TC (mmol/l)</w:t>
            </w:r>
          </w:p>
          <w:p w14:paraId="42345529" w14:textId="77777777" w:rsidR="00BA3B19" w:rsidRPr="00B4080F" w:rsidRDefault="00BA3B19" w:rsidP="00BA3B19">
            <w:pPr>
              <w:rPr>
                <w:color w:val="C00000"/>
              </w:rPr>
            </w:pPr>
          </w:p>
        </w:tc>
        <w:tc>
          <w:tcPr>
            <w:tcW w:w="874" w:type="dxa"/>
            <w:shd w:val="clear" w:color="auto" w:fill="auto"/>
          </w:tcPr>
          <w:p w14:paraId="6CB3D47E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1380" w:type="dxa"/>
            <w:shd w:val="clear" w:color="auto" w:fill="auto"/>
          </w:tcPr>
          <w:p w14:paraId="49EBD45E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aseline:</w:t>
            </w:r>
          </w:p>
          <w:p w14:paraId="773EF7E1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45B87BDB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99.07</w:t>
            </w:r>
          </w:p>
          <w:p w14:paraId="517469FB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Control: 199.44</w:t>
            </w:r>
          </w:p>
          <w:p w14:paraId="7A12B1D3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3A3CDE38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:</w:t>
            </w:r>
          </w:p>
          <w:p w14:paraId="4C25D9D8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63230297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Intervention: 173.00</w:t>
            </w:r>
          </w:p>
          <w:p w14:paraId="512753DD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rPr>
                <w:lang w:val="en-US"/>
              </w:rPr>
              <w:t>Control: 180.60</w:t>
            </w:r>
          </w:p>
        </w:tc>
        <w:tc>
          <w:tcPr>
            <w:tcW w:w="1380" w:type="dxa"/>
          </w:tcPr>
          <w:p w14:paraId="6CC92C89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Baseline</w:t>
            </w:r>
            <w:r>
              <w:rPr>
                <w:lang w:val="en-US"/>
              </w:rPr>
              <w:t>:</w:t>
            </w:r>
          </w:p>
          <w:p w14:paraId="7CBE6925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2FD4A781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Intervention:</w:t>
            </w:r>
            <w:r w:rsidRPr="00B4080F">
              <w:rPr>
                <w:lang w:val="en-US" w:eastAsia="en-US"/>
              </w:rPr>
              <w:t xml:space="preserve"> 2.25</w:t>
            </w:r>
          </w:p>
          <w:p w14:paraId="0C2ACB78" w14:textId="77777777" w:rsidR="00BA3B19" w:rsidRPr="00B4080F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/>
              </w:rPr>
              <w:t>Control:</w:t>
            </w:r>
            <w:r w:rsidRPr="00B4080F">
              <w:rPr>
                <w:lang w:val="en-US" w:eastAsia="en-US"/>
              </w:rPr>
              <w:t xml:space="preserve"> </w:t>
            </w:r>
          </w:p>
          <w:p w14:paraId="60CC78A2" w14:textId="77777777" w:rsidR="00BA3B19" w:rsidRDefault="00BA3B19" w:rsidP="00BA3B19">
            <w:pPr>
              <w:rPr>
                <w:lang w:val="en-US" w:eastAsia="en-US"/>
              </w:rPr>
            </w:pPr>
            <w:r w:rsidRPr="00B4080F">
              <w:rPr>
                <w:lang w:val="en-US" w:eastAsia="en-US"/>
              </w:rPr>
              <w:t>2.09</w:t>
            </w:r>
          </w:p>
          <w:p w14:paraId="1F3CC7FA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79D09596" w14:textId="77777777" w:rsidR="00BA3B19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Follow-up</w:t>
            </w:r>
            <w:r>
              <w:rPr>
                <w:lang w:val="en-US"/>
              </w:rPr>
              <w:t>:</w:t>
            </w:r>
          </w:p>
          <w:p w14:paraId="52079E8A" w14:textId="77777777" w:rsidR="00BA3B19" w:rsidRPr="00B4080F" w:rsidRDefault="00BA3B19" w:rsidP="00BA3B19">
            <w:pPr>
              <w:rPr>
                <w:lang w:val="en-US"/>
              </w:rPr>
            </w:pPr>
          </w:p>
          <w:p w14:paraId="095A0880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 xml:space="preserve">Intervention: </w:t>
            </w:r>
            <w:r w:rsidRPr="00B4080F">
              <w:rPr>
                <w:lang w:val="en-US" w:eastAsia="en-US"/>
              </w:rPr>
              <w:t>2.16</w:t>
            </w:r>
          </w:p>
          <w:p w14:paraId="5E04CD59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 xml:space="preserve">Control: </w:t>
            </w:r>
          </w:p>
          <w:p w14:paraId="7946A7AB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2.20</w:t>
            </w:r>
          </w:p>
        </w:tc>
        <w:tc>
          <w:tcPr>
            <w:tcW w:w="1033" w:type="dxa"/>
            <w:shd w:val="clear" w:color="auto" w:fill="auto"/>
          </w:tcPr>
          <w:p w14:paraId="269B513F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1194" w:type="dxa"/>
            <w:shd w:val="clear" w:color="auto" w:fill="auto"/>
          </w:tcPr>
          <w:p w14:paraId="2F8896C2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754" w:type="dxa"/>
            <w:shd w:val="clear" w:color="auto" w:fill="auto"/>
          </w:tcPr>
          <w:p w14:paraId="260C6526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973" w:type="dxa"/>
            <w:shd w:val="clear" w:color="auto" w:fill="auto"/>
          </w:tcPr>
          <w:p w14:paraId="44912005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973" w:type="dxa"/>
            <w:shd w:val="clear" w:color="auto" w:fill="auto"/>
          </w:tcPr>
          <w:p w14:paraId="0E864905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1074" w:type="dxa"/>
            <w:shd w:val="clear" w:color="auto" w:fill="auto"/>
          </w:tcPr>
          <w:p w14:paraId="50ABF931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</w:t>
            </w:r>
          </w:p>
        </w:tc>
        <w:tc>
          <w:tcPr>
            <w:tcW w:w="1326" w:type="dxa"/>
            <w:shd w:val="clear" w:color="auto" w:fill="auto"/>
          </w:tcPr>
          <w:p w14:paraId="7083A55D" w14:textId="77777777" w:rsidR="00BA3B19" w:rsidRPr="00B4080F" w:rsidRDefault="00BA3B19" w:rsidP="00BA3B19">
            <w:pPr>
              <w:rPr>
                <w:lang w:val="en-US"/>
              </w:rPr>
            </w:pPr>
            <w:r w:rsidRPr="00B4080F">
              <w:rPr>
                <w:lang w:val="en-US"/>
              </w:rPr>
              <w:t>---</w:t>
            </w:r>
          </w:p>
          <w:p w14:paraId="056BD574" w14:textId="77777777" w:rsidR="00BA3B19" w:rsidRPr="00B4080F" w:rsidRDefault="00BA3B19" w:rsidP="00BA3B19">
            <w:pPr>
              <w:rPr>
                <w:color w:val="000000"/>
              </w:rPr>
            </w:pPr>
          </w:p>
        </w:tc>
        <w:tc>
          <w:tcPr>
            <w:tcW w:w="1338" w:type="dxa"/>
            <w:shd w:val="clear" w:color="auto" w:fill="auto"/>
          </w:tcPr>
          <w:p w14:paraId="14E86F93" w14:textId="77777777" w:rsidR="00BA3B19" w:rsidRPr="00B4080F" w:rsidRDefault="00BA3B19" w:rsidP="00BA3B19">
            <w:pPr>
              <w:rPr>
                <w:color w:val="000000"/>
              </w:rPr>
            </w:pPr>
            <w:r w:rsidRPr="00B4080F">
              <w:t>----</w:t>
            </w:r>
          </w:p>
        </w:tc>
      </w:tr>
    </w:tbl>
    <w:p w14:paraId="77F37334" w14:textId="77777777" w:rsidR="00BA3B19" w:rsidRDefault="00BA3B19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0"/>
        <w:gridCol w:w="874"/>
        <w:gridCol w:w="1350"/>
        <w:gridCol w:w="1380"/>
        <w:gridCol w:w="1033"/>
        <w:gridCol w:w="1194"/>
        <w:gridCol w:w="754"/>
        <w:gridCol w:w="973"/>
        <w:gridCol w:w="973"/>
        <w:gridCol w:w="1074"/>
        <w:gridCol w:w="1380"/>
        <w:gridCol w:w="1380"/>
      </w:tblGrid>
      <w:tr w:rsidR="00BA3B19" w:rsidRPr="00A02B2A" w14:paraId="09B2BD60" w14:textId="77777777" w:rsidTr="00BA3B19">
        <w:trPr>
          <w:trHeight w:val="384"/>
        </w:trPr>
        <w:tc>
          <w:tcPr>
            <w:tcW w:w="1826" w:type="dxa"/>
          </w:tcPr>
          <w:p w14:paraId="519789A0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lastRenderedPageBreak/>
              <w:t>Country</w:t>
            </w:r>
          </w:p>
        </w:tc>
        <w:tc>
          <w:tcPr>
            <w:tcW w:w="2232" w:type="dxa"/>
            <w:gridSpan w:val="2"/>
            <w:shd w:val="clear" w:color="auto" w:fill="auto"/>
            <w:hideMark/>
          </w:tcPr>
          <w:p w14:paraId="3D87A32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Belgium</w:t>
            </w:r>
          </w:p>
        </w:tc>
        <w:tc>
          <w:tcPr>
            <w:tcW w:w="1366" w:type="dxa"/>
          </w:tcPr>
          <w:p w14:paraId="178AFBD1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Cyprus</w:t>
            </w:r>
          </w:p>
        </w:tc>
        <w:tc>
          <w:tcPr>
            <w:tcW w:w="1023" w:type="dxa"/>
            <w:shd w:val="clear" w:color="auto" w:fill="auto"/>
            <w:hideMark/>
          </w:tcPr>
          <w:p w14:paraId="49EB42F0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Germany</w:t>
            </w:r>
          </w:p>
        </w:tc>
        <w:tc>
          <w:tcPr>
            <w:tcW w:w="1929" w:type="dxa"/>
            <w:gridSpan w:val="2"/>
            <w:shd w:val="clear" w:color="auto" w:fill="auto"/>
            <w:hideMark/>
          </w:tcPr>
          <w:p w14:paraId="6173CC00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Italy</w:t>
            </w:r>
          </w:p>
        </w:tc>
        <w:tc>
          <w:tcPr>
            <w:tcW w:w="2992" w:type="dxa"/>
            <w:gridSpan w:val="3"/>
            <w:shd w:val="clear" w:color="auto" w:fill="auto"/>
            <w:hideMark/>
          </w:tcPr>
          <w:p w14:paraId="3265FB89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Netherlands</w:t>
            </w:r>
          </w:p>
        </w:tc>
        <w:tc>
          <w:tcPr>
            <w:tcW w:w="2732" w:type="dxa"/>
            <w:gridSpan w:val="2"/>
            <w:shd w:val="clear" w:color="auto" w:fill="auto"/>
            <w:hideMark/>
          </w:tcPr>
          <w:p w14:paraId="0D6F80F4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Switzerland</w:t>
            </w:r>
          </w:p>
        </w:tc>
      </w:tr>
      <w:tr w:rsidR="00BA3B19" w:rsidRPr="00A02B2A" w14:paraId="2FD2311F" w14:textId="77777777" w:rsidTr="00F71A8B">
        <w:trPr>
          <w:trHeight w:val="1416"/>
        </w:trPr>
        <w:tc>
          <w:tcPr>
            <w:tcW w:w="1826" w:type="dxa"/>
          </w:tcPr>
          <w:p w14:paraId="2917D036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 w:bidi="en-US"/>
              </w:rPr>
              <w:t>Author</w:t>
            </w:r>
          </w:p>
        </w:tc>
        <w:tc>
          <w:tcPr>
            <w:tcW w:w="866" w:type="dxa"/>
            <w:shd w:val="clear" w:color="auto" w:fill="auto"/>
            <w:hideMark/>
          </w:tcPr>
          <w:p w14:paraId="119B7446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Sunaert</w:t>
            </w:r>
          </w:p>
          <w:p w14:paraId="13C84DF1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0662C5FC" w14:textId="752678A2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09 </w:t>
            </w:r>
            <w:r w:rsidRPr="00A02B2A">
              <w:rPr>
                <w:color w:val="000000" w:themeColor="text1"/>
              </w:rPr>
              <w:fldChar w:fldCharType="begin"/>
            </w:r>
            <w:r w:rsidR="005D5944">
              <w:rPr>
                <w:color w:val="000000" w:themeColor="text1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9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366" w:type="dxa"/>
            <w:shd w:val="clear" w:color="auto" w:fill="auto"/>
            <w:hideMark/>
          </w:tcPr>
          <w:p w14:paraId="16520734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Sunaert</w:t>
            </w:r>
          </w:p>
          <w:p w14:paraId="63EB0146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499CBACA" w14:textId="6DEC97E6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0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0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366" w:type="dxa"/>
          </w:tcPr>
          <w:p w14:paraId="1CB6A17D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Samoutis</w:t>
            </w:r>
          </w:p>
          <w:p w14:paraId="255E048A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22E0EA97" w14:textId="50426F2F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0 </w:t>
            </w:r>
            <w:r w:rsidRPr="00A02B2A">
              <w:rPr>
                <w:color w:val="000000" w:themeColor="text1"/>
              </w:rPr>
              <w:fldChar w:fldCharType="begin"/>
            </w:r>
            <w:r w:rsidR="005D5944">
              <w:rPr>
                <w:color w:val="000000" w:themeColor="text1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9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023" w:type="dxa"/>
            <w:shd w:val="clear" w:color="auto" w:fill="auto"/>
            <w:hideMark/>
          </w:tcPr>
          <w:p w14:paraId="29946F22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Petersen</w:t>
            </w:r>
          </w:p>
          <w:p w14:paraId="3E7841BF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267F006C" w14:textId="193D7C81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4 </w:t>
            </w:r>
            <w:r w:rsidRPr="00A02B2A">
              <w:rPr>
                <w:color w:val="000000" w:themeColor="text1"/>
              </w:rPr>
              <w:fldChar w:fldCharType="begin"/>
            </w:r>
            <w:r w:rsidR="005D5944">
              <w:rPr>
                <w:color w:val="000000" w:themeColor="text1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1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182" w:type="dxa"/>
            <w:shd w:val="clear" w:color="auto" w:fill="auto"/>
            <w:hideMark/>
          </w:tcPr>
          <w:p w14:paraId="71400660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Musacchio</w:t>
            </w:r>
          </w:p>
          <w:p w14:paraId="4041743B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2A14CFE1" w14:textId="6606267F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1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2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747" w:type="dxa"/>
            <w:shd w:val="clear" w:color="auto" w:fill="auto"/>
            <w:hideMark/>
          </w:tcPr>
          <w:p w14:paraId="7B77B969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Profili</w:t>
            </w:r>
          </w:p>
          <w:p w14:paraId="3B10E6B5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et al., </w:t>
            </w:r>
          </w:p>
          <w:p w14:paraId="126F8772" w14:textId="6EED67DC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7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3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964" w:type="dxa"/>
            <w:shd w:val="clear" w:color="auto" w:fill="auto"/>
            <w:hideMark/>
          </w:tcPr>
          <w:p w14:paraId="5BABE426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Cramm </w:t>
            </w:r>
            <w:r w:rsidRPr="00A02B2A">
              <w:rPr>
                <w:color w:val="000000" w:themeColor="text1"/>
                <w:lang w:val="en-US"/>
              </w:rPr>
              <w:t>&amp;</w:t>
            </w:r>
          </w:p>
          <w:p w14:paraId="6C5C676F" w14:textId="507E5AED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rFonts w:eastAsia="Calibri"/>
                <w:color w:val="000000" w:themeColor="text1"/>
              </w:rPr>
              <w:t xml:space="preserve">Nieboer, </w:t>
            </w:r>
            <w:r w:rsidRPr="00A02B2A">
              <w:rPr>
                <w:color w:val="000000" w:themeColor="text1"/>
              </w:rPr>
              <w:t xml:space="preserve">2012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4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964" w:type="dxa"/>
            <w:shd w:val="clear" w:color="auto" w:fill="auto"/>
            <w:hideMark/>
          </w:tcPr>
          <w:p w14:paraId="2FF9012A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Cramm </w:t>
            </w:r>
            <w:r w:rsidRPr="00A02B2A">
              <w:rPr>
                <w:color w:val="000000" w:themeColor="text1"/>
                <w:lang w:val="en-US"/>
              </w:rPr>
              <w:t xml:space="preserve">&amp; </w:t>
            </w:r>
            <w:r w:rsidRPr="00A02B2A">
              <w:rPr>
                <w:rFonts w:eastAsia="Calibri"/>
                <w:color w:val="000000" w:themeColor="text1"/>
              </w:rPr>
              <w:t>Nieboer,</w:t>
            </w:r>
          </w:p>
          <w:p w14:paraId="7EAE7B33" w14:textId="01636B03" w:rsidR="00BA3B19" w:rsidRPr="00A02B2A" w:rsidRDefault="00BA3B19" w:rsidP="00BA3B19">
            <w:pPr>
              <w:rPr>
                <w:rFonts w:eastAsia="Calibri"/>
                <w:color w:val="000000" w:themeColor="text1"/>
              </w:rPr>
            </w:pPr>
            <w:r w:rsidRPr="00A02B2A">
              <w:rPr>
                <w:rFonts w:eastAsia="Calibri"/>
                <w:color w:val="000000" w:themeColor="text1"/>
              </w:rPr>
              <w:t xml:space="preserve">2014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5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064" w:type="dxa"/>
            <w:shd w:val="clear" w:color="auto" w:fill="auto"/>
            <w:hideMark/>
          </w:tcPr>
          <w:p w14:paraId="06B956A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Muntinga</w:t>
            </w:r>
          </w:p>
          <w:p w14:paraId="0F3E19B7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5C6D3B2D" w14:textId="0E9CE184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2015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6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366" w:type="dxa"/>
            <w:shd w:val="clear" w:color="auto" w:fill="auto"/>
            <w:hideMark/>
          </w:tcPr>
          <w:p w14:paraId="658401F1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Frei</w:t>
            </w:r>
          </w:p>
          <w:p w14:paraId="144B572A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295BAD37" w14:textId="6373025F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4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7]</w:t>
            </w:r>
            <w:r w:rsidRPr="00A02B2A">
              <w:rPr>
                <w:color w:val="000000" w:themeColor="text1"/>
              </w:rPr>
              <w:fldChar w:fldCharType="end"/>
            </w:r>
          </w:p>
        </w:tc>
        <w:tc>
          <w:tcPr>
            <w:tcW w:w="1366" w:type="dxa"/>
            <w:shd w:val="clear" w:color="auto" w:fill="auto"/>
            <w:hideMark/>
          </w:tcPr>
          <w:p w14:paraId="3D10F15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Chmiel</w:t>
            </w:r>
          </w:p>
          <w:p w14:paraId="4E07990E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>et al.,</w:t>
            </w:r>
          </w:p>
          <w:p w14:paraId="148790FF" w14:textId="69D08004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</w:rPr>
              <w:t xml:space="preserve">2017 </w:t>
            </w:r>
            <w:r w:rsidRPr="00A02B2A">
              <w:rPr>
                <w:color w:val="000000" w:themeColor="text1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 w:themeColor="text1"/>
              </w:rPr>
              <w:instrText xml:space="preserve"> ADDIN EN.CITE </w:instrText>
            </w:r>
            <w:r w:rsidR="005D5944">
              <w:rPr>
                <w:color w:val="000000" w:themeColor="text1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color w:val="000000" w:themeColor="text1"/>
              </w:rPr>
              <w:instrText xml:space="preserve"> ADDIN EN.CITE.DATA </w:instrText>
            </w:r>
            <w:r w:rsidR="005D5944">
              <w:rPr>
                <w:color w:val="000000" w:themeColor="text1"/>
              </w:rPr>
            </w:r>
            <w:r w:rsidR="005D5944">
              <w:rPr>
                <w:color w:val="000000" w:themeColor="text1"/>
              </w:rPr>
              <w:fldChar w:fldCharType="end"/>
            </w:r>
            <w:r w:rsidRPr="00A02B2A">
              <w:rPr>
                <w:color w:val="000000" w:themeColor="text1"/>
              </w:rPr>
            </w:r>
            <w:r w:rsidRPr="00A02B2A">
              <w:rPr>
                <w:color w:val="000000" w:themeColor="text1"/>
              </w:rPr>
              <w:fldChar w:fldCharType="separate"/>
            </w:r>
            <w:r w:rsidR="005D5944">
              <w:rPr>
                <w:noProof/>
                <w:color w:val="000000" w:themeColor="text1"/>
              </w:rPr>
              <w:t>[18]</w:t>
            </w:r>
            <w:r w:rsidRPr="00A02B2A">
              <w:rPr>
                <w:color w:val="000000" w:themeColor="text1"/>
              </w:rPr>
              <w:fldChar w:fldCharType="end"/>
            </w:r>
          </w:p>
        </w:tc>
      </w:tr>
      <w:tr w:rsidR="00BA3B19" w:rsidRPr="00A02B2A" w14:paraId="6525F575" w14:textId="77777777" w:rsidTr="004D7476">
        <w:trPr>
          <w:trHeight w:val="3134"/>
        </w:trPr>
        <w:tc>
          <w:tcPr>
            <w:tcW w:w="1826" w:type="dxa"/>
          </w:tcPr>
          <w:p w14:paraId="2DB34BBA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riteria for intermediate Outcome</w:t>
            </w:r>
          </w:p>
          <w:p w14:paraId="526CF3C3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</w:p>
          <w:p w14:paraId="38D06DD6" w14:textId="39888242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HDL-C (males &gt;</w:t>
            </w:r>
            <w:r w:rsidR="00A91DFB">
              <w:rPr>
                <w:color w:val="000000" w:themeColor="text1"/>
                <w:lang w:val="en-US"/>
              </w:rPr>
              <w:t xml:space="preserve"> </w:t>
            </w:r>
            <w:r w:rsidRPr="00A02B2A">
              <w:rPr>
                <w:color w:val="000000" w:themeColor="text1"/>
                <w:lang w:val="en-US"/>
              </w:rPr>
              <w:t>1.1 mmol/l (43 mg/d) females &gt; 1.3 mmol/l (50mg/dl)</w:t>
            </w:r>
            <w:r w:rsidR="00C65C69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66" w:type="dxa"/>
            <w:shd w:val="clear" w:color="auto" w:fill="auto"/>
          </w:tcPr>
          <w:p w14:paraId="2F12771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  <w:shd w:val="clear" w:color="auto" w:fill="auto"/>
          </w:tcPr>
          <w:p w14:paraId="726FB114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</w:tcPr>
          <w:p w14:paraId="41E9328B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Baseline:</w:t>
            </w:r>
          </w:p>
          <w:p w14:paraId="2A44D617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Intervention: 1.24</w:t>
            </w:r>
          </w:p>
          <w:p w14:paraId="2DD5F0CC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ontrol: 1.31</w:t>
            </w:r>
          </w:p>
          <w:p w14:paraId="03837DAE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</w:p>
          <w:p w14:paraId="66793F32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Follow-up:</w:t>
            </w:r>
          </w:p>
          <w:p w14:paraId="547A49D7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Intervention: 1.22</w:t>
            </w:r>
          </w:p>
          <w:p w14:paraId="726F8D6D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ontrol: 1.30</w:t>
            </w:r>
          </w:p>
        </w:tc>
        <w:tc>
          <w:tcPr>
            <w:tcW w:w="1023" w:type="dxa"/>
            <w:shd w:val="clear" w:color="auto" w:fill="auto"/>
          </w:tcPr>
          <w:p w14:paraId="3C918403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182" w:type="dxa"/>
            <w:shd w:val="clear" w:color="auto" w:fill="auto"/>
          </w:tcPr>
          <w:p w14:paraId="358232D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747" w:type="dxa"/>
            <w:shd w:val="clear" w:color="auto" w:fill="auto"/>
          </w:tcPr>
          <w:p w14:paraId="5EE55472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64" w:type="dxa"/>
            <w:shd w:val="clear" w:color="auto" w:fill="auto"/>
          </w:tcPr>
          <w:p w14:paraId="1EE57A4C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64" w:type="dxa"/>
            <w:shd w:val="clear" w:color="auto" w:fill="auto"/>
          </w:tcPr>
          <w:p w14:paraId="64918A20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064" w:type="dxa"/>
            <w:shd w:val="clear" w:color="auto" w:fill="auto"/>
          </w:tcPr>
          <w:p w14:paraId="3E6CE9A2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  <w:shd w:val="clear" w:color="auto" w:fill="auto"/>
          </w:tcPr>
          <w:p w14:paraId="734BB6ED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  <w:shd w:val="clear" w:color="auto" w:fill="auto"/>
          </w:tcPr>
          <w:p w14:paraId="3AB5A273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</w:tr>
      <w:tr w:rsidR="00BA3B19" w:rsidRPr="00A02B2A" w14:paraId="73E309FC" w14:textId="77777777" w:rsidTr="004D7476">
        <w:trPr>
          <w:trHeight w:val="3206"/>
        </w:trPr>
        <w:tc>
          <w:tcPr>
            <w:tcW w:w="1826" w:type="dxa"/>
          </w:tcPr>
          <w:p w14:paraId="7C4687FB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riteria for intermediate Outcome</w:t>
            </w:r>
          </w:p>
          <w:p w14:paraId="38DB9967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</w:p>
          <w:p w14:paraId="5B98C993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LDL-C &lt; 2.6 mmol/l (&lt;100mg/dl)</w:t>
            </w:r>
          </w:p>
        </w:tc>
        <w:tc>
          <w:tcPr>
            <w:tcW w:w="866" w:type="dxa"/>
            <w:shd w:val="clear" w:color="auto" w:fill="auto"/>
          </w:tcPr>
          <w:p w14:paraId="0F79FF58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  <w:shd w:val="clear" w:color="auto" w:fill="auto"/>
          </w:tcPr>
          <w:p w14:paraId="56459EDF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</w:tcPr>
          <w:p w14:paraId="47ECAAED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Baseline:</w:t>
            </w:r>
          </w:p>
          <w:p w14:paraId="5D661EBD" w14:textId="77777777" w:rsidR="00BA3B19" w:rsidRPr="00A02B2A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Intervention:</w:t>
            </w:r>
            <w:r w:rsidRPr="00A02B2A">
              <w:rPr>
                <w:color w:val="000000" w:themeColor="text1"/>
                <w:lang w:val="en-US" w:eastAsia="en-US"/>
              </w:rPr>
              <w:t xml:space="preserve"> 3.45</w:t>
            </w:r>
          </w:p>
          <w:p w14:paraId="31B60DEE" w14:textId="661A16BE" w:rsidR="00BA3B19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Control:</w:t>
            </w:r>
            <w:r w:rsidRPr="00A02B2A">
              <w:rPr>
                <w:color w:val="000000" w:themeColor="text1"/>
                <w:lang w:val="en-US" w:eastAsia="en-US"/>
              </w:rPr>
              <w:t xml:space="preserve"> 3.50</w:t>
            </w:r>
          </w:p>
          <w:p w14:paraId="11E761B9" w14:textId="77777777" w:rsidR="007F5403" w:rsidRPr="00A02B2A" w:rsidRDefault="007F5403" w:rsidP="00BA3B19">
            <w:pPr>
              <w:rPr>
                <w:color w:val="000000" w:themeColor="text1"/>
                <w:lang w:val="en-US" w:eastAsia="en-US"/>
              </w:rPr>
            </w:pPr>
          </w:p>
          <w:p w14:paraId="30413210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Follow-up</w:t>
            </w:r>
          </w:p>
          <w:p w14:paraId="502A580B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 xml:space="preserve">Intervention: </w:t>
            </w:r>
            <w:r w:rsidRPr="00A02B2A">
              <w:rPr>
                <w:color w:val="000000" w:themeColor="text1"/>
                <w:lang w:val="en-US" w:eastAsia="en-US"/>
              </w:rPr>
              <w:t>3.28</w:t>
            </w:r>
          </w:p>
          <w:p w14:paraId="731797B0" w14:textId="52042BE7" w:rsidR="00BA3B19" w:rsidRPr="00072001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Control: 3.64</w:t>
            </w:r>
          </w:p>
        </w:tc>
        <w:tc>
          <w:tcPr>
            <w:tcW w:w="1023" w:type="dxa"/>
            <w:shd w:val="clear" w:color="auto" w:fill="auto"/>
          </w:tcPr>
          <w:p w14:paraId="6B232436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182" w:type="dxa"/>
            <w:shd w:val="clear" w:color="auto" w:fill="auto"/>
          </w:tcPr>
          <w:p w14:paraId="3E310D66" w14:textId="06124903" w:rsidR="00BA3B19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Baseline: 39.7%</w:t>
            </w:r>
          </w:p>
          <w:p w14:paraId="12AB3FDE" w14:textId="77777777" w:rsidR="007F5403" w:rsidRPr="00A02B2A" w:rsidRDefault="007F5403" w:rsidP="00BA3B19">
            <w:pPr>
              <w:rPr>
                <w:color w:val="000000" w:themeColor="text1"/>
                <w:lang w:val="en-US"/>
              </w:rPr>
            </w:pPr>
          </w:p>
          <w:p w14:paraId="70831969" w14:textId="77777777" w:rsidR="00A05D54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Follow-up: 2</w:t>
            </w:r>
          </w:p>
          <w:p w14:paraId="7ADBDD8A" w14:textId="682863A2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3.5%</w:t>
            </w:r>
          </w:p>
        </w:tc>
        <w:tc>
          <w:tcPr>
            <w:tcW w:w="747" w:type="dxa"/>
            <w:shd w:val="clear" w:color="auto" w:fill="auto"/>
          </w:tcPr>
          <w:p w14:paraId="5FCEEF04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64" w:type="dxa"/>
            <w:shd w:val="clear" w:color="auto" w:fill="auto"/>
          </w:tcPr>
          <w:p w14:paraId="20B45E45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964" w:type="dxa"/>
            <w:shd w:val="clear" w:color="auto" w:fill="auto"/>
          </w:tcPr>
          <w:p w14:paraId="42915389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064" w:type="dxa"/>
            <w:shd w:val="clear" w:color="auto" w:fill="auto"/>
          </w:tcPr>
          <w:p w14:paraId="5C3E79C5" w14:textId="77777777" w:rsidR="00BA3B19" w:rsidRPr="00A02B2A" w:rsidRDefault="00BA3B19" w:rsidP="00BA3B19">
            <w:pPr>
              <w:rPr>
                <w:color w:val="000000" w:themeColor="text1"/>
              </w:rPr>
            </w:pPr>
            <w:r w:rsidRPr="00A02B2A">
              <w:rPr>
                <w:color w:val="000000" w:themeColor="text1"/>
                <w:lang w:val="en-US"/>
              </w:rPr>
              <w:t>---</w:t>
            </w:r>
          </w:p>
        </w:tc>
        <w:tc>
          <w:tcPr>
            <w:tcW w:w="1366" w:type="dxa"/>
            <w:shd w:val="clear" w:color="auto" w:fill="auto"/>
          </w:tcPr>
          <w:p w14:paraId="63D273F3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Baseline:</w:t>
            </w:r>
          </w:p>
          <w:p w14:paraId="1BB71502" w14:textId="5831858F" w:rsidR="00BA3B19" w:rsidRPr="00A02B2A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Intervention:</w:t>
            </w:r>
            <w:r w:rsidRPr="00A02B2A">
              <w:rPr>
                <w:color w:val="000000" w:themeColor="text1"/>
                <w:lang w:val="en-US" w:eastAsia="en-US"/>
              </w:rPr>
              <w:t xml:space="preserve"> 2.8</w:t>
            </w:r>
          </w:p>
          <w:p w14:paraId="02553135" w14:textId="77777777" w:rsidR="003D4745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Control:</w:t>
            </w:r>
            <w:r w:rsidRPr="00A02B2A">
              <w:rPr>
                <w:color w:val="000000" w:themeColor="text1"/>
                <w:lang w:val="en-US" w:eastAsia="en-US"/>
              </w:rPr>
              <w:t xml:space="preserve"> </w:t>
            </w:r>
          </w:p>
          <w:p w14:paraId="59ADBE7F" w14:textId="40B88864" w:rsidR="00BA3B19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 w:eastAsia="en-US"/>
              </w:rPr>
              <w:t>2.5</w:t>
            </w:r>
          </w:p>
          <w:p w14:paraId="4F17F5B0" w14:textId="77777777" w:rsidR="007F5403" w:rsidRPr="00A02B2A" w:rsidRDefault="007F5403" w:rsidP="00BA3B19">
            <w:pPr>
              <w:rPr>
                <w:color w:val="000000" w:themeColor="text1"/>
                <w:lang w:val="en-US" w:eastAsia="en-US"/>
              </w:rPr>
            </w:pPr>
          </w:p>
          <w:p w14:paraId="797206FE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Follow-up:</w:t>
            </w:r>
          </w:p>
          <w:p w14:paraId="26833DF4" w14:textId="4D278C8D" w:rsidR="00BA3B19" w:rsidRPr="00A02B2A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Intervention:</w:t>
            </w:r>
            <w:r w:rsidRPr="00A02B2A">
              <w:rPr>
                <w:color w:val="000000" w:themeColor="text1"/>
                <w:lang w:val="en-US" w:eastAsia="en-US"/>
              </w:rPr>
              <w:t xml:space="preserve"> 2.7</w:t>
            </w:r>
          </w:p>
          <w:p w14:paraId="007E6971" w14:textId="77777777" w:rsidR="003D4745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Control:</w:t>
            </w:r>
            <w:r w:rsidRPr="00A02B2A">
              <w:rPr>
                <w:color w:val="000000" w:themeColor="text1"/>
                <w:lang w:val="en-US" w:eastAsia="en-US"/>
              </w:rPr>
              <w:t xml:space="preserve"> </w:t>
            </w:r>
          </w:p>
          <w:p w14:paraId="7319C76D" w14:textId="1D7DDC70" w:rsidR="00BA3B19" w:rsidRPr="00072001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 w:eastAsia="en-US"/>
              </w:rPr>
              <w:t>2.6</w:t>
            </w:r>
          </w:p>
        </w:tc>
        <w:tc>
          <w:tcPr>
            <w:tcW w:w="1366" w:type="dxa"/>
            <w:shd w:val="clear" w:color="auto" w:fill="auto"/>
          </w:tcPr>
          <w:p w14:paraId="3F049290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Baseline:</w:t>
            </w:r>
          </w:p>
          <w:p w14:paraId="2D7782CB" w14:textId="77777777" w:rsidR="00BA3B19" w:rsidRPr="00A02B2A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Intervention:</w:t>
            </w:r>
            <w:r w:rsidRPr="00A02B2A">
              <w:rPr>
                <w:color w:val="000000" w:themeColor="text1"/>
                <w:lang w:val="en-US" w:eastAsia="en-US"/>
              </w:rPr>
              <w:t xml:space="preserve"> 2.58</w:t>
            </w:r>
          </w:p>
          <w:p w14:paraId="5CE16F79" w14:textId="6187BF55" w:rsidR="00BA3B19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Control:</w:t>
            </w:r>
            <w:r w:rsidRPr="00A02B2A">
              <w:rPr>
                <w:color w:val="000000" w:themeColor="text1"/>
                <w:lang w:val="en-US" w:eastAsia="en-US"/>
              </w:rPr>
              <w:t xml:space="preserve"> 2.58</w:t>
            </w:r>
          </w:p>
          <w:p w14:paraId="2FC400FD" w14:textId="77777777" w:rsidR="007F5403" w:rsidRPr="00A02B2A" w:rsidRDefault="007F5403" w:rsidP="00BA3B19">
            <w:pPr>
              <w:rPr>
                <w:color w:val="000000" w:themeColor="text1"/>
                <w:lang w:val="en-US" w:eastAsia="en-US"/>
              </w:rPr>
            </w:pPr>
          </w:p>
          <w:p w14:paraId="4F7E6AF8" w14:textId="77777777" w:rsidR="00BA3B19" w:rsidRPr="00A02B2A" w:rsidRDefault="00BA3B19" w:rsidP="00BA3B19">
            <w:pPr>
              <w:rPr>
                <w:color w:val="000000" w:themeColor="text1"/>
                <w:lang w:val="en-US"/>
              </w:rPr>
            </w:pPr>
            <w:r w:rsidRPr="00A02B2A">
              <w:rPr>
                <w:color w:val="000000" w:themeColor="text1"/>
                <w:lang w:val="en-US"/>
              </w:rPr>
              <w:t>Follow-up:</w:t>
            </w:r>
          </w:p>
          <w:p w14:paraId="3FDA8928" w14:textId="77777777" w:rsidR="00BA3B19" w:rsidRPr="00A02B2A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Intervention:</w:t>
            </w:r>
            <w:r w:rsidRPr="00A02B2A">
              <w:rPr>
                <w:color w:val="000000" w:themeColor="text1"/>
                <w:lang w:val="en-US" w:eastAsia="en-US"/>
              </w:rPr>
              <w:t xml:space="preserve"> 2.69</w:t>
            </w:r>
          </w:p>
          <w:p w14:paraId="6B6DF1D3" w14:textId="762898E8" w:rsidR="00BA3B19" w:rsidRPr="00072001" w:rsidRDefault="00BA3B19" w:rsidP="00BA3B19">
            <w:pPr>
              <w:rPr>
                <w:color w:val="000000" w:themeColor="text1"/>
                <w:lang w:val="en-US" w:eastAsia="en-US"/>
              </w:rPr>
            </w:pPr>
            <w:r w:rsidRPr="00A02B2A">
              <w:rPr>
                <w:color w:val="000000" w:themeColor="text1"/>
                <w:lang w:val="en-US"/>
              </w:rPr>
              <w:t>Control:</w:t>
            </w:r>
            <w:r w:rsidRPr="00A02B2A">
              <w:rPr>
                <w:color w:val="000000" w:themeColor="text1"/>
                <w:lang w:val="en-US" w:eastAsia="en-US"/>
              </w:rPr>
              <w:t xml:space="preserve"> 2.37</w:t>
            </w:r>
          </w:p>
        </w:tc>
      </w:tr>
    </w:tbl>
    <w:p w14:paraId="6802FCC2" w14:textId="77777777" w:rsidR="00BA3B19" w:rsidRPr="00A02B2A" w:rsidRDefault="00BA3B19" w:rsidP="001015C7">
      <w:pPr>
        <w:rPr>
          <w:color w:val="000000" w:themeColor="text1"/>
          <w:shd w:val="clear" w:color="auto" w:fill="FFFFFF"/>
          <w:lang w:val="en-US"/>
        </w:rPr>
      </w:pPr>
      <w:r w:rsidRPr="00A02B2A">
        <w:rPr>
          <w:color w:val="000000" w:themeColor="text1"/>
          <w:shd w:val="clear" w:color="auto" w:fill="FFFFFF"/>
          <w:lang w:val="en-US"/>
        </w:rPr>
        <w:br w:type="page"/>
      </w:r>
    </w:p>
    <w:tbl>
      <w:tblPr>
        <w:tblW w:w="141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874"/>
        <w:gridCol w:w="939"/>
        <w:gridCol w:w="1767"/>
        <w:gridCol w:w="1040"/>
        <w:gridCol w:w="1284"/>
        <w:gridCol w:w="1487"/>
        <w:gridCol w:w="973"/>
        <w:gridCol w:w="1004"/>
        <w:gridCol w:w="1074"/>
        <w:gridCol w:w="940"/>
        <w:gridCol w:w="847"/>
      </w:tblGrid>
      <w:tr w:rsidR="00BA3B19" w:rsidRPr="00B4080F" w14:paraId="43155272" w14:textId="77777777" w:rsidTr="00BA3B19">
        <w:trPr>
          <w:trHeight w:val="416"/>
        </w:trPr>
        <w:tc>
          <w:tcPr>
            <w:tcW w:w="2070" w:type="dxa"/>
            <w:shd w:val="clear" w:color="auto" w:fill="auto"/>
            <w:hideMark/>
          </w:tcPr>
          <w:p w14:paraId="55A7943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lastRenderedPageBreak/>
              <w:t>Country</w:t>
            </w:r>
          </w:p>
        </w:tc>
        <w:tc>
          <w:tcPr>
            <w:tcW w:w="1843" w:type="dxa"/>
            <w:gridSpan w:val="2"/>
            <w:shd w:val="clear" w:color="auto" w:fill="auto"/>
            <w:hideMark/>
          </w:tcPr>
          <w:p w14:paraId="18ECDCF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Belgium</w:t>
            </w:r>
          </w:p>
        </w:tc>
        <w:tc>
          <w:tcPr>
            <w:tcW w:w="1940" w:type="dxa"/>
          </w:tcPr>
          <w:p w14:paraId="51E6B0C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yprus</w:t>
            </w:r>
          </w:p>
        </w:tc>
        <w:tc>
          <w:tcPr>
            <w:tcW w:w="1045" w:type="dxa"/>
            <w:shd w:val="clear" w:color="auto" w:fill="auto"/>
            <w:hideMark/>
          </w:tcPr>
          <w:p w14:paraId="1A19689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Germany</w:t>
            </w:r>
          </w:p>
        </w:tc>
        <w:tc>
          <w:tcPr>
            <w:tcW w:w="2588" w:type="dxa"/>
            <w:gridSpan w:val="2"/>
            <w:shd w:val="clear" w:color="auto" w:fill="auto"/>
            <w:hideMark/>
          </w:tcPr>
          <w:p w14:paraId="5BCF151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Italy</w:t>
            </w:r>
          </w:p>
        </w:tc>
        <w:tc>
          <w:tcPr>
            <w:tcW w:w="3047" w:type="dxa"/>
            <w:gridSpan w:val="3"/>
            <w:shd w:val="clear" w:color="auto" w:fill="auto"/>
            <w:hideMark/>
          </w:tcPr>
          <w:p w14:paraId="32690D3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Netherlands</w:t>
            </w:r>
          </w:p>
        </w:tc>
        <w:tc>
          <w:tcPr>
            <w:tcW w:w="1642" w:type="dxa"/>
            <w:gridSpan w:val="2"/>
            <w:shd w:val="clear" w:color="auto" w:fill="auto"/>
            <w:hideMark/>
          </w:tcPr>
          <w:p w14:paraId="032BD19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witzerland</w:t>
            </w:r>
          </w:p>
        </w:tc>
      </w:tr>
      <w:tr w:rsidR="00BA3B19" w:rsidRPr="00B4080F" w14:paraId="5A591F27" w14:textId="77777777" w:rsidTr="00F71A8B">
        <w:trPr>
          <w:trHeight w:val="1400"/>
        </w:trPr>
        <w:tc>
          <w:tcPr>
            <w:tcW w:w="2070" w:type="dxa"/>
            <w:shd w:val="clear" w:color="auto" w:fill="auto"/>
            <w:hideMark/>
          </w:tcPr>
          <w:p w14:paraId="2408B42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Author</w:t>
            </w:r>
          </w:p>
        </w:tc>
        <w:tc>
          <w:tcPr>
            <w:tcW w:w="851" w:type="dxa"/>
            <w:shd w:val="clear" w:color="auto" w:fill="auto"/>
            <w:hideMark/>
          </w:tcPr>
          <w:p w14:paraId="7CF4641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46B055A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75D2508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09</w:t>
            </w:r>
          </w:p>
          <w:p w14:paraId="2067ACED" w14:textId="1678AC0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unaert&lt;/Author&gt;&lt;Year&gt;2009&lt;/Year&gt;&lt;RecNum&gt;9&lt;/RecNum&gt;&lt;DisplayText&gt;[9]&lt;/DisplayText&gt;&lt;record&gt;&lt;rec-number&gt;9&lt;/rec-number&gt;&lt;foreign-keys&gt;&lt;key app="EN" db-id="2veprtt0zdrewre2rr4595015aevzz0vv25p" timestamp="1633354343"&gt;9&lt;/key&gt;&lt;/foreign-keys&gt;&lt;ref-type name="Journal Article"&gt;17&lt;/ref-type&gt;&lt;contributors&gt;&lt;authors&gt;&lt;author&gt;Sunaert, P. &lt;/author&gt;&lt;author&gt;Bastiaens, H.&lt;/author&gt;&lt;author&gt;Feyen, L.&lt;/author&gt;&lt;author&gt;Snauwaert, B.&lt;/author&gt;&lt;author&gt;Nobels, F.,&lt;/author&gt;&lt;author&gt;Wens, J. &lt;/author&gt;&lt;author&gt;Vermeire, E.&lt;/author&gt;&lt;author&gt;Van Royen, P.&lt;/author&gt;&lt;author&gt;Maeseneer, J.  &lt;/author&gt;&lt;author&gt;De Sutter, A.&lt;/author&gt;&lt;author&gt;Sara Willems, S. &lt;/author&gt;&lt;/authors&gt;&lt;translated-authors&gt;&lt;author&gt;B. M. C. Health Serv Res&lt;/author&gt;&lt;/translated-authors&gt;&lt;/contributors&gt;&lt;auth-address&gt;Department of General Practice and Primary Health Care, Ghent University, Belgium. patricia.sunaert@ugent.be FAU - Bastiaens, Hilde&lt;/auth-address&gt;&lt;titles&gt;&lt;title&gt;Implementation of a program for type 2 diabetes based on the Chronic Care Model in a hospital-centered health care system: &amp;quot;the Belgian experience&amp;quot;&lt;/title&gt;&lt;secondary-title&gt;BMC. Health Serv Res&lt;/secondary-title&gt;&lt;/titles&gt;&lt;periodical&gt;&lt;full-title&gt;BMC. Health Serv Res&lt;/full-title&gt;&lt;/periodical&gt;&lt;volume&gt;9:152&lt;/volume&gt;&lt;dates&gt;&lt;year&gt;2009&lt;/year&gt;&lt;/dates&gt;&lt;urls&gt;&lt;/urls&gt;&lt;remote-database-provider&gt;2009 Aug 23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  <w:hideMark/>
          </w:tcPr>
          <w:p w14:paraId="4461B2F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unaert</w:t>
            </w:r>
          </w:p>
          <w:p w14:paraId="731BE11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0F97C32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4C2713EC" w14:textId="054FCB4F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TdW5hZXJ0PC9BdXRob3I+PFllYXI+MjAxMDwvWWVhcj48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0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940" w:type="dxa"/>
          </w:tcPr>
          <w:p w14:paraId="123433A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Samoutis</w:t>
            </w:r>
          </w:p>
          <w:p w14:paraId="77AD7AB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554A509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0</w:t>
            </w:r>
          </w:p>
          <w:p w14:paraId="1F01B59A" w14:textId="4DEF6BA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45" w:type="dxa"/>
            <w:shd w:val="clear" w:color="auto" w:fill="auto"/>
            <w:hideMark/>
          </w:tcPr>
          <w:p w14:paraId="1FA09024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Petersen</w:t>
            </w:r>
          </w:p>
          <w:p w14:paraId="6DC67B95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72800068" w14:textId="2D05379A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 xml:space="preserve">2014 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Petersen&lt;/Author&gt;&lt;Year&gt;2014&lt;/Year&gt;&lt;RecNum&gt;11&lt;/RecNum&gt;&lt;DisplayText&gt;[11]&lt;/DisplayText&gt;&lt;record&gt;&lt;rec-number&gt;11&lt;/rec-number&gt;&lt;foreign-keys&gt;&lt;key app="EN" db-id="2veprtt0zdrewre2rr4595015aevzz0vv25p" timestamp="1633354343"&gt;11&lt;/key&gt;&lt;/foreign-keys&gt;&lt;ref-type name="Journal Article"&gt;17&lt;/ref-type&gt;&lt;contributors&gt;&lt;authors&gt;&lt;author&gt;Petersen, J. J.&lt;/author&gt;&lt;author&gt;Paulitsch, M. A.&lt;/author&gt;&lt;author&gt;Mergenthal, K. &lt;/author&gt;&lt;author&gt;Gensichen, J.&lt;/author&gt;&lt;author&gt;Hansen, H.&lt;/author&gt;&lt;author&gt;Weyerer, S.&lt;/author&gt;&lt;author&gt;Riedel-Heller, S.&lt;/author&gt;&lt;author&gt;Fuchs, A. &lt;/author&gt;&lt;author&gt;Maier, W. &lt;/author&gt;&lt;author&gt;Bickel, H. &lt;/author&gt;&lt;author&gt;König, Hh.&lt;/author&gt;&lt;author&gt;Wiese, B. &lt;/author&gt;&lt;author&gt;van den Bussche, H.&lt;/author&gt;&lt;author&gt;Scherer, M.&lt;/author&gt;&lt;author&gt;Dahlhaus, A.&lt;/author&gt;&lt;/authors&gt;&lt;/contributors&gt;&lt;auth-address&gt;Institute of General Practice, Goethe-University Frankfurt am Main, Theodor-Stern-Kai 7, Frankfurt/Main 60590, Germany. petersen@allgemeinmedizin.uni-frankfurt.de. FAU - Paulitsch, Michael A&lt;/auth-address&gt;&lt;titles&gt;&lt;title&gt;Implementation of chronic illness care in German primary care practices--how do multimorbid older patients view routine care? A cross-sectional study using multilevel hierarchical modeling&lt;/title&gt;&lt;secondary-title&gt;BMC Health Serv Res&lt;/secondary-title&gt;&lt;/titles&gt;&lt;periodical&gt;&lt;full-title&gt;BMC Health Serv Res&lt;/full-title&gt;&lt;abbr-1&gt;BMC health services research&lt;/abbr-1&gt;&lt;/periodical&gt;&lt;volume&gt;14:336&lt;/volume&gt;&lt;dates&gt;&lt;year&gt;2014&lt;/year&gt;&lt;/dates&gt;&lt;call-num&gt;MultiCare Study Group&lt;/call-num&gt;&lt;urls&gt;&lt;/urls&gt;&lt;electronic-resource-num&gt;10.1186/1472-6963-14-336.&lt;/electronic-resource-num&gt;&lt;remote-database-provider&gt;2014 Aug 7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1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357" w:type="dxa"/>
            <w:shd w:val="clear" w:color="auto" w:fill="auto"/>
            <w:hideMark/>
          </w:tcPr>
          <w:p w14:paraId="339C8A9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sacchio</w:t>
            </w:r>
          </w:p>
          <w:p w14:paraId="177DC9F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4FB95C39" w14:textId="5E0891D4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1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XNhY2NoaW88L0F1dGhvcj48WWVhcj4yMDExPC9ZZWFy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2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231" w:type="dxa"/>
            <w:shd w:val="clear" w:color="auto" w:fill="auto"/>
            <w:hideMark/>
          </w:tcPr>
          <w:p w14:paraId="1513D49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i</w:t>
            </w:r>
          </w:p>
          <w:p w14:paraId="34CF958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et al., </w:t>
            </w:r>
          </w:p>
          <w:p w14:paraId="1AA8FCE5" w14:textId="37FE6A7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2017 </w:t>
            </w:r>
            <w:r w:rsidRPr="00B4080F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Qcm9maWxpPC9BdXRob3I+PFllYXI+MjAxNzwvWWVhcj48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3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972" w:type="dxa"/>
            <w:shd w:val="clear" w:color="auto" w:fill="auto"/>
            <w:hideMark/>
          </w:tcPr>
          <w:p w14:paraId="5FFA9948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</w:t>
            </w:r>
          </w:p>
          <w:p w14:paraId="2BD752E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&amp;</w:t>
            </w:r>
          </w:p>
          <w:p w14:paraId="7E94F38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Nieboer, 2012</w:t>
            </w:r>
          </w:p>
          <w:p w14:paraId="3350AE42" w14:textId="1C5928A5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JhPC9ZZWFyPjxS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yNDI8L3BhZ2VzPjx2b2x1bWU+MTI8L3ZvbHVtZT48ZWRpdGlvbj4yMDEyLzA4LzA5PC9lZGl0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4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29" w:type="dxa"/>
            <w:shd w:val="clear" w:color="auto" w:fill="auto"/>
            <w:hideMark/>
          </w:tcPr>
          <w:p w14:paraId="3939F6D0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ramm &amp; Nieboer,</w:t>
            </w:r>
          </w:p>
          <w:p w14:paraId="7FBE656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4645D499" w14:textId="34891CE1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cmFtbTwvQXV0aG9yPjxZZWFyPjIwMTQ8L1llYXI+PFJl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5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46" w:type="dxa"/>
            <w:shd w:val="clear" w:color="auto" w:fill="auto"/>
            <w:hideMark/>
          </w:tcPr>
          <w:p w14:paraId="7FF9CED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untinga</w:t>
            </w:r>
          </w:p>
          <w:p w14:paraId="2D81F9F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t al.,</w:t>
            </w:r>
          </w:p>
          <w:p w14:paraId="6E5F07A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2015</w:t>
            </w:r>
          </w:p>
          <w:p w14:paraId="4EB4FE09" w14:textId="126113F1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NdW50aW5nYTwvQXV0aG9yPjxZZWFyPjIwMTU8L1llYXI+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6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811" w:type="dxa"/>
            <w:shd w:val="clear" w:color="auto" w:fill="auto"/>
            <w:hideMark/>
          </w:tcPr>
          <w:p w14:paraId="108288FF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Frei</w:t>
            </w:r>
          </w:p>
          <w:p w14:paraId="7ACE5D6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59E300AD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4</w:t>
            </w:r>
          </w:p>
          <w:p w14:paraId="749DE435" w14:textId="0673C73E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GcmVpPC9BdXRob3I+PFllYXI+MjAxNGE8L1llYXI+PFJl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7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831" w:type="dxa"/>
            <w:shd w:val="clear" w:color="auto" w:fill="auto"/>
            <w:hideMark/>
          </w:tcPr>
          <w:p w14:paraId="6848ACA7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Chmiel</w:t>
            </w:r>
          </w:p>
          <w:p w14:paraId="471475FC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et al.,</w:t>
            </w:r>
          </w:p>
          <w:p w14:paraId="76FF0CED" w14:textId="77777777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de-DE" w:bidi="en-US"/>
              </w:rPr>
              <w:t>2017</w:t>
            </w:r>
          </w:p>
          <w:p w14:paraId="319FCBC5" w14:textId="23F22414" w:rsidR="00BA3B19" w:rsidRPr="00B4080F" w:rsidRDefault="00BA3B19" w:rsidP="00BA3B19">
            <w:pPr>
              <w:rPr>
                <w:lang w:val="de-DE" w:bidi="en-US"/>
              </w:rPr>
            </w:pPr>
            <w:r w:rsidRPr="00B4080F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 </w:instrText>
            </w:r>
            <w:r w:rsidR="005D5944">
              <w:rPr>
                <w:lang w:val="en-US" w:bidi="en-US"/>
              </w:rPr>
              <w:fldChar w:fldCharType="begin">
                <w:fldData xml:space="preserve">PEVuZE5vdGU+PENpdGU+PEF1dGhvcj5DaG1pZWw8L0F1dGhvcj48WWVhcj4yMDE3PC9ZZWFyPjxS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</w:fldData>
              </w:fldChar>
            </w:r>
            <w:r w:rsidR="005D5944">
              <w:rPr>
                <w:lang w:val="en-US" w:bidi="en-US"/>
              </w:rPr>
              <w:instrText xml:space="preserve"> ADDIN EN.CITE.DATA </w:instrText>
            </w:r>
            <w:r w:rsidR="005D5944">
              <w:rPr>
                <w:lang w:val="en-US" w:bidi="en-US"/>
              </w:rPr>
            </w:r>
            <w:r w:rsidR="005D5944">
              <w:rPr>
                <w:lang w:val="en-US" w:bidi="en-US"/>
              </w:rPr>
              <w:fldChar w:fldCharType="end"/>
            </w:r>
            <w:r w:rsidRPr="00B4080F">
              <w:rPr>
                <w:lang w:val="en-US" w:bidi="en-US"/>
              </w:rPr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8]</w:t>
            </w:r>
            <w:r w:rsidRPr="00B4080F">
              <w:rPr>
                <w:lang w:val="en-US" w:bidi="en-US"/>
              </w:rPr>
              <w:fldChar w:fldCharType="end"/>
            </w:r>
          </w:p>
        </w:tc>
      </w:tr>
      <w:tr w:rsidR="00BA3B19" w:rsidRPr="00B4080F" w14:paraId="6F3D744A" w14:textId="77777777" w:rsidTr="004D7476">
        <w:trPr>
          <w:trHeight w:val="6224"/>
        </w:trPr>
        <w:tc>
          <w:tcPr>
            <w:tcW w:w="2070" w:type="dxa"/>
            <w:shd w:val="clear" w:color="auto" w:fill="auto"/>
            <w:hideMark/>
          </w:tcPr>
          <w:p w14:paraId="280D0C2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riteria for long term outcome quality</w:t>
            </w:r>
          </w:p>
          <w:p w14:paraId="17985771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4A5F35A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Major limb </w:t>
            </w:r>
          </w:p>
          <w:p w14:paraId="419A634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amputations </w:t>
            </w:r>
          </w:p>
          <w:p w14:paraId="5AE0185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ducing</w:t>
            </w:r>
          </w:p>
          <w:p w14:paraId="621301F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Myocardial </w:t>
            </w:r>
          </w:p>
          <w:p w14:paraId="0E3E852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infarct rates </w:t>
            </w:r>
          </w:p>
          <w:p w14:paraId="0F879DD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ducing</w:t>
            </w:r>
          </w:p>
          <w:p w14:paraId="60BDEA3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Stroke rates </w:t>
            </w:r>
          </w:p>
          <w:p w14:paraId="70CEF58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ducing</w:t>
            </w:r>
          </w:p>
          <w:p w14:paraId="4EAF1D8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Cardiovascular </w:t>
            </w:r>
          </w:p>
          <w:p w14:paraId="2F0DA9D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mortality rates reducing</w:t>
            </w:r>
          </w:p>
          <w:p w14:paraId="3A38EA4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Microangiopathy rates </w:t>
            </w:r>
          </w:p>
          <w:p w14:paraId="3481865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educing</w:t>
            </w:r>
          </w:p>
          <w:p w14:paraId="680B361B" w14:textId="63307C37" w:rsidR="00BA3B19" w:rsidRPr="00B4080F" w:rsidRDefault="00C77E68" w:rsidP="00BA3B19">
            <w:pPr>
              <w:rPr>
                <w:lang w:val="en-US" w:bidi="en-US"/>
              </w:rPr>
            </w:pPr>
            <w:r>
              <w:rPr>
                <w:lang w:val="en-US" w:bidi="en-US"/>
              </w:rPr>
              <w:t>-etc.</w:t>
            </w:r>
          </w:p>
        </w:tc>
        <w:tc>
          <w:tcPr>
            <w:tcW w:w="851" w:type="dxa"/>
            <w:shd w:val="clear" w:color="auto" w:fill="auto"/>
            <w:hideMark/>
          </w:tcPr>
          <w:p w14:paraId="112791BD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992" w:type="dxa"/>
            <w:shd w:val="clear" w:color="auto" w:fill="auto"/>
            <w:hideMark/>
          </w:tcPr>
          <w:p w14:paraId="360EB0A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940" w:type="dxa"/>
          </w:tcPr>
          <w:p w14:paraId="6C9C3BA7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microalbumin/</w:t>
            </w:r>
            <w:r>
              <w:rPr>
                <w:lang w:val="en-US" w:bidi="en-US"/>
              </w:rPr>
              <w:t xml:space="preserve"> </w:t>
            </w:r>
            <w:r w:rsidRPr="00B4080F">
              <w:rPr>
                <w:lang w:val="en-US" w:bidi="en-US"/>
              </w:rPr>
              <w:t>24h</w:t>
            </w:r>
          </w:p>
          <w:p w14:paraId="40A963F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urine protein testing</w:t>
            </w:r>
          </w:p>
          <w:p w14:paraId="3D6CBC98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dilated eye and foot </w:t>
            </w:r>
          </w:p>
          <w:p w14:paraId="0F8BE01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aminations</w:t>
            </w:r>
          </w:p>
          <w:p w14:paraId="0420E080" w14:textId="77777777" w:rsidR="00BA3B19" w:rsidRPr="00B4080F" w:rsidRDefault="00BA3B19" w:rsidP="00BA3B19">
            <w:pPr>
              <w:rPr>
                <w:lang w:val="en-US" w:bidi="en-US"/>
              </w:rPr>
            </w:pPr>
          </w:p>
          <w:p w14:paraId="7C513190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…the annual percentage […] increased from 0% to 37% (n = 103), 59% (n = 164) and 73% (n = 202), respectively. </w:t>
            </w:r>
          </w:p>
          <w:p w14:paraId="34A0562F" w14:textId="54F35A98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The comparisons were adjusted for age, gender, baseline values…</w:t>
            </w:r>
            <w:r w:rsidRPr="00B4080F">
              <w:rPr>
                <w:lang w:val="en-US" w:bidi="en-US"/>
              </w:rPr>
              <w:fldChar w:fldCharType="begin"/>
            </w:r>
            <w:r w:rsidR="005D5944">
              <w:rPr>
                <w:lang w:val="en-US" w:bidi="en-US"/>
              </w:rPr>
              <w:instrText xml:space="preserve"> ADDIN EN.CITE &lt;EndNote&gt;&lt;Cite&gt;&lt;Author&gt;Samoutis&lt;/Author&gt;&lt;Year&gt;2010&lt;/Year&gt;&lt;RecNum&gt;19&lt;/RecNum&gt;&lt;DisplayText&gt;[19]&lt;/DisplayText&gt;&lt;record&gt;&lt;rec-number&gt;19&lt;/rec-number&gt;&lt;foreign-keys&gt;&lt;key app="EN" db-id="2veprtt0zdrewre2rr4595015aevzz0vv25p" timestamp="1633354344"&gt;19&lt;/key&gt;&lt;/foreign-keys&gt;&lt;ref-type name="Journal Article"&gt;17&lt;/ref-type&gt;&lt;contributors&gt;&lt;authors&gt;&lt;author&gt;Samoutis, G. A.&lt;/author&gt;&lt;author&gt;Soteriades, E. S.&lt;/author&gt;&lt;author&gt;Henri E.&lt;/author&gt;&lt;author&gt;Stoffers, H.&lt;/author&gt;&lt;author&gt;Philalithis, A&lt;/author&gt;&lt;author&gt;Eumorphia M.&lt;/author&gt;&lt;author&gt;Lionis, C.&lt;/author&gt;&lt;/authors&gt;&lt;translated-authors&gt;&lt;author&gt;Fam, Pract&lt;/author&gt;&lt;/translated-authors&gt;&lt;/contributors&gt;&lt;auth-address&gt;Clinic of Social and Family Medicine, School of Medicine, Heraklion, University of Crete, Crete, Greece. george.samoutis@ouc.ac.cy FAU - Soteriades, Elpidoforos S&lt;/auth-address&gt;&lt;titles&gt;&lt;title&gt;A pilot quality improvement intervention in patients with diabetes and hypertension in primary care settings of Cyprus&lt;/title&gt;&lt;secondary-title&gt;Cyprus Fam. Prac.&lt;/secondary-title&gt;&lt;/titles&gt;&lt;periodical&gt;&lt;full-title&gt;Cyprus Fam. Prac.&lt;/full-title&gt;&lt;/periodical&gt;&lt;volume&gt;27(3):263-70&lt;/volume&gt;&lt;dates&gt;&lt;year&gt;2010&lt;/year&gt;&lt;/dates&gt;&lt;urls&gt;&lt;/urls&gt;&lt;electronic-resource-num&gt; 10.1186/1472-6963-8-148&lt;/electronic-resource-num&gt;&lt;remote-database-provider&gt;2010 Jun&lt;/remote-database-provider&gt;&lt;language&gt;eng&lt;/language&gt;&lt;/record&gt;&lt;/Cite&gt;&lt;/EndNote&gt;</w:instrText>
            </w:r>
            <w:r w:rsidRPr="00B4080F">
              <w:rPr>
                <w:lang w:val="en-US" w:bidi="en-US"/>
              </w:rPr>
              <w:fldChar w:fldCharType="separate"/>
            </w:r>
            <w:r w:rsidR="005D5944">
              <w:rPr>
                <w:noProof/>
                <w:lang w:val="en-US" w:bidi="en-US"/>
              </w:rPr>
              <w:t>[19]</w:t>
            </w:r>
            <w:r w:rsidRPr="00B4080F">
              <w:rPr>
                <w:lang w:val="en-US" w:bidi="en-US"/>
              </w:rPr>
              <w:fldChar w:fldCharType="end"/>
            </w:r>
          </w:p>
        </w:tc>
        <w:tc>
          <w:tcPr>
            <w:tcW w:w="1045" w:type="dxa"/>
            <w:shd w:val="clear" w:color="auto" w:fill="auto"/>
            <w:hideMark/>
          </w:tcPr>
          <w:p w14:paraId="061718F4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357" w:type="dxa"/>
            <w:shd w:val="clear" w:color="auto" w:fill="auto"/>
            <w:hideMark/>
          </w:tcPr>
          <w:p w14:paraId="3F24EDE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231" w:type="dxa"/>
            <w:shd w:val="clear" w:color="auto" w:fill="auto"/>
            <w:hideMark/>
          </w:tcPr>
          <w:p w14:paraId="06C6B525" w14:textId="7B34250B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cardio-vascular</w:t>
            </w:r>
            <w:r w:rsidR="00620D91">
              <w:rPr>
                <w:lang w:val="en-US" w:bidi="en-US"/>
              </w:rPr>
              <w:t>-</w:t>
            </w:r>
            <w:r w:rsidRPr="00B4080F">
              <w:rPr>
                <w:lang w:val="en-US" w:bidi="en-US"/>
              </w:rPr>
              <w:t>complications</w:t>
            </w:r>
          </w:p>
          <w:p w14:paraId="10200F35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neurological complications</w:t>
            </w:r>
          </w:p>
          <w:p w14:paraId="38F411A9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ophthalmic complications</w:t>
            </w:r>
          </w:p>
          <w:p w14:paraId="06565D16" w14:textId="30D3B6DE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renal </w:t>
            </w:r>
          </w:p>
          <w:p w14:paraId="3A3DBC8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diseases</w:t>
            </w:r>
          </w:p>
          <w:p w14:paraId="6D7769D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endocrine/</w:t>
            </w:r>
          </w:p>
          <w:p w14:paraId="1923C67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metabolic </w:t>
            </w:r>
          </w:p>
          <w:p w14:paraId="0C8215D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ffects</w:t>
            </w:r>
          </w:p>
          <w:p w14:paraId="758D3CB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amputations of lower </w:t>
            </w:r>
          </w:p>
          <w:p w14:paraId="465FF1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extremities</w:t>
            </w:r>
          </w:p>
          <w:p w14:paraId="69CA63E2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 xml:space="preserve">-acute </w:t>
            </w:r>
          </w:p>
          <w:p w14:paraId="1466CF16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ardio-</w:t>
            </w:r>
          </w:p>
          <w:p w14:paraId="47234DBE" w14:textId="77777777" w:rsidR="00BA3B19" w:rsidRPr="00B4080F" w:rsidRDefault="00BA3B19" w:rsidP="00BA3B19">
            <w:pPr>
              <w:rPr>
                <w:lang w:val="en-US" w:bidi="en-US"/>
              </w:rPr>
            </w:pPr>
            <w:proofErr w:type="spellStart"/>
            <w:r w:rsidRPr="00B4080F">
              <w:rPr>
                <w:lang w:val="en-US" w:bidi="en-US"/>
              </w:rPr>
              <w:t>cerebro</w:t>
            </w:r>
            <w:proofErr w:type="spellEnd"/>
            <w:r w:rsidRPr="00B4080F">
              <w:rPr>
                <w:lang w:val="en-US" w:bidi="en-US"/>
              </w:rPr>
              <w:t>-</w:t>
            </w:r>
          </w:p>
          <w:p w14:paraId="306A483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vascular complications</w:t>
            </w:r>
          </w:p>
        </w:tc>
        <w:tc>
          <w:tcPr>
            <w:tcW w:w="972" w:type="dxa"/>
            <w:shd w:val="clear" w:color="auto" w:fill="auto"/>
            <w:hideMark/>
          </w:tcPr>
          <w:p w14:paraId="7860554A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029" w:type="dxa"/>
            <w:shd w:val="clear" w:color="auto" w:fill="auto"/>
            <w:hideMark/>
          </w:tcPr>
          <w:p w14:paraId="22B501C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  <w:tc>
          <w:tcPr>
            <w:tcW w:w="1046" w:type="dxa"/>
            <w:shd w:val="clear" w:color="auto" w:fill="auto"/>
            <w:hideMark/>
          </w:tcPr>
          <w:p w14:paraId="151104FC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-</w:t>
            </w:r>
          </w:p>
        </w:tc>
        <w:tc>
          <w:tcPr>
            <w:tcW w:w="811" w:type="dxa"/>
            <w:shd w:val="clear" w:color="auto" w:fill="auto"/>
            <w:hideMark/>
          </w:tcPr>
          <w:p w14:paraId="48F8F00B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cardio-</w:t>
            </w:r>
          </w:p>
          <w:p w14:paraId="111DAE31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vascular</w:t>
            </w:r>
          </w:p>
          <w:p w14:paraId="3AB0394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risk</w:t>
            </w:r>
          </w:p>
          <w:p w14:paraId="1591804E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profile</w:t>
            </w:r>
          </w:p>
        </w:tc>
        <w:tc>
          <w:tcPr>
            <w:tcW w:w="831" w:type="dxa"/>
            <w:shd w:val="clear" w:color="auto" w:fill="auto"/>
          </w:tcPr>
          <w:p w14:paraId="09F3F653" w14:textId="77777777" w:rsidR="00BA3B19" w:rsidRPr="00B4080F" w:rsidRDefault="00BA3B19" w:rsidP="00BA3B19">
            <w:pPr>
              <w:rPr>
                <w:lang w:val="en-US" w:bidi="en-US"/>
              </w:rPr>
            </w:pPr>
            <w:r w:rsidRPr="00B4080F">
              <w:rPr>
                <w:lang w:val="en-US" w:bidi="en-US"/>
              </w:rPr>
              <w:t>---</w:t>
            </w:r>
          </w:p>
        </w:tc>
      </w:tr>
    </w:tbl>
    <w:p w14:paraId="55BF0FE9" w14:textId="3B5071EE" w:rsidR="00BA3B19" w:rsidRPr="00BA3B19" w:rsidRDefault="00BA3B19" w:rsidP="00BA3B19">
      <w:pPr>
        <w:rPr>
          <w:lang w:val="en-US"/>
        </w:rPr>
      </w:pPr>
    </w:p>
    <w:sectPr w:rsidR="00BA3B19" w:rsidRPr="00BA3B19" w:rsidSect="00BA3B19">
      <w:pgSz w:w="16840" w:h="11900" w:orient="landscape"/>
      <w:pgMar w:top="1440" w:right="1440" w:bottom="1082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4C711" w14:textId="77777777" w:rsidR="00453CC8" w:rsidRDefault="00453CC8" w:rsidP="003F2CC2">
      <w:r>
        <w:separator/>
      </w:r>
    </w:p>
  </w:endnote>
  <w:endnote w:type="continuationSeparator" w:id="0">
    <w:p w14:paraId="25A6FC69" w14:textId="77777777" w:rsidR="00453CC8" w:rsidRDefault="00453CC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424D" w14:textId="77777777" w:rsidR="0051312A" w:rsidRDefault="0051312A" w:rsidP="001015C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87A5AAA" w14:textId="77777777" w:rsidR="0051312A" w:rsidRDefault="0051312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CD65C8" w14:textId="77777777" w:rsidR="0051312A" w:rsidRDefault="0051312A" w:rsidP="001015C7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E27C3">
      <w:rPr>
        <w:rStyle w:val="Seitenzahl"/>
        <w:noProof/>
      </w:rPr>
      <w:t>3</w:t>
    </w:r>
    <w:r>
      <w:rPr>
        <w:rStyle w:val="Seitenzahl"/>
      </w:rPr>
      <w:fldChar w:fldCharType="end"/>
    </w:r>
  </w:p>
  <w:p w14:paraId="01C66827" w14:textId="77777777" w:rsidR="0051312A" w:rsidRDefault="0051312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9B00C" w14:textId="77777777" w:rsidR="00453CC8" w:rsidRDefault="00453CC8" w:rsidP="003F2CC2">
      <w:r>
        <w:separator/>
      </w:r>
    </w:p>
  </w:footnote>
  <w:footnote w:type="continuationSeparator" w:id="0">
    <w:p w14:paraId="031AEB19" w14:textId="77777777" w:rsidR="00453CC8" w:rsidRDefault="00453CC8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D2A76" w14:textId="77777777" w:rsidR="0051312A" w:rsidRPr="00B715BB" w:rsidRDefault="0051312A" w:rsidP="001A0823">
    <w:pPr>
      <w:jc w:val="right"/>
      <w:rPr>
        <w:sz w:val="13"/>
        <w:szCs w:val="13"/>
      </w:rPr>
    </w:pPr>
    <w:r>
      <w:rPr>
        <w:sz w:val="13"/>
        <w:szCs w:val="13"/>
      </w:rPr>
      <w:t>Hindawi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9D2ADB6" w14:textId="77777777" w:rsidR="0051312A" w:rsidRDefault="0051312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C2F34"/>
    <w:multiLevelType w:val="hybridMultilevel"/>
    <w:tmpl w:val="947002FC"/>
    <w:lvl w:ilvl="0" w:tplc="8DCC6E94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ormone Metabolic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prtt0zdrewre2rr4595015aevzz0vv25p&quot;&gt;Quellen-JDR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41&lt;/item&gt;&lt;item&gt;44&lt;/item&gt;&lt;/record-ids&gt;&lt;/item&gt;&lt;/Libraries&gt;"/>
  </w:docVars>
  <w:rsids>
    <w:rsidRoot w:val="009648DD"/>
    <w:rsid w:val="00002A2F"/>
    <w:rsid w:val="000245D3"/>
    <w:rsid w:val="00026A8F"/>
    <w:rsid w:val="0004354B"/>
    <w:rsid w:val="00050E7C"/>
    <w:rsid w:val="00066EDE"/>
    <w:rsid w:val="00070D85"/>
    <w:rsid w:val="00072001"/>
    <w:rsid w:val="00087E06"/>
    <w:rsid w:val="00094B8B"/>
    <w:rsid w:val="00094E54"/>
    <w:rsid w:val="000969AF"/>
    <w:rsid w:val="000B1FCA"/>
    <w:rsid w:val="000B2175"/>
    <w:rsid w:val="000B3FBA"/>
    <w:rsid w:val="000B491A"/>
    <w:rsid w:val="000B4D9F"/>
    <w:rsid w:val="000B625C"/>
    <w:rsid w:val="000C72FB"/>
    <w:rsid w:val="000D4396"/>
    <w:rsid w:val="000E3AB3"/>
    <w:rsid w:val="001015C7"/>
    <w:rsid w:val="00114253"/>
    <w:rsid w:val="00115395"/>
    <w:rsid w:val="001157DB"/>
    <w:rsid w:val="00117F26"/>
    <w:rsid w:val="001225E8"/>
    <w:rsid w:val="00123E77"/>
    <w:rsid w:val="00123EE1"/>
    <w:rsid w:val="00125B5F"/>
    <w:rsid w:val="0012661F"/>
    <w:rsid w:val="00127013"/>
    <w:rsid w:val="00131AD5"/>
    <w:rsid w:val="00140237"/>
    <w:rsid w:val="00145823"/>
    <w:rsid w:val="0015463E"/>
    <w:rsid w:val="00155FAA"/>
    <w:rsid w:val="00162BD8"/>
    <w:rsid w:val="001661B2"/>
    <w:rsid w:val="0017146B"/>
    <w:rsid w:val="00176E3E"/>
    <w:rsid w:val="001A0823"/>
    <w:rsid w:val="001A395A"/>
    <w:rsid w:val="001B4387"/>
    <w:rsid w:val="001D068B"/>
    <w:rsid w:val="001E151A"/>
    <w:rsid w:val="001E6358"/>
    <w:rsid w:val="001F3938"/>
    <w:rsid w:val="001F62A2"/>
    <w:rsid w:val="001F7932"/>
    <w:rsid w:val="0021300B"/>
    <w:rsid w:val="002179CB"/>
    <w:rsid w:val="00231286"/>
    <w:rsid w:val="00275900"/>
    <w:rsid w:val="002771CC"/>
    <w:rsid w:val="00290B64"/>
    <w:rsid w:val="00294DDC"/>
    <w:rsid w:val="002A3CB1"/>
    <w:rsid w:val="002A41BA"/>
    <w:rsid w:val="002A47B3"/>
    <w:rsid w:val="002A5AA6"/>
    <w:rsid w:val="002B323E"/>
    <w:rsid w:val="002B4D5A"/>
    <w:rsid w:val="002B71DF"/>
    <w:rsid w:val="002B7718"/>
    <w:rsid w:val="002C1BB4"/>
    <w:rsid w:val="002C506A"/>
    <w:rsid w:val="002D116A"/>
    <w:rsid w:val="002D4E04"/>
    <w:rsid w:val="002E2B68"/>
    <w:rsid w:val="002E4294"/>
    <w:rsid w:val="002E5D75"/>
    <w:rsid w:val="002F1967"/>
    <w:rsid w:val="002F2898"/>
    <w:rsid w:val="002F5136"/>
    <w:rsid w:val="0030167D"/>
    <w:rsid w:val="0030413F"/>
    <w:rsid w:val="00304C83"/>
    <w:rsid w:val="00317E84"/>
    <w:rsid w:val="003300D3"/>
    <w:rsid w:val="003335A7"/>
    <w:rsid w:val="0033384A"/>
    <w:rsid w:val="00350B2A"/>
    <w:rsid w:val="00351924"/>
    <w:rsid w:val="003535CB"/>
    <w:rsid w:val="003540A8"/>
    <w:rsid w:val="003643FA"/>
    <w:rsid w:val="003767AE"/>
    <w:rsid w:val="00380877"/>
    <w:rsid w:val="00384E8C"/>
    <w:rsid w:val="00392667"/>
    <w:rsid w:val="00397F3C"/>
    <w:rsid w:val="003A0C2B"/>
    <w:rsid w:val="003A0F7D"/>
    <w:rsid w:val="003A3823"/>
    <w:rsid w:val="003B1B01"/>
    <w:rsid w:val="003B3014"/>
    <w:rsid w:val="003B369D"/>
    <w:rsid w:val="003B74AC"/>
    <w:rsid w:val="003C669E"/>
    <w:rsid w:val="003D071D"/>
    <w:rsid w:val="003D4745"/>
    <w:rsid w:val="003F2CC2"/>
    <w:rsid w:val="003F4437"/>
    <w:rsid w:val="003F4A0D"/>
    <w:rsid w:val="004042BF"/>
    <w:rsid w:val="00407448"/>
    <w:rsid w:val="00415776"/>
    <w:rsid w:val="004207C8"/>
    <w:rsid w:val="004213CC"/>
    <w:rsid w:val="004221A0"/>
    <w:rsid w:val="00425E8D"/>
    <w:rsid w:val="004301E1"/>
    <w:rsid w:val="00440ED3"/>
    <w:rsid w:val="004426E8"/>
    <w:rsid w:val="00443328"/>
    <w:rsid w:val="0044538B"/>
    <w:rsid w:val="004468F3"/>
    <w:rsid w:val="00453CC8"/>
    <w:rsid w:val="004549A9"/>
    <w:rsid w:val="004550AA"/>
    <w:rsid w:val="00456A7C"/>
    <w:rsid w:val="0046345C"/>
    <w:rsid w:val="00464D44"/>
    <w:rsid w:val="0046583A"/>
    <w:rsid w:val="00467ECB"/>
    <w:rsid w:val="00475069"/>
    <w:rsid w:val="004904EB"/>
    <w:rsid w:val="0049202E"/>
    <w:rsid w:val="00494367"/>
    <w:rsid w:val="004A7EEA"/>
    <w:rsid w:val="004A7F11"/>
    <w:rsid w:val="004B2789"/>
    <w:rsid w:val="004B58D4"/>
    <w:rsid w:val="004D1A7E"/>
    <w:rsid w:val="004D5CFC"/>
    <w:rsid w:val="004D7476"/>
    <w:rsid w:val="004E2DB5"/>
    <w:rsid w:val="004E464B"/>
    <w:rsid w:val="004E499E"/>
    <w:rsid w:val="004E4BC3"/>
    <w:rsid w:val="005032D9"/>
    <w:rsid w:val="005062FC"/>
    <w:rsid w:val="0051312A"/>
    <w:rsid w:val="005269E2"/>
    <w:rsid w:val="005305F6"/>
    <w:rsid w:val="00530954"/>
    <w:rsid w:val="0053254C"/>
    <w:rsid w:val="0054228B"/>
    <w:rsid w:val="00550E5F"/>
    <w:rsid w:val="0055227E"/>
    <w:rsid w:val="005644E1"/>
    <w:rsid w:val="00564F40"/>
    <w:rsid w:val="005651F1"/>
    <w:rsid w:val="005778C1"/>
    <w:rsid w:val="005837D6"/>
    <w:rsid w:val="00585ED2"/>
    <w:rsid w:val="00587B02"/>
    <w:rsid w:val="00594869"/>
    <w:rsid w:val="00595563"/>
    <w:rsid w:val="00597D00"/>
    <w:rsid w:val="005A1003"/>
    <w:rsid w:val="005A6D25"/>
    <w:rsid w:val="005B365D"/>
    <w:rsid w:val="005B3A34"/>
    <w:rsid w:val="005C3529"/>
    <w:rsid w:val="005D5944"/>
    <w:rsid w:val="005F0C9D"/>
    <w:rsid w:val="005F693D"/>
    <w:rsid w:val="00602BC1"/>
    <w:rsid w:val="00606584"/>
    <w:rsid w:val="00607AE9"/>
    <w:rsid w:val="00607B75"/>
    <w:rsid w:val="00616086"/>
    <w:rsid w:val="00620D91"/>
    <w:rsid w:val="00621830"/>
    <w:rsid w:val="00621BEC"/>
    <w:rsid w:val="00623716"/>
    <w:rsid w:val="00625393"/>
    <w:rsid w:val="00625B55"/>
    <w:rsid w:val="00641763"/>
    <w:rsid w:val="00646595"/>
    <w:rsid w:val="00650130"/>
    <w:rsid w:val="00652B33"/>
    <w:rsid w:val="00653526"/>
    <w:rsid w:val="00657470"/>
    <w:rsid w:val="00657C06"/>
    <w:rsid w:val="00664F9F"/>
    <w:rsid w:val="00667AEC"/>
    <w:rsid w:val="006742EC"/>
    <w:rsid w:val="00680C9D"/>
    <w:rsid w:val="006811F9"/>
    <w:rsid w:val="00681EC6"/>
    <w:rsid w:val="00690DBD"/>
    <w:rsid w:val="006A2F93"/>
    <w:rsid w:val="006C08BF"/>
    <w:rsid w:val="006C41D2"/>
    <w:rsid w:val="006C6E2B"/>
    <w:rsid w:val="006D066A"/>
    <w:rsid w:val="006D2007"/>
    <w:rsid w:val="006E471E"/>
    <w:rsid w:val="006E48E9"/>
    <w:rsid w:val="006F79D0"/>
    <w:rsid w:val="00702E9F"/>
    <w:rsid w:val="00703DC0"/>
    <w:rsid w:val="00707B2A"/>
    <w:rsid w:val="00714521"/>
    <w:rsid w:val="007172C4"/>
    <w:rsid w:val="007224B4"/>
    <w:rsid w:val="00724C56"/>
    <w:rsid w:val="00725589"/>
    <w:rsid w:val="00732916"/>
    <w:rsid w:val="0073668C"/>
    <w:rsid w:val="007411ED"/>
    <w:rsid w:val="00746A27"/>
    <w:rsid w:val="00754D49"/>
    <w:rsid w:val="00766103"/>
    <w:rsid w:val="00770238"/>
    <w:rsid w:val="00773A34"/>
    <w:rsid w:val="00780A0C"/>
    <w:rsid w:val="00783041"/>
    <w:rsid w:val="007A1A72"/>
    <w:rsid w:val="007A51DB"/>
    <w:rsid w:val="007B1C42"/>
    <w:rsid w:val="007B5257"/>
    <w:rsid w:val="007B68B1"/>
    <w:rsid w:val="007C1CFC"/>
    <w:rsid w:val="007C3B86"/>
    <w:rsid w:val="007C3E5F"/>
    <w:rsid w:val="007D40A6"/>
    <w:rsid w:val="007D4238"/>
    <w:rsid w:val="007E19EA"/>
    <w:rsid w:val="007E1E07"/>
    <w:rsid w:val="007E61D0"/>
    <w:rsid w:val="007E688E"/>
    <w:rsid w:val="007E7613"/>
    <w:rsid w:val="007F5255"/>
    <w:rsid w:val="007F5403"/>
    <w:rsid w:val="0080691B"/>
    <w:rsid w:val="008201B7"/>
    <w:rsid w:val="00830098"/>
    <w:rsid w:val="008314CB"/>
    <w:rsid w:val="00837BD5"/>
    <w:rsid w:val="0084746A"/>
    <w:rsid w:val="00847EF7"/>
    <w:rsid w:val="00850188"/>
    <w:rsid w:val="00853DD9"/>
    <w:rsid w:val="00860BA4"/>
    <w:rsid w:val="0087650E"/>
    <w:rsid w:val="00885338"/>
    <w:rsid w:val="00891CAE"/>
    <w:rsid w:val="008949F9"/>
    <w:rsid w:val="00894D57"/>
    <w:rsid w:val="008A4D8E"/>
    <w:rsid w:val="008A7CF7"/>
    <w:rsid w:val="008B1CFD"/>
    <w:rsid w:val="008C43F4"/>
    <w:rsid w:val="008D0BC6"/>
    <w:rsid w:val="008D31F7"/>
    <w:rsid w:val="008D4C74"/>
    <w:rsid w:val="008E0326"/>
    <w:rsid w:val="008E6C1F"/>
    <w:rsid w:val="008F783C"/>
    <w:rsid w:val="009015DD"/>
    <w:rsid w:val="009034D6"/>
    <w:rsid w:val="00903A5C"/>
    <w:rsid w:val="00907849"/>
    <w:rsid w:val="009121FE"/>
    <w:rsid w:val="00914050"/>
    <w:rsid w:val="00917DE5"/>
    <w:rsid w:val="009468C5"/>
    <w:rsid w:val="00961D90"/>
    <w:rsid w:val="009648DD"/>
    <w:rsid w:val="00973A6B"/>
    <w:rsid w:val="00974E8B"/>
    <w:rsid w:val="0098360C"/>
    <w:rsid w:val="009904F5"/>
    <w:rsid w:val="00995192"/>
    <w:rsid w:val="009974EF"/>
    <w:rsid w:val="009A1A94"/>
    <w:rsid w:val="009B17E5"/>
    <w:rsid w:val="009B2AC0"/>
    <w:rsid w:val="009B7E27"/>
    <w:rsid w:val="009C1CA0"/>
    <w:rsid w:val="009C503C"/>
    <w:rsid w:val="009C6214"/>
    <w:rsid w:val="009D4866"/>
    <w:rsid w:val="009D7E6A"/>
    <w:rsid w:val="009E0BE0"/>
    <w:rsid w:val="009E27C3"/>
    <w:rsid w:val="009F1610"/>
    <w:rsid w:val="009F292C"/>
    <w:rsid w:val="00A02771"/>
    <w:rsid w:val="00A05D54"/>
    <w:rsid w:val="00A17079"/>
    <w:rsid w:val="00A17661"/>
    <w:rsid w:val="00A20C5B"/>
    <w:rsid w:val="00A21771"/>
    <w:rsid w:val="00A257B4"/>
    <w:rsid w:val="00A30AB8"/>
    <w:rsid w:val="00A32CC4"/>
    <w:rsid w:val="00A3331D"/>
    <w:rsid w:val="00A349E3"/>
    <w:rsid w:val="00A34A7E"/>
    <w:rsid w:val="00A4512D"/>
    <w:rsid w:val="00A53BB1"/>
    <w:rsid w:val="00A72DF1"/>
    <w:rsid w:val="00A74910"/>
    <w:rsid w:val="00A828A2"/>
    <w:rsid w:val="00A856F1"/>
    <w:rsid w:val="00A91DFB"/>
    <w:rsid w:val="00A922DD"/>
    <w:rsid w:val="00AA7FF5"/>
    <w:rsid w:val="00AB140C"/>
    <w:rsid w:val="00AC2F94"/>
    <w:rsid w:val="00AC4064"/>
    <w:rsid w:val="00AC42E6"/>
    <w:rsid w:val="00AC64B0"/>
    <w:rsid w:val="00AD08AB"/>
    <w:rsid w:val="00AD3436"/>
    <w:rsid w:val="00AE219B"/>
    <w:rsid w:val="00AF2976"/>
    <w:rsid w:val="00AF5161"/>
    <w:rsid w:val="00B07F57"/>
    <w:rsid w:val="00B22B82"/>
    <w:rsid w:val="00B24680"/>
    <w:rsid w:val="00B3168D"/>
    <w:rsid w:val="00B31762"/>
    <w:rsid w:val="00B34E04"/>
    <w:rsid w:val="00B36440"/>
    <w:rsid w:val="00B36DA3"/>
    <w:rsid w:val="00B41282"/>
    <w:rsid w:val="00B563E9"/>
    <w:rsid w:val="00B572A3"/>
    <w:rsid w:val="00B5763E"/>
    <w:rsid w:val="00B60E92"/>
    <w:rsid w:val="00B62594"/>
    <w:rsid w:val="00B64DDB"/>
    <w:rsid w:val="00B715BB"/>
    <w:rsid w:val="00B756A5"/>
    <w:rsid w:val="00B76F15"/>
    <w:rsid w:val="00B800FB"/>
    <w:rsid w:val="00B83561"/>
    <w:rsid w:val="00B907BA"/>
    <w:rsid w:val="00B91ECD"/>
    <w:rsid w:val="00B97B02"/>
    <w:rsid w:val="00B97B09"/>
    <w:rsid w:val="00BA072C"/>
    <w:rsid w:val="00BA0840"/>
    <w:rsid w:val="00BA21CE"/>
    <w:rsid w:val="00BA3B19"/>
    <w:rsid w:val="00BA7C92"/>
    <w:rsid w:val="00BB7218"/>
    <w:rsid w:val="00BC1B2F"/>
    <w:rsid w:val="00BC1D3F"/>
    <w:rsid w:val="00BC410F"/>
    <w:rsid w:val="00BD3B2E"/>
    <w:rsid w:val="00BE05D0"/>
    <w:rsid w:val="00BE5018"/>
    <w:rsid w:val="00BE7CD7"/>
    <w:rsid w:val="00BF191F"/>
    <w:rsid w:val="00BF3911"/>
    <w:rsid w:val="00C06438"/>
    <w:rsid w:val="00C11647"/>
    <w:rsid w:val="00C1204C"/>
    <w:rsid w:val="00C14AB1"/>
    <w:rsid w:val="00C17D78"/>
    <w:rsid w:val="00C214FA"/>
    <w:rsid w:val="00C21FD2"/>
    <w:rsid w:val="00C27175"/>
    <w:rsid w:val="00C31877"/>
    <w:rsid w:val="00C40981"/>
    <w:rsid w:val="00C4107E"/>
    <w:rsid w:val="00C42968"/>
    <w:rsid w:val="00C610D1"/>
    <w:rsid w:val="00C6126C"/>
    <w:rsid w:val="00C647C1"/>
    <w:rsid w:val="00C65276"/>
    <w:rsid w:val="00C65C69"/>
    <w:rsid w:val="00C66ABB"/>
    <w:rsid w:val="00C753A4"/>
    <w:rsid w:val="00C778F5"/>
    <w:rsid w:val="00C77E68"/>
    <w:rsid w:val="00C81C71"/>
    <w:rsid w:val="00C83B29"/>
    <w:rsid w:val="00C84B65"/>
    <w:rsid w:val="00C92F83"/>
    <w:rsid w:val="00C9422E"/>
    <w:rsid w:val="00CA2A43"/>
    <w:rsid w:val="00CB106B"/>
    <w:rsid w:val="00CB4164"/>
    <w:rsid w:val="00CD3478"/>
    <w:rsid w:val="00CF32C4"/>
    <w:rsid w:val="00D1204B"/>
    <w:rsid w:val="00D1449B"/>
    <w:rsid w:val="00D24CB1"/>
    <w:rsid w:val="00D37E53"/>
    <w:rsid w:val="00D42B95"/>
    <w:rsid w:val="00D46162"/>
    <w:rsid w:val="00D5285F"/>
    <w:rsid w:val="00D52E38"/>
    <w:rsid w:val="00D563A3"/>
    <w:rsid w:val="00D62F01"/>
    <w:rsid w:val="00D6618A"/>
    <w:rsid w:val="00D7521D"/>
    <w:rsid w:val="00D76CDC"/>
    <w:rsid w:val="00D778F5"/>
    <w:rsid w:val="00D80D40"/>
    <w:rsid w:val="00D87661"/>
    <w:rsid w:val="00D95D3A"/>
    <w:rsid w:val="00D96056"/>
    <w:rsid w:val="00DA1F63"/>
    <w:rsid w:val="00DA5365"/>
    <w:rsid w:val="00DA7753"/>
    <w:rsid w:val="00DB0D09"/>
    <w:rsid w:val="00DB2B3C"/>
    <w:rsid w:val="00DB4390"/>
    <w:rsid w:val="00DC39A4"/>
    <w:rsid w:val="00DC5397"/>
    <w:rsid w:val="00DD39C7"/>
    <w:rsid w:val="00E02E69"/>
    <w:rsid w:val="00E05ADF"/>
    <w:rsid w:val="00E1316A"/>
    <w:rsid w:val="00E20213"/>
    <w:rsid w:val="00E3187E"/>
    <w:rsid w:val="00E36E87"/>
    <w:rsid w:val="00E40201"/>
    <w:rsid w:val="00E44736"/>
    <w:rsid w:val="00E4534A"/>
    <w:rsid w:val="00E45791"/>
    <w:rsid w:val="00E46E5E"/>
    <w:rsid w:val="00E60CA3"/>
    <w:rsid w:val="00E650BB"/>
    <w:rsid w:val="00E719B2"/>
    <w:rsid w:val="00E76F1C"/>
    <w:rsid w:val="00E77382"/>
    <w:rsid w:val="00E850E6"/>
    <w:rsid w:val="00E853B4"/>
    <w:rsid w:val="00E912CB"/>
    <w:rsid w:val="00E97DC2"/>
    <w:rsid w:val="00EA1AB4"/>
    <w:rsid w:val="00EA28CA"/>
    <w:rsid w:val="00EA3421"/>
    <w:rsid w:val="00EA352B"/>
    <w:rsid w:val="00EF15CE"/>
    <w:rsid w:val="00EF208D"/>
    <w:rsid w:val="00EF79B2"/>
    <w:rsid w:val="00F011C7"/>
    <w:rsid w:val="00F06B5B"/>
    <w:rsid w:val="00F0725B"/>
    <w:rsid w:val="00F07AB4"/>
    <w:rsid w:val="00F11888"/>
    <w:rsid w:val="00F14E59"/>
    <w:rsid w:val="00F31E87"/>
    <w:rsid w:val="00F364BC"/>
    <w:rsid w:val="00F43EC9"/>
    <w:rsid w:val="00F45F36"/>
    <w:rsid w:val="00F5388A"/>
    <w:rsid w:val="00F60978"/>
    <w:rsid w:val="00F71A8B"/>
    <w:rsid w:val="00F741A5"/>
    <w:rsid w:val="00F82C00"/>
    <w:rsid w:val="00F83E2E"/>
    <w:rsid w:val="00F8443F"/>
    <w:rsid w:val="00F85409"/>
    <w:rsid w:val="00F87B4F"/>
    <w:rsid w:val="00F90F09"/>
    <w:rsid w:val="00FA0F19"/>
    <w:rsid w:val="00FB0979"/>
    <w:rsid w:val="00FB16E5"/>
    <w:rsid w:val="00FB732D"/>
    <w:rsid w:val="00FC71EC"/>
    <w:rsid w:val="00FD1CCD"/>
    <w:rsid w:val="00FE0ED2"/>
    <w:rsid w:val="00FE1303"/>
    <w:rsid w:val="00FE3EBF"/>
    <w:rsid w:val="00FE5A80"/>
    <w:rsid w:val="00FE77C8"/>
    <w:rsid w:val="00FF2169"/>
    <w:rsid w:val="00FF5C3A"/>
    <w:rsid w:val="00FF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CDB9BD"/>
  <w15:docId w15:val="{FA7F969E-86A6-534E-AA3E-81D98AE7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berschrift1">
    <w:name w:val="heading 1"/>
    <w:aliases w:val="Article title"/>
    <w:basedOn w:val="Standard"/>
    <w:next w:val="Standard"/>
    <w:link w:val="berschrift1Zchn"/>
    <w:autoRedefine/>
    <w:uiPriority w:val="9"/>
    <w:qFormat/>
    <w:rsid w:val="004426E8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aliases w:val="Section heading"/>
    <w:basedOn w:val="Standard"/>
    <w:next w:val="Standard"/>
    <w:link w:val="berschrift2Zchn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berschrift3">
    <w:name w:val="heading 3"/>
    <w:aliases w:val="Subheading"/>
    <w:basedOn w:val="Standard"/>
    <w:next w:val="Standard"/>
    <w:link w:val="berschrift3Zchn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9648DD"/>
  </w:style>
  <w:style w:type="character" w:customStyle="1" w:styleId="berschrift1Zchn">
    <w:name w:val="Überschrift 1 Zchn"/>
    <w:aliases w:val="Article title Zchn"/>
    <w:basedOn w:val="Absatz-Standardschriftart"/>
    <w:link w:val="berschrift1"/>
    <w:uiPriority w:val="9"/>
    <w:rsid w:val="004426E8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berschrift2Zchn">
    <w:name w:val="Überschrift 2 Zchn"/>
    <w:aliases w:val="Section heading Zchn"/>
    <w:basedOn w:val="Absatz-Standardschriftart"/>
    <w:link w:val="berschrift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berschrift3Zchn">
    <w:name w:val="Überschrift 3 Zchn"/>
    <w:aliases w:val="Subheading Zchn"/>
    <w:basedOn w:val="Absatz-Standardschriftart"/>
    <w:link w:val="berschrift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KeinLeerraum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ellenraster">
    <w:name w:val="Table Grid"/>
    <w:basedOn w:val="NormaleTabelle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D4E0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3A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3AB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AB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KeinLeerraum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Hervorhebung">
    <w:name w:val="Emphasis"/>
    <w:basedOn w:val="Absatz-Standardschriftart"/>
    <w:uiPriority w:val="20"/>
    <w:rsid w:val="0044538B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F2CC2"/>
    <w:rPr>
      <w:rFonts w:ascii="Times New Roman" w:hAnsi="Times New Roman" w:cs="Times New Roman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F2CC2"/>
    <w:rPr>
      <w:rFonts w:ascii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B715BB"/>
  </w:style>
  <w:style w:type="character" w:styleId="Zeilennummer">
    <w:name w:val="line number"/>
    <w:basedOn w:val="Absatz-Standardschriftart"/>
    <w:uiPriority w:val="99"/>
    <w:semiHidden/>
    <w:unhideWhenUsed/>
    <w:rsid w:val="00E650BB"/>
  </w:style>
  <w:style w:type="character" w:styleId="BesuchterLink">
    <w:name w:val="FollowedHyperlink"/>
    <w:basedOn w:val="Absatz-Standardschriftart"/>
    <w:uiPriority w:val="99"/>
    <w:semiHidden/>
    <w:unhideWhenUsed/>
    <w:rsid w:val="00294DDC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4D5CFC"/>
    <w:rPr>
      <w:rFonts w:eastAsia="Times New Roman"/>
      <w:sz w:val="22"/>
      <w:lang w:val="de-DE" w:eastAsia="de-DE"/>
    </w:rPr>
  </w:style>
  <w:style w:type="character" w:customStyle="1" w:styleId="EndNoteBibliographyZchn">
    <w:name w:val="EndNote Bibliography Zchn"/>
    <w:link w:val="EndNoteBibliography"/>
    <w:rsid w:val="004D5CFC"/>
    <w:rPr>
      <w:rFonts w:ascii="Times New Roman" w:eastAsia="Times New Roman" w:hAnsi="Times New Roman" w:cs="Times New Roman"/>
      <w:sz w:val="22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D5CFC"/>
    <w:pPr>
      <w:jc w:val="center"/>
    </w:pPr>
    <w:rPr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D5CFC"/>
    <w:rPr>
      <w:rFonts w:ascii="Times New Roman" w:hAnsi="Times New Roman" w:cs="Times New Roman"/>
      <w:sz w:val="22"/>
      <w:lang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474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4746A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customStyle="1" w:styleId="MDPI71References">
    <w:name w:val="MDPI_7.1_References"/>
    <w:qFormat/>
    <w:rsid w:val="0084746A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2CC4"/>
    <w:rPr>
      <w:color w:val="605E5C"/>
      <w:shd w:val="clear" w:color="auto" w:fill="E1DFDD"/>
    </w:rPr>
  </w:style>
  <w:style w:type="paragraph" w:customStyle="1" w:styleId="MDPI41tablecaption">
    <w:name w:val="MDPI_4.1_table_caption"/>
    <w:link w:val="MDPI41tablecaptionZchn"/>
    <w:qFormat/>
    <w:rsid w:val="00BA7C9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customStyle="1" w:styleId="MDPI41tablecaptionZchn">
    <w:name w:val="MDPI_4.1_table_caption Zchn"/>
    <w:basedOn w:val="Absatz-Standardschriftart"/>
    <w:link w:val="MDPI41tablecaption"/>
    <w:rsid w:val="00BA7C92"/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14582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berarbeitung">
    <w:name w:val="Revision"/>
    <w:hidden/>
    <w:uiPriority w:val="99"/>
    <w:semiHidden/>
    <w:rsid w:val="002C1BB4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0D9D99F8-D64C-4DC0-8E8D-60A34F976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1483</Words>
  <Characters>72344</Characters>
  <Application>Microsoft Office Word</Application>
  <DocSecurity>0</DocSecurity>
  <Lines>602</Lines>
  <Paragraphs>16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8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ust</dc:creator>
  <cp:keywords/>
  <dc:description/>
  <cp:lastModifiedBy>Julia Brettel</cp:lastModifiedBy>
  <cp:revision>7</cp:revision>
  <cp:lastPrinted>2021-10-06T22:10:00Z</cp:lastPrinted>
  <dcterms:created xsi:type="dcterms:W3CDTF">2021-10-07T09:05:00Z</dcterms:created>
  <dcterms:modified xsi:type="dcterms:W3CDTF">2021-10-10T08:17:00Z</dcterms:modified>
</cp:coreProperties>
</file>